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34A984" w14:textId="77777777" w:rsidR="00F81CE0" w:rsidRPr="00301817" w:rsidRDefault="00F81CE0" w:rsidP="00F81CE0">
      <w:pPr>
        <w:rPr>
          <w:rFonts w:ascii="Times New Roman" w:hAnsi="Times New Roman" w:cs="Times New Roman"/>
          <w:b/>
          <w:sz w:val="28"/>
        </w:rPr>
      </w:pPr>
      <w:r w:rsidRPr="00301817">
        <w:rPr>
          <w:rFonts w:ascii="Times New Roman" w:hAnsi="Times New Roman" w:cs="Times New Roman"/>
          <w:b/>
          <w:sz w:val="28"/>
        </w:rPr>
        <w:t>Supplementary tables for online appendix</w:t>
      </w:r>
    </w:p>
    <w:p w14:paraId="719CBEF2" w14:textId="1ADB0C00" w:rsidR="00A418F2" w:rsidRDefault="00A418F2">
      <w:pPr>
        <w:spacing w:after="200" w:line="240" w:lineRule="auto"/>
        <w:jc w:val="left"/>
        <w:rPr>
          <w:rFonts w:ascii="Times New Roman" w:hAnsi="Times New Roman" w:cs="Times New Roman"/>
          <w:sz w:val="22"/>
        </w:rPr>
      </w:pPr>
      <w:r w:rsidRPr="00301817">
        <w:rPr>
          <w:rFonts w:ascii="Times New Roman" w:hAnsi="Times New Roman" w:cs="Times New Roman"/>
          <w:b/>
          <w:sz w:val="22"/>
          <w:szCs w:val="22"/>
          <w:lang w:val="en-US"/>
        </w:rPr>
        <w:t>Table S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1</w:t>
      </w:r>
      <w:r w:rsidRPr="0030181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0181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Rates of missingness in </w:t>
      </w:r>
      <w:r w:rsidRPr="00585F29">
        <w:rPr>
          <w:rFonts w:ascii="Times New Roman" w:hAnsi="Times New Roman" w:cs="Times New Roman"/>
          <w:sz w:val="22"/>
        </w:rPr>
        <w:t xml:space="preserve">covariates </w:t>
      </w:r>
      <w:r w:rsidR="00206C45">
        <w:rPr>
          <w:rFonts w:ascii="Times New Roman" w:hAnsi="Times New Roman" w:cs="Times New Roman"/>
          <w:sz w:val="22"/>
        </w:rPr>
        <w:t>(</w:t>
      </w:r>
      <w:r w:rsidR="00615ECE">
        <w:rPr>
          <w:rFonts w:ascii="Times New Roman" w:hAnsi="Times New Roman" w:cs="Times New Roman"/>
          <w:sz w:val="22"/>
        </w:rPr>
        <w:t>n</w:t>
      </w:r>
      <w:r w:rsidR="00206C45">
        <w:rPr>
          <w:rFonts w:ascii="Times New Roman" w:hAnsi="Times New Roman" w:cs="Times New Roman"/>
          <w:sz w:val="22"/>
        </w:rPr>
        <w:t xml:space="preserve"> = 12 556)</w:t>
      </w:r>
    </w:p>
    <w:tbl>
      <w:tblPr>
        <w:tblStyle w:val="LightShading"/>
        <w:tblW w:w="6153" w:type="dxa"/>
        <w:tblLook w:val="04A0" w:firstRow="1" w:lastRow="0" w:firstColumn="1" w:lastColumn="0" w:noHBand="0" w:noVBand="1"/>
      </w:tblPr>
      <w:tblGrid>
        <w:gridCol w:w="2892"/>
        <w:gridCol w:w="1630"/>
        <w:gridCol w:w="1631"/>
      </w:tblGrid>
      <w:tr w:rsidR="00206C45" w:rsidRPr="000F4800" w14:paraId="4B3C8B5F" w14:textId="77777777" w:rsidTr="00F92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B2A783" w14:textId="77777777" w:rsidR="00206C45" w:rsidRPr="000F4800" w:rsidRDefault="00206C45" w:rsidP="00A418F2">
            <w:pPr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D2EF17" w14:textId="394E8F0D" w:rsidR="00206C45" w:rsidRPr="000F4800" w:rsidRDefault="00206C45" w:rsidP="00A418F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n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DD4F6B" w14:textId="15D2B79F" w:rsidR="00206C45" w:rsidRPr="000F4800" w:rsidRDefault="00206C45" w:rsidP="00A418F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%</w:t>
            </w:r>
          </w:p>
        </w:tc>
      </w:tr>
      <w:tr w:rsidR="00206C45" w:rsidRPr="000F4800" w14:paraId="60071D07" w14:textId="77777777" w:rsidTr="00F92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EF3824" w14:textId="4C80833E" w:rsidR="00206C45" w:rsidRPr="000F4800" w:rsidRDefault="00383B9A" w:rsidP="00383B9A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Bedroom TV, age 7</w:t>
            </w:r>
          </w:p>
        </w:tc>
        <w:tc>
          <w:tcPr>
            <w:tcW w:w="16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217EB5" w14:textId="7E2ADDCB" w:rsidR="00206C45" w:rsidRPr="000F4800" w:rsidRDefault="00383B9A" w:rsidP="00A418F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="00F920AA">
              <w:rPr>
                <w:rFonts w:ascii="Times New Roman" w:hAnsi="Times New Roman" w:cs="Times New Roman"/>
                <w:sz w:val="20"/>
              </w:rPr>
              <w:t xml:space="preserve"> 170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A87116" w14:textId="0C676BD5" w:rsidR="00206C45" w:rsidRPr="000F4800" w:rsidRDefault="00F920AA" w:rsidP="00A418F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3</w:t>
            </w:r>
          </w:p>
        </w:tc>
      </w:tr>
      <w:tr w:rsidR="00206C45" w:rsidRPr="000F4800" w14:paraId="21E6A21A" w14:textId="77777777" w:rsidTr="00F920AA">
        <w:trPr>
          <w:cantSplit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F16CB0" w14:textId="1EB133D9" w:rsidR="00206C45" w:rsidRPr="000F4800" w:rsidRDefault="00383B9A" w:rsidP="00383B9A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383B9A">
              <w:rPr>
                <w:rFonts w:ascii="Times New Roman" w:hAnsi="Times New Roman" w:cs="Times New Roman"/>
                <w:b w:val="0"/>
                <w:sz w:val="20"/>
              </w:rPr>
              <w:t>TV/DVD hours</w:t>
            </w:r>
          </w:p>
        </w:tc>
        <w:tc>
          <w:tcPr>
            <w:tcW w:w="16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D776C1" w14:textId="4D8B9F85" w:rsidR="00206C45" w:rsidRPr="000F4800" w:rsidRDefault="00F920AA" w:rsidP="00A418F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 172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E2626C" w14:textId="76A08D5D" w:rsidR="00206C45" w:rsidRPr="000F4800" w:rsidRDefault="00F920AA" w:rsidP="00A418F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3</w:t>
            </w:r>
          </w:p>
        </w:tc>
      </w:tr>
      <w:tr w:rsidR="00383B9A" w:rsidRPr="000F4800" w14:paraId="28C167F1" w14:textId="77777777" w:rsidTr="00F92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87BA5B" w14:textId="2540A0EA" w:rsidR="00383B9A" w:rsidRPr="00383B9A" w:rsidRDefault="00383B9A" w:rsidP="00383B9A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383B9A">
              <w:rPr>
                <w:rFonts w:ascii="Times New Roman" w:hAnsi="Times New Roman" w:cs="Times New Roman"/>
                <w:b w:val="0"/>
                <w:sz w:val="20"/>
              </w:rPr>
              <w:t>Computer hours</w:t>
            </w:r>
          </w:p>
        </w:tc>
        <w:tc>
          <w:tcPr>
            <w:tcW w:w="16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05169D" w14:textId="00738504" w:rsidR="00383B9A" w:rsidRPr="000F4800" w:rsidRDefault="00F920AA" w:rsidP="00A418F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 177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41720E" w14:textId="085C1177" w:rsidR="00383B9A" w:rsidRPr="000F4800" w:rsidRDefault="00F920AA" w:rsidP="00A418F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4</w:t>
            </w:r>
          </w:p>
        </w:tc>
      </w:tr>
      <w:tr w:rsidR="00383B9A" w:rsidRPr="000F4800" w14:paraId="62FA3B8B" w14:textId="77777777" w:rsidTr="00F920AA">
        <w:trPr>
          <w:cantSplit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10326E" w14:textId="0643E151" w:rsidR="00383B9A" w:rsidRPr="00383B9A" w:rsidRDefault="00383B9A" w:rsidP="00383B9A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383B9A">
              <w:rPr>
                <w:rFonts w:ascii="Times New Roman" w:hAnsi="Times New Roman" w:cs="Times New Roman"/>
                <w:b w:val="0"/>
                <w:sz w:val="20"/>
              </w:rPr>
              <w:t>Age at wave 5</w:t>
            </w:r>
          </w:p>
        </w:tc>
        <w:tc>
          <w:tcPr>
            <w:tcW w:w="16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6B73AA" w14:textId="6AC299CE" w:rsidR="00383B9A" w:rsidRPr="000F4800" w:rsidRDefault="00F920AA" w:rsidP="00A418F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410219" w14:textId="4F16AC44" w:rsidR="00383B9A" w:rsidRPr="000F4800" w:rsidRDefault="00F920AA" w:rsidP="00A418F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</w:t>
            </w:r>
          </w:p>
        </w:tc>
      </w:tr>
      <w:tr w:rsidR="00383B9A" w:rsidRPr="000F4800" w14:paraId="3BA7A85D" w14:textId="77777777" w:rsidTr="00F92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8ADBA2" w14:textId="29F2BD65" w:rsidR="00383B9A" w:rsidRPr="00383B9A" w:rsidRDefault="00383B9A" w:rsidP="00383B9A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383B9A">
              <w:rPr>
                <w:rFonts w:ascii="Times New Roman" w:hAnsi="Times New Roman" w:cs="Times New Roman"/>
                <w:b w:val="0"/>
                <w:sz w:val="20"/>
              </w:rPr>
              <w:t>Child gender</w:t>
            </w:r>
          </w:p>
        </w:tc>
        <w:tc>
          <w:tcPr>
            <w:tcW w:w="16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18ADF8" w14:textId="46936C3F" w:rsidR="00383B9A" w:rsidRPr="000F4800" w:rsidRDefault="00F920AA" w:rsidP="00A418F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D6CDF3" w14:textId="33DB82B9" w:rsidR="00383B9A" w:rsidRPr="000F4800" w:rsidRDefault="00F920AA" w:rsidP="00A418F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</w:t>
            </w:r>
          </w:p>
        </w:tc>
      </w:tr>
      <w:tr w:rsidR="00383B9A" w:rsidRPr="000F4800" w14:paraId="2AFF7538" w14:textId="77777777" w:rsidTr="00F920AA">
        <w:trPr>
          <w:cantSplit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A75C80" w14:textId="7527A56F" w:rsidR="00383B9A" w:rsidRPr="00383B9A" w:rsidRDefault="00383B9A" w:rsidP="00383B9A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383B9A">
              <w:rPr>
                <w:rFonts w:ascii="Times New Roman" w:hAnsi="Times New Roman" w:cs="Times New Roman"/>
                <w:b w:val="0"/>
                <w:sz w:val="20"/>
              </w:rPr>
              <w:t>Child ethnicity</w:t>
            </w:r>
          </w:p>
        </w:tc>
        <w:tc>
          <w:tcPr>
            <w:tcW w:w="16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7945998" w14:textId="20AC8E39" w:rsidR="00383B9A" w:rsidRPr="000F4800" w:rsidRDefault="00F920AA" w:rsidP="00A418F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3DCD73" w14:textId="0732BAC4" w:rsidR="00383B9A" w:rsidRPr="000F4800" w:rsidRDefault="00F920AA" w:rsidP="00A418F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</w:t>
            </w:r>
          </w:p>
        </w:tc>
      </w:tr>
      <w:tr w:rsidR="00206C45" w:rsidRPr="000F4800" w14:paraId="7CA9A32A" w14:textId="77777777" w:rsidTr="00F92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7E58342" w14:textId="70D9BA5E" w:rsidR="00206C45" w:rsidRPr="000F4800" w:rsidRDefault="00206C45" w:rsidP="00383B9A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Physical activity, age 7</w:t>
            </w:r>
          </w:p>
        </w:tc>
        <w:tc>
          <w:tcPr>
            <w:tcW w:w="16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DE3056" w14:textId="16D8D250" w:rsidR="00206C45" w:rsidRPr="000F4800" w:rsidRDefault="00F920AA" w:rsidP="00A418F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 169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5B7BD0" w14:textId="4033B696" w:rsidR="00206C45" w:rsidRPr="000F4800" w:rsidRDefault="00F920AA" w:rsidP="00A418F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3</w:t>
            </w:r>
          </w:p>
        </w:tc>
      </w:tr>
      <w:tr w:rsidR="00206C45" w:rsidRPr="000F4800" w14:paraId="73D7B2C7" w14:textId="77777777" w:rsidTr="00F920AA">
        <w:trPr>
          <w:cantSplit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E582D6" w14:textId="77777777" w:rsidR="00206C45" w:rsidRPr="000F4800" w:rsidRDefault="00206C45" w:rsidP="00A418F2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Bedtime, age 7</w:t>
            </w:r>
          </w:p>
        </w:tc>
        <w:tc>
          <w:tcPr>
            <w:tcW w:w="16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C32AF9" w14:textId="170903FB" w:rsidR="00206C45" w:rsidRPr="000F4800" w:rsidRDefault="00F920AA" w:rsidP="00A418F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 140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157FE2" w14:textId="1AF079FA" w:rsidR="00206C45" w:rsidRPr="000F4800" w:rsidRDefault="00F920AA" w:rsidP="00A418F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.1</w:t>
            </w:r>
          </w:p>
        </w:tc>
      </w:tr>
      <w:tr w:rsidR="00206C45" w:rsidRPr="000F4800" w14:paraId="02CF95BC" w14:textId="77777777" w:rsidTr="00F92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4F2668B" w14:textId="0D1125AD" w:rsidR="00206C45" w:rsidRPr="000F4800" w:rsidRDefault="00383B9A" w:rsidP="00383B9A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Breastfed</w:t>
            </w:r>
          </w:p>
        </w:tc>
        <w:tc>
          <w:tcPr>
            <w:tcW w:w="16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519D5E" w14:textId="4FEA8182" w:rsidR="00206C45" w:rsidRPr="000F4800" w:rsidRDefault="00F920AA" w:rsidP="00A418F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452CAD" w14:textId="16842B5D" w:rsidR="00206C45" w:rsidRPr="000F4800" w:rsidRDefault="00F920AA" w:rsidP="00A418F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4</w:t>
            </w:r>
          </w:p>
        </w:tc>
      </w:tr>
      <w:tr w:rsidR="00206C45" w:rsidRPr="000F4800" w14:paraId="219DDD03" w14:textId="77777777" w:rsidTr="00F920AA">
        <w:trPr>
          <w:cantSplit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AFF934" w14:textId="65DF25B4" w:rsidR="00206C45" w:rsidRPr="000F4800" w:rsidRDefault="00383B9A" w:rsidP="00383B9A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>Child BMI at wave 2 / age 3</w:t>
            </w:r>
          </w:p>
        </w:tc>
        <w:tc>
          <w:tcPr>
            <w:tcW w:w="16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89A662" w14:textId="72774372" w:rsidR="00206C45" w:rsidRPr="000F4800" w:rsidRDefault="00F920AA" w:rsidP="00A418F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 944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109E84" w14:textId="67804375" w:rsidR="00206C45" w:rsidRPr="000F4800" w:rsidRDefault="00F920AA" w:rsidP="00A418F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.5</w:t>
            </w:r>
          </w:p>
        </w:tc>
      </w:tr>
      <w:tr w:rsidR="00206C45" w:rsidRPr="000F4800" w14:paraId="23C522E0" w14:textId="77777777" w:rsidTr="00F92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347243" w14:textId="458FA160" w:rsidR="00206C45" w:rsidRPr="000F4800" w:rsidRDefault="00383B9A" w:rsidP="00383B9A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Mother BMI wave 2</w:t>
            </w:r>
          </w:p>
        </w:tc>
        <w:tc>
          <w:tcPr>
            <w:tcW w:w="163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7416CA" w14:textId="646369D8" w:rsidR="00206C45" w:rsidRPr="000F4800" w:rsidRDefault="00F920AA" w:rsidP="00A418F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 030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45045C" w14:textId="3EA8D3F1" w:rsidR="00206C45" w:rsidRPr="000F4800" w:rsidRDefault="00F920AA" w:rsidP="00A418F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.1</w:t>
            </w:r>
          </w:p>
        </w:tc>
      </w:tr>
      <w:tr w:rsidR="00206C45" w:rsidRPr="000F4800" w14:paraId="4C5815CE" w14:textId="77777777" w:rsidTr="00F920AA">
        <w:trPr>
          <w:cantSplit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D7C2F7" w14:textId="5D673DFC" w:rsidR="00206C45" w:rsidRPr="000F4800" w:rsidRDefault="00383B9A" w:rsidP="00383B9A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383B9A">
              <w:rPr>
                <w:rFonts w:ascii="Times New Roman" w:hAnsi="Times New Roman" w:cs="Times New Roman"/>
                <w:b w:val="0"/>
                <w:sz w:val="20"/>
              </w:rPr>
              <w:t>Mother NVQ wave 5</w:t>
            </w:r>
          </w:p>
        </w:tc>
        <w:tc>
          <w:tcPr>
            <w:tcW w:w="1630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A09756" w14:textId="54E06001" w:rsidR="00206C45" w:rsidRPr="000F4800" w:rsidRDefault="00F920AA" w:rsidP="00A418F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37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5C3487" w14:textId="6DD7A8BA" w:rsidR="00206C45" w:rsidRPr="000F4800" w:rsidRDefault="00F920AA" w:rsidP="00A418F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9</w:t>
            </w:r>
          </w:p>
        </w:tc>
      </w:tr>
      <w:tr w:rsidR="00206C45" w:rsidRPr="000F4800" w14:paraId="004ABD0C" w14:textId="77777777" w:rsidTr="00F92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981244" w14:textId="0A6656D0" w:rsidR="00206C45" w:rsidRPr="000F4800" w:rsidRDefault="00383B9A" w:rsidP="00A418F2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Family income wave 5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795A89" w14:textId="3ECFECB7" w:rsidR="00206C45" w:rsidRPr="000F4800" w:rsidRDefault="00F920AA" w:rsidP="00A418F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558E8E" w14:textId="0570E228" w:rsidR="00206C45" w:rsidRPr="000F4800" w:rsidRDefault="00F920AA" w:rsidP="00A418F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</w:t>
            </w:r>
          </w:p>
        </w:tc>
      </w:tr>
    </w:tbl>
    <w:p w14:paraId="20FBB206" w14:textId="25562DCC" w:rsidR="00585F29" w:rsidRDefault="00585F29">
      <w:pPr>
        <w:spacing w:after="200" w:line="24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485811BB" w14:textId="44432F0A" w:rsidR="00F81CE0" w:rsidRPr="000E1FD2" w:rsidRDefault="00F81CE0" w:rsidP="00E24047">
      <w:pPr>
        <w:spacing w:line="240" w:lineRule="auto"/>
        <w:rPr>
          <w:rFonts w:ascii="Times New Roman" w:hAnsi="Times New Roman" w:cs="Times New Roman"/>
          <w:sz w:val="22"/>
          <w:szCs w:val="22"/>
          <w:highlight w:val="yellow"/>
          <w:lang w:val="en-US"/>
        </w:rPr>
      </w:pPr>
      <w:r w:rsidRPr="00301817">
        <w:rPr>
          <w:rFonts w:ascii="Times New Roman" w:hAnsi="Times New Roman" w:cs="Times New Roman"/>
          <w:b/>
          <w:sz w:val="22"/>
        </w:rPr>
        <w:lastRenderedPageBreak/>
        <w:t>Table S</w:t>
      </w:r>
      <w:r w:rsidR="00585F29">
        <w:rPr>
          <w:rFonts w:ascii="Times New Roman" w:hAnsi="Times New Roman" w:cs="Times New Roman"/>
          <w:b/>
          <w:sz w:val="22"/>
        </w:rPr>
        <w:t>2</w:t>
      </w:r>
      <w:r w:rsidRPr="00301817">
        <w:rPr>
          <w:rFonts w:ascii="Times New Roman" w:hAnsi="Times New Roman" w:cs="Times New Roman"/>
          <w:sz w:val="22"/>
        </w:rPr>
        <w:t xml:space="preserve">  Mean BMI, mean FMI and % overweight at age 11, by </w:t>
      </w:r>
      <w:r w:rsidRPr="00585F29">
        <w:rPr>
          <w:rFonts w:ascii="Times New Roman" w:hAnsi="Times New Roman" w:cs="Times New Roman"/>
          <w:sz w:val="22"/>
          <w:szCs w:val="22"/>
        </w:rPr>
        <w:t xml:space="preserve">covariates </w:t>
      </w:r>
      <w:r w:rsidR="009E63AE" w:rsidRPr="00585F29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615ECE">
        <w:rPr>
          <w:rFonts w:ascii="Times New Roman" w:hAnsi="Times New Roman" w:cs="Times New Roman"/>
          <w:sz w:val="22"/>
          <w:szCs w:val="22"/>
          <w:lang w:val="en-US"/>
        </w:rPr>
        <w:t>n</w:t>
      </w:r>
      <w:r w:rsidR="009E63AE" w:rsidRPr="00585F29">
        <w:rPr>
          <w:rFonts w:ascii="Times New Roman" w:hAnsi="Times New Roman" w:cs="Times New Roman"/>
          <w:sz w:val="22"/>
          <w:szCs w:val="22"/>
          <w:lang w:val="en-US"/>
        </w:rPr>
        <w:t xml:space="preserve"> boys = 6 353; </w:t>
      </w:r>
      <w:r w:rsidR="00615ECE">
        <w:rPr>
          <w:rFonts w:ascii="Times New Roman" w:hAnsi="Times New Roman" w:cs="Times New Roman"/>
          <w:sz w:val="22"/>
          <w:szCs w:val="22"/>
          <w:lang w:val="en-US"/>
        </w:rPr>
        <w:t>n</w:t>
      </w:r>
      <w:r w:rsidR="009E63AE" w:rsidRPr="00585F29">
        <w:rPr>
          <w:rFonts w:ascii="Times New Roman" w:hAnsi="Times New Roman" w:cs="Times New Roman"/>
          <w:sz w:val="22"/>
          <w:szCs w:val="22"/>
          <w:lang w:val="en-US"/>
        </w:rPr>
        <w:t xml:space="preserve"> girls = 6</w:t>
      </w:r>
      <w:r w:rsidR="00383B9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E63AE" w:rsidRPr="00585F29">
        <w:rPr>
          <w:rFonts w:ascii="Times New Roman" w:hAnsi="Times New Roman" w:cs="Times New Roman"/>
          <w:sz w:val="22"/>
          <w:szCs w:val="22"/>
          <w:lang w:val="en-US"/>
        </w:rPr>
        <w:t>203).</w:t>
      </w:r>
    </w:p>
    <w:tbl>
      <w:tblPr>
        <w:tblStyle w:val="LightShading"/>
        <w:tblW w:w="9753" w:type="dxa"/>
        <w:tblLook w:val="04A0" w:firstRow="1" w:lastRow="0" w:firstColumn="1" w:lastColumn="0" w:noHBand="0" w:noVBand="1"/>
      </w:tblPr>
      <w:tblGrid>
        <w:gridCol w:w="2123"/>
        <w:gridCol w:w="714"/>
        <w:gridCol w:w="764"/>
        <w:gridCol w:w="1144"/>
        <w:gridCol w:w="1145"/>
        <w:gridCol w:w="1144"/>
        <w:gridCol w:w="1145"/>
        <w:gridCol w:w="805"/>
        <w:gridCol w:w="769"/>
      </w:tblGrid>
      <w:tr w:rsidR="00F81CE0" w14:paraId="428988D3" w14:textId="77777777" w:rsidTr="008050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AD1889" w14:textId="77777777" w:rsidR="00F81CE0" w:rsidRPr="00301817" w:rsidRDefault="00F81CE0" w:rsidP="0089533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47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93254D" w14:textId="1368B586" w:rsidR="00F81CE0" w:rsidRPr="00301817" w:rsidRDefault="009E63AE" w:rsidP="00615EC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% of </w:t>
            </w:r>
            <w:r w:rsidR="00615ECE"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  <w:r w:rsidR="00F81CE0"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228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0AB33F" w14:textId="19A615EE" w:rsidR="00F81CE0" w:rsidRPr="00301817" w:rsidRDefault="00F81CE0" w:rsidP="00E2404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Mean BMI (S</w:t>
            </w:r>
            <w:r w:rsidR="00E24047">
              <w:rPr>
                <w:rFonts w:ascii="Times New Roman" w:hAnsi="Times New Roman" w:cs="Times New Roman"/>
                <w:b w:val="0"/>
                <w:sz w:val="20"/>
                <w:szCs w:val="20"/>
              </w:rPr>
              <w:t>E</w:t>
            </w: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228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8B3B2D" w14:textId="18522E03" w:rsidR="00F81CE0" w:rsidRPr="00301817" w:rsidRDefault="00F81CE0" w:rsidP="00E2404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Mean FMI (S</w:t>
            </w:r>
            <w:r w:rsidR="00E24047">
              <w:rPr>
                <w:rFonts w:ascii="Times New Roman" w:hAnsi="Times New Roman" w:cs="Times New Roman"/>
                <w:b w:val="0"/>
                <w:sz w:val="20"/>
                <w:szCs w:val="20"/>
              </w:rPr>
              <w:t>E</w:t>
            </w: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57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69E52B" w14:textId="77777777" w:rsidR="00F81CE0" w:rsidRPr="00301817" w:rsidRDefault="00F81CE0" w:rsidP="008953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% Overweight</w:t>
            </w:r>
          </w:p>
        </w:tc>
      </w:tr>
      <w:tr w:rsidR="00F81CE0" w14:paraId="2C53B740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52D734" w14:textId="77777777" w:rsidR="00F81CE0" w:rsidRPr="00301817" w:rsidRDefault="00F81CE0" w:rsidP="0089533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16A37B" w14:textId="77777777" w:rsidR="00F81CE0" w:rsidRPr="00301817" w:rsidRDefault="00F81CE0" w:rsidP="008953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8A8B5C" w14:textId="77777777" w:rsidR="00F81CE0" w:rsidRPr="00301817" w:rsidRDefault="00F81CE0" w:rsidP="008953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1134EB" w14:textId="77777777" w:rsidR="00F81CE0" w:rsidRPr="00301817" w:rsidRDefault="00F81CE0" w:rsidP="008953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27F5D0" w14:textId="77777777" w:rsidR="00F81CE0" w:rsidRPr="00301817" w:rsidRDefault="00F81CE0" w:rsidP="008953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0DE941" w14:textId="77777777" w:rsidR="00F81CE0" w:rsidRPr="00301817" w:rsidRDefault="00F81CE0" w:rsidP="008953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BA4166" w14:textId="77777777" w:rsidR="00F81CE0" w:rsidRPr="00301817" w:rsidRDefault="00F81CE0" w:rsidP="008953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6BB748" w14:textId="77777777" w:rsidR="00F81CE0" w:rsidRPr="00301817" w:rsidRDefault="00F81CE0" w:rsidP="008953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sz w:val="20"/>
                <w:szCs w:val="20"/>
              </w:rPr>
              <w:t>Boys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62F4BC" w14:textId="77777777" w:rsidR="00F81CE0" w:rsidRPr="00301817" w:rsidRDefault="00F81CE0" w:rsidP="008953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sz w:val="20"/>
                <w:szCs w:val="20"/>
              </w:rPr>
              <w:t>Girls</w:t>
            </w:r>
          </w:p>
        </w:tc>
      </w:tr>
      <w:tr w:rsidR="009D5B80" w14:paraId="4B552457" w14:textId="77777777" w:rsidTr="00805009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A9DBC2" w14:textId="77777777" w:rsidR="009D5B80" w:rsidRPr="00301817" w:rsidRDefault="009D5B80" w:rsidP="00895335">
            <w:pPr>
              <w:spacing w:after="0" w:line="240" w:lineRule="auto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Full sample</w:t>
            </w:r>
          </w:p>
        </w:tc>
        <w:tc>
          <w:tcPr>
            <w:tcW w:w="71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605C38" w14:textId="4BAFC5EB" w:rsidR="009D5B80" w:rsidRPr="009C66A4" w:rsidRDefault="009D5B80" w:rsidP="008953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BEB9C5" w14:textId="4B80B7E8" w:rsidR="009D5B80" w:rsidRPr="009C66A4" w:rsidRDefault="009D5B80" w:rsidP="008953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E983D9" w14:textId="02242CC8" w:rsidR="009D5B80" w:rsidRPr="009C66A4" w:rsidRDefault="009D5B80" w:rsidP="008953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03 (0.06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73E808" w14:textId="40D6A882" w:rsidR="009D5B80" w:rsidRPr="009C66A4" w:rsidRDefault="009D5B80" w:rsidP="008953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5 (0.06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9970B1" w14:textId="060B5162" w:rsidR="009D5B80" w:rsidRPr="009C66A4" w:rsidRDefault="009D5B80" w:rsidP="008953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6 (0.04)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8524D2" w14:textId="7B3DD206" w:rsidR="009D5B80" w:rsidRPr="009C66A4" w:rsidRDefault="009D5B80" w:rsidP="008953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4 (0.04)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E2630E" w14:textId="0DAF1D94" w:rsidR="009D5B80" w:rsidRPr="009C66A4" w:rsidRDefault="009D5B80" w:rsidP="008953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FEF6F7" w14:textId="120E71BD" w:rsidR="009D5B80" w:rsidRPr="009C66A4" w:rsidRDefault="009D5B80" w:rsidP="0089533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5</w:t>
            </w:r>
          </w:p>
        </w:tc>
      </w:tr>
      <w:tr w:rsidR="00F81CE0" w14:paraId="6EA687D0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6009CE" w14:textId="77777777" w:rsidR="00F81CE0" w:rsidRPr="00301817" w:rsidRDefault="00F81CE0" w:rsidP="0089533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Child age at wave 5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64E267" w14:textId="77777777" w:rsidR="00F81CE0" w:rsidRPr="009C66A4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4E5698" w14:textId="77777777" w:rsidR="00F81CE0" w:rsidRPr="009C66A4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5CE281" w14:textId="77777777" w:rsidR="00F81CE0" w:rsidRPr="009C66A4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6A4E2D" w14:textId="77777777" w:rsidR="00F81CE0" w:rsidRPr="009C66A4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45C9A0" w14:textId="77777777" w:rsidR="00F81CE0" w:rsidRPr="009C66A4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54B839" w14:textId="77777777" w:rsidR="00F81CE0" w:rsidRPr="009C66A4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2C25EC" w14:textId="77777777" w:rsidR="00F81CE0" w:rsidRPr="009C66A4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B77F96" w14:textId="77777777" w:rsidR="00F81CE0" w:rsidRPr="009C66A4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81CE0" w14:paraId="43CE84D9" w14:textId="77777777" w:rsidTr="00805009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B52D1A" w14:textId="77777777" w:rsidR="00F81CE0" w:rsidRPr="00301817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10 years</w:t>
            </w:r>
          </w:p>
        </w:tc>
        <w:tc>
          <w:tcPr>
            <w:tcW w:w="714" w:type="dxa"/>
            <w:tcBorders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8FFFB6" w14:textId="1BFC72DC" w:rsidR="00F81CE0" w:rsidRPr="009C66A4" w:rsidRDefault="008A324B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51A49C" w14:textId="1BF3B33B" w:rsidR="00F81CE0" w:rsidRPr="009C66A4" w:rsidRDefault="00A35372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144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24D70E" w14:textId="78218756" w:rsidR="00F81CE0" w:rsidRPr="009C66A4" w:rsidRDefault="008A324B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92 (0.1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C5AFA84" w14:textId="36CEB4A5" w:rsidR="00F81CE0" w:rsidRPr="009C66A4" w:rsidRDefault="00A35372" w:rsidP="00A353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2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(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499044" w14:textId="04D56638" w:rsidR="00F81CE0" w:rsidRPr="009C66A4" w:rsidRDefault="008A324B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9 (0.0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30535A" w14:textId="147B98CB" w:rsidR="00F81CE0" w:rsidRPr="009C66A4" w:rsidRDefault="00A35372" w:rsidP="00A353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06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FA6496" w14:textId="69F3BAD7" w:rsidR="00F81CE0" w:rsidRPr="009C66A4" w:rsidRDefault="008A324B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.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F18D81" w14:textId="4759B6BC" w:rsidR="00F81CE0" w:rsidRPr="009C66A4" w:rsidRDefault="00A35372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2</w:t>
            </w:r>
          </w:p>
        </w:tc>
      </w:tr>
      <w:tr w:rsidR="00F81CE0" w14:paraId="6F3A8F75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CB63C1" w14:textId="77777777" w:rsidR="00F81CE0" w:rsidRPr="00301817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11 years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BEC4AB" w14:textId="3ECF20CA" w:rsidR="00F81CE0" w:rsidRPr="009C66A4" w:rsidRDefault="008A324B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8BC0FE" w14:textId="0FF49E33" w:rsidR="00F81CE0" w:rsidRPr="009C66A4" w:rsidRDefault="00A3537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77A731" w14:textId="3951F56A" w:rsidR="00F81CE0" w:rsidRPr="009C66A4" w:rsidRDefault="008A324B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10 (0.06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55D140" w14:textId="7BFD77E0" w:rsidR="00F81CE0" w:rsidRPr="009C66A4" w:rsidRDefault="00A35372" w:rsidP="00A353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55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4964E8" w14:textId="09BF16B0" w:rsidR="00F81CE0" w:rsidRPr="009C66A4" w:rsidRDefault="008A324B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00 (0.05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B0FE68" w14:textId="1C039E3C" w:rsidR="00F81CE0" w:rsidRPr="009C66A4" w:rsidRDefault="00A35372" w:rsidP="00A353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03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5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1CCBBA" w14:textId="4653BFBF" w:rsidR="00F81CE0" w:rsidRPr="009C66A4" w:rsidRDefault="008A324B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C06049" w14:textId="18581F29" w:rsidR="00F81CE0" w:rsidRPr="009C66A4" w:rsidRDefault="00A3537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.0</w:t>
            </w:r>
          </w:p>
        </w:tc>
      </w:tr>
      <w:tr w:rsidR="00F81CE0" w14:paraId="13F55CB3" w14:textId="77777777" w:rsidTr="00805009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49E6B86" w14:textId="77777777" w:rsidR="00F81CE0" w:rsidRPr="00301817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12 years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8FC7F9" w14:textId="2B29A812" w:rsidR="00F81CE0" w:rsidRPr="009C66A4" w:rsidRDefault="008A324B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F7828E" w14:textId="76C70E96" w:rsidR="00F81CE0" w:rsidRPr="009C66A4" w:rsidRDefault="00A35372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587F65" w14:textId="1840B110" w:rsidR="00F81CE0" w:rsidRPr="009C66A4" w:rsidRDefault="008A324B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98 (0.53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1BF846" w14:textId="2762E7AC" w:rsidR="00F81CE0" w:rsidRPr="009C66A4" w:rsidRDefault="00A35372" w:rsidP="00A353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97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1039D8" w14:textId="02D61517" w:rsidR="00F81CE0" w:rsidRPr="009C66A4" w:rsidRDefault="008A324B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71 (0.37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87F7F2" w14:textId="3AA6DCF8" w:rsidR="00F81CE0" w:rsidRPr="009C66A4" w:rsidRDefault="00A35372" w:rsidP="00A353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38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5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3FEF16" w14:textId="15EFD39D" w:rsidR="00F81CE0" w:rsidRPr="009C66A4" w:rsidRDefault="008A324B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6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C3CF53" w14:textId="0B616E51" w:rsidR="00F81CE0" w:rsidRPr="009C66A4" w:rsidRDefault="00A35372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.6</w:t>
            </w:r>
          </w:p>
        </w:tc>
      </w:tr>
      <w:tr w:rsidR="00F81CE0" w14:paraId="61F6A6BD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F205AF" w14:textId="77777777" w:rsidR="00F81CE0" w:rsidRPr="00301817" w:rsidRDefault="00F81CE0" w:rsidP="0089533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Child ethnicity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D0EF6D" w14:textId="77777777" w:rsidR="00F81CE0" w:rsidRPr="009C66A4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7E152B" w14:textId="77777777" w:rsidR="00F81CE0" w:rsidRPr="009C66A4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FEF406" w14:textId="77777777" w:rsidR="00F81CE0" w:rsidRPr="009C66A4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E48F7B" w14:textId="77777777" w:rsidR="00F81CE0" w:rsidRPr="009C66A4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4611A8E" w14:textId="77777777" w:rsidR="00F81CE0" w:rsidRPr="009C66A4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448E42" w14:textId="77777777" w:rsidR="00F81CE0" w:rsidRPr="009C66A4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123732" w14:textId="77777777" w:rsidR="00F81CE0" w:rsidRPr="009C66A4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DC3BFF" w14:textId="77777777" w:rsidR="00F81CE0" w:rsidRPr="009C66A4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265B5" w14:paraId="4B856DED" w14:textId="77777777" w:rsidTr="00805009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67794D" w14:textId="77777777" w:rsidR="00A265B5" w:rsidRPr="00301817" w:rsidRDefault="00A265B5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White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A5543D" w14:textId="686FD16A" w:rsidR="00A265B5" w:rsidRPr="009C66A4" w:rsidRDefault="00950C63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9D9D1F" w14:textId="0F011E33" w:rsidR="00A265B5" w:rsidRPr="009C66A4" w:rsidRDefault="00A265B5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A19CED" w14:textId="35480589" w:rsidR="00A265B5" w:rsidRPr="009C66A4" w:rsidRDefault="009C66A4" w:rsidP="00D11094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95 (0.06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0E3B2A" w14:textId="5D4B770D" w:rsidR="00A265B5" w:rsidRPr="009C66A4" w:rsidRDefault="00A265B5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41 (0.06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0098E5" w14:textId="3AF69BE5" w:rsidR="00A265B5" w:rsidRPr="009C66A4" w:rsidRDefault="009C66A4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4 (0.04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F64C8D" w14:textId="59681E67" w:rsidR="00A265B5" w:rsidRPr="009C66A4" w:rsidRDefault="00A265B5" w:rsidP="00A265B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98 (0.04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E3A260" w14:textId="7BDA645A" w:rsidR="00A265B5" w:rsidRPr="009C66A4" w:rsidRDefault="009C66A4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9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D91EF5" w14:textId="65FCCE0B" w:rsidR="00A265B5" w:rsidRPr="009C66A4" w:rsidRDefault="00A265B5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.0</w:t>
            </w:r>
          </w:p>
        </w:tc>
      </w:tr>
      <w:tr w:rsidR="00A265B5" w14:paraId="4C328911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D6FD87" w14:textId="77777777" w:rsidR="00A265B5" w:rsidRPr="00301817" w:rsidRDefault="00A265B5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Mixed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C91B7A" w14:textId="24C1B09E" w:rsidR="00A265B5" w:rsidRPr="009C66A4" w:rsidRDefault="00950C63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3005B1" w14:textId="725F6B5A" w:rsidR="00A265B5" w:rsidRPr="009C66A4" w:rsidRDefault="00A265B5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572021" w14:textId="270930F6" w:rsidR="00A265B5" w:rsidRPr="009C66A4" w:rsidRDefault="009C66A4" w:rsidP="00D1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50 (0.32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78811B" w14:textId="0A0E73BC" w:rsidR="00A265B5" w:rsidRPr="009C66A4" w:rsidRDefault="00A265B5" w:rsidP="00A265B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85 (0.44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FDD109" w14:textId="21C77922" w:rsidR="00A265B5" w:rsidRPr="009C66A4" w:rsidRDefault="009C66A4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40 (0.23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491325" w14:textId="02915ECA" w:rsidR="00A265B5" w:rsidRPr="009C66A4" w:rsidRDefault="00A265B5" w:rsidP="00A265B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38 (0.30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705A38" w14:textId="0448C0CB" w:rsidR="00A265B5" w:rsidRPr="009C66A4" w:rsidRDefault="009C66A4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.5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41DFC5" w14:textId="2E797BC0" w:rsidR="00A265B5" w:rsidRPr="009C66A4" w:rsidRDefault="00A265B5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.1</w:t>
            </w:r>
          </w:p>
        </w:tc>
      </w:tr>
      <w:tr w:rsidR="00A265B5" w14:paraId="4C17FD07" w14:textId="77777777" w:rsidTr="00805009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C13ECC" w14:textId="77777777" w:rsidR="00A265B5" w:rsidRPr="00301817" w:rsidRDefault="00A265B5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Indian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92E7FC" w14:textId="35A16076" w:rsidR="00A265B5" w:rsidRPr="009C66A4" w:rsidRDefault="00950C63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DA7A26" w14:textId="766DF4E2" w:rsidR="00A265B5" w:rsidRPr="009C66A4" w:rsidRDefault="00A265B5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8CE836" w14:textId="26A81F31" w:rsidR="00A265B5" w:rsidRPr="009C66A4" w:rsidRDefault="009C66A4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21 (0.35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7B52261" w14:textId="67A4A85E" w:rsidR="00A265B5" w:rsidRPr="009C66A4" w:rsidRDefault="00A265B5" w:rsidP="00A265B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58 (0.32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F4B701" w14:textId="7C7ED820" w:rsidR="00A265B5" w:rsidRPr="009C66A4" w:rsidRDefault="009C66A4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8 (0.24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1DA46A" w14:textId="7E2FDB80" w:rsidR="00A265B5" w:rsidRPr="009C66A4" w:rsidRDefault="00A265B5" w:rsidP="00A265B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5 (0.20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394483" w14:textId="7618D507" w:rsidR="00A265B5" w:rsidRPr="009C66A4" w:rsidRDefault="009C66A4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1.3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060C70" w14:textId="058D42FB" w:rsidR="00A265B5" w:rsidRPr="009C66A4" w:rsidRDefault="00A265B5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4</w:t>
            </w:r>
          </w:p>
        </w:tc>
      </w:tr>
      <w:tr w:rsidR="00A265B5" w14:paraId="32A02411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52D54D" w14:textId="77777777" w:rsidR="00A265B5" w:rsidRPr="00301817" w:rsidRDefault="00A265B5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Pakistani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CDCA0F" w14:textId="0AFE5827" w:rsidR="00A265B5" w:rsidRPr="009C66A4" w:rsidRDefault="00950C63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CD682E" w14:textId="22640080" w:rsidR="00A265B5" w:rsidRPr="009C66A4" w:rsidRDefault="00A265B5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229889" w14:textId="1AC15BC4" w:rsidR="00A265B5" w:rsidRPr="009C66A4" w:rsidRDefault="009C66A4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39 (0.21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4281EF" w14:textId="3D830289" w:rsidR="00A265B5" w:rsidRPr="009C66A4" w:rsidRDefault="00A265B5" w:rsidP="00A265B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55 (0.19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7F7036" w14:textId="29364E78" w:rsidR="00A265B5" w:rsidRPr="009C66A4" w:rsidRDefault="009C66A4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94 (0.17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009EE8" w14:textId="7951F6F3" w:rsidR="00A265B5" w:rsidRPr="009C66A4" w:rsidRDefault="00A265B5" w:rsidP="00A265B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36 (0.13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DD1B92" w14:textId="31B170F8" w:rsidR="00A265B5" w:rsidRPr="009C66A4" w:rsidRDefault="009C66A4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.2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77A275" w14:textId="174F3C93" w:rsidR="00A265B5" w:rsidRPr="009C66A4" w:rsidRDefault="00A265B5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.2</w:t>
            </w:r>
          </w:p>
        </w:tc>
      </w:tr>
      <w:tr w:rsidR="00A265B5" w14:paraId="169A0C6E" w14:textId="77777777" w:rsidTr="00805009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94778B" w14:textId="77777777" w:rsidR="00A265B5" w:rsidRPr="00301817" w:rsidRDefault="00A265B5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Bangladeshi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BAE165" w14:textId="5A887601" w:rsidR="00A265B5" w:rsidRPr="009C66A4" w:rsidRDefault="00950C63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65A7A0" w14:textId="08CA61CD" w:rsidR="00A265B5" w:rsidRPr="009C66A4" w:rsidRDefault="00A265B5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DC66FE" w14:textId="06EA3431" w:rsidR="00A265B5" w:rsidRPr="009C66A4" w:rsidRDefault="009C66A4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49 (0.43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67C4CA" w14:textId="6EF24AF8" w:rsidR="00A265B5" w:rsidRPr="009C66A4" w:rsidRDefault="00A265B5" w:rsidP="00A265B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75 (0.43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F53ACD" w14:textId="236D1B66" w:rsidR="00A265B5" w:rsidRPr="009C66A4" w:rsidRDefault="009C66A4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91 (0.34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DD790B" w14:textId="4B516198" w:rsidR="00A265B5" w:rsidRPr="009C66A4" w:rsidRDefault="00A265B5" w:rsidP="00A265B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56 (0.26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795D6C" w14:textId="7F47A4A5" w:rsidR="00A265B5" w:rsidRPr="009C66A4" w:rsidRDefault="009C66A4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5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01D6CB" w14:textId="55D39F61" w:rsidR="00A265B5" w:rsidRPr="009C66A4" w:rsidRDefault="00A265B5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4.8</w:t>
            </w:r>
          </w:p>
        </w:tc>
      </w:tr>
      <w:tr w:rsidR="00A265B5" w14:paraId="3FF12C16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DB93E8" w14:textId="77777777" w:rsidR="00A265B5" w:rsidRPr="00301817" w:rsidRDefault="00A265B5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Black Caribbean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C5EABF" w14:textId="4023FA27" w:rsidR="00A265B5" w:rsidRPr="009C66A4" w:rsidRDefault="00950C63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CB7575" w14:textId="1D562D31" w:rsidR="00A265B5" w:rsidRPr="009C66A4" w:rsidRDefault="00A265B5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65DBB3" w14:textId="61E0E1F0" w:rsidR="00A265B5" w:rsidRPr="009C66A4" w:rsidRDefault="009C66A4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20 (0.90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AA45D5" w14:textId="1DFED8E1" w:rsidR="00A265B5" w:rsidRPr="009C66A4" w:rsidRDefault="00A265B5" w:rsidP="00A265B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57 (0.59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45D41F" w14:textId="2BC0EEAC" w:rsidR="00A265B5" w:rsidRPr="009C66A4" w:rsidRDefault="009C66A4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41 (0.86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E777A3" w14:textId="55A56B6D" w:rsidR="00A265B5" w:rsidRPr="009C66A4" w:rsidRDefault="00A265B5" w:rsidP="00A265B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69 (0.44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E581E8" w14:textId="7A8443E0" w:rsidR="00A265B5" w:rsidRPr="009C66A4" w:rsidRDefault="009C66A4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4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B56504" w14:textId="32962D1F" w:rsidR="00A265B5" w:rsidRPr="009C66A4" w:rsidRDefault="00A265B5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9.0</w:t>
            </w:r>
          </w:p>
        </w:tc>
      </w:tr>
      <w:tr w:rsidR="00A265B5" w14:paraId="363E53CA" w14:textId="77777777" w:rsidTr="00805009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35158C" w14:textId="77777777" w:rsidR="00A265B5" w:rsidRPr="00301817" w:rsidRDefault="00A265B5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Black African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884F42" w14:textId="3F407253" w:rsidR="00A265B5" w:rsidRPr="009C66A4" w:rsidRDefault="00950C63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55880B" w14:textId="265C8409" w:rsidR="00A265B5" w:rsidRPr="009C66A4" w:rsidRDefault="00A265B5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50EB82" w14:textId="0B489F7D" w:rsidR="00A265B5" w:rsidRPr="009C66A4" w:rsidRDefault="009C66A4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61 (0.53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67A814" w14:textId="3A0D1F06" w:rsidR="00A265B5" w:rsidRPr="009C66A4" w:rsidRDefault="00A265B5" w:rsidP="00A265B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28 (0.60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A7D68A" w14:textId="2391156D" w:rsidR="00A265B5" w:rsidRPr="009C66A4" w:rsidRDefault="009C66A4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67 (0.26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DE4CB8" w14:textId="66DC84BA" w:rsidR="00A265B5" w:rsidRPr="009C66A4" w:rsidRDefault="00A265B5" w:rsidP="00A265B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49 (0.41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31E77C" w14:textId="3F2CE4FB" w:rsidR="00A265B5" w:rsidRPr="009C66A4" w:rsidRDefault="009C66A4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8.5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8A8C8A" w14:textId="464DD2C8" w:rsidR="00A265B5" w:rsidRPr="009C66A4" w:rsidRDefault="00A265B5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.4</w:t>
            </w:r>
          </w:p>
        </w:tc>
      </w:tr>
      <w:tr w:rsidR="00A265B5" w14:paraId="6BA370F3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213511" w14:textId="77777777" w:rsidR="00A265B5" w:rsidRPr="00301817" w:rsidRDefault="00A265B5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Other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FD87FE" w14:textId="266EB0EC" w:rsidR="00A265B5" w:rsidRPr="009C66A4" w:rsidRDefault="00950C63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570BAA" w14:textId="6FE0D180" w:rsidR="00A265B5" w:rsidRPr="009C66A4" w:rsidRDefault="00A265B5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676448" w14:textId="7C1B3614" w:rsidR="00A265B5" w:rsidRPr="009C66A4" w:rsidRDefault="009C66A4" w:rsidP="00D11094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70 (0.27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C7EEACE" w14:textId="5CBA1FA3" w:rsidR="00A265B5" w:rsidRPr="009C66A4" w:rsidRDefault="00A265B5" w:rsidP="00A265B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42 (0.39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02DA12" w14:textId="0FEFC161" w:rsidR="00A265B5" w:rsidRPr="009C66A4" w:rsidRDefault="009C66A4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24 (0.22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74BA7C" w14:textId="1605CC7E" w:rsidR="00A265B5" w:rsidRPr="009C66A4" w:rsidRDefault="00A265B5" w:rsidP="00A265B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0 (0.29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22E7A3" w14:textId="38594DB9" w:rsidR="00A265B5" w:rsidRPr="009C66A4" w:rsidRDefault="009C66A4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6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1D21B9" w14:textId="329C184D" w:rsidR="00A265B5" w:rsidRPr="009C66A4" w:rsidRDefault="00A265B5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9</w:t>
            </w:r>
          </w:p>
        </w:tc>
      </w:tr>
      <w:tr w:rsidR="00F81CE0" w14:paraId="250A76F9" w14:textId="77777777" w:rsidTr="00805009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3103B3" w14:textId="77777777" w:rsidR="00F81CE0" w:rsidRPr="00301817" w:rsidRDefault="00F81CE0" w:rsidP="0089533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Breastfed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67D9C0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1947A2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DDE420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856409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5B80E3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6C7994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80F901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DD9E30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81CE0" w14:paraId="2B1A412A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82F8A3" w14:textId="77777777" w:rsidR="00F81CE0" w:rsidRPr="00301817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≥ 4 months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89584F" w14:textId="55077232" w:rsidR="00F81CE0" w:rsidRPr="009C66A4" w:rsidRDefault="009C66A4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0DB965" w14:textId="5670BC6C" w:rsidR="00F81CE0" w:rsidRPr="009C66A4" w:rsidRDefault="00DA73DE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8E4AB4" w14:textId="4A89418B" w:rsidR="00F81CE0" w:rsidRPr="009C66A4" w:rsidRDefault="009C66A4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73 (0.09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D4D4A0" w14:textId="743F6193" w:rsidR="00F81CE0" w:rsidRPr="009C66A4" w:rsidRDefault="00B5312F" w:rsidP="00DA73D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97 (0.09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EDD411" w14:textId="134CF40A" w:rsidR="00F81CE0" w:rsidRPr="009C66A4" w:rsidRDefault="009C3CB1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8 (0.06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ED7720" w14:textId="04A4EF3E" w:rsidR="00F81CE0" w:rsidRPr="009C66A4" w:rsidRDefault="00B5312F" w:rsidP="00B531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73 (0.06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FFF67F" w14:textId="1D7612EB" w:rsidR="00F81CE0" w:rsidRPr="009C66A4" w:rsidRDefault="009C3CB1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2.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A020E1" w14:textId="676BC61E" w:rsidR="00F81CE0" w:rsidRPr="009C66A4" w:rsidRDefault="00B5312F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4</w:t>
            </w:r>
          </w:p>
        </w:tc>
      </w:tr>
      <w:tr w:rsidR="00F81CE0" w14:paraId="7D0C4DAF" w14:textId="77777777" w:rsidTr="00805009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42B18A" w14:textId="77777777" w:rsidR="00F81CE0" w:rsidRPr="00301817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&lt; 4 months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A1C755" w14:textId="19B4C6A7" w:rsidR="00F81CE0" w:rsidRPr="009C66A4" w:rsidRDefault="009C66A4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68FDAB" w14:textId="0B196F43" w:rsidR="00F81CE0" w:rsidRPr="009C66A4" w:rsidRDefault="00DA73DE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  <w:r w:rsidR="00F81CE0" w:rsidRPr="009C66A4">
              <w:rPr>
                <w:rFonts w:ascii="Times New Roman" w:hAnsi="Times New Roman" w:cs="Times New Roman"/>
                <w:sz w:val="20"/>
                <w:szCs w:val="20"/>
              </w:rPr>
              <w:t xml:space="preserve"> 48</w:t>
            </w: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  <w:r w:rsidR="00F81CE0" w:rsidRPr="009C66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D85148" w14:textId="4D943A31" w:rsidR="00F81CE0" w:rsidRPr="009C66A4" w:rsidRDefault="009C66A4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11 (0.10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B2E790" w14:textId="56E5623E" w:rsidR="00F81CE0" w:rsidRPr="009C66A4" w:rsidRDefault="00DA73DE" w:rsidP="00DA73DE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50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6A3FD3" w14:textId="0A3AE62C" w:rsidR="00F81CE0" w:rsidRPr="009C66A4" w:rsidRDefault="009C3CB1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3 (0.07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1F6A8D" w14:textId="346554E2" w:rsidR="00F81CE0" w:rsidRPr="009C66A4" w:rsidRDefault="00F81CE0" w:rsidP="00B5312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</w:t>
            </w:r>
            <w:r w:rsidR="00B5312F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8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="00B5312F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7478874" w14:textId="346047E7" w:rsidR="00F81CE0" w:rsidRPr="009C66A4" w:rsidRDefault="009C3CB1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.1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4A8CE7" w14:textId="2C9C6768" w:rsidR="00F81CE0" w:rsidRPr="009C66A4" w:rsidRDefault="00B5312F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.8</w:t>
            </w:r>
          </w:p>
        </w:tc>
      </w:tr>
      <w:tr w:rsidR="00F81CE0" w14:paraId="4722C3FC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0D359F" w14:textId="77777777" w:rsidR="00F81CE0" w:rsidRPr="00301817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Never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CF0921" w14:textId="4735AA04" w:rsidR="00F81CE0" w:rsidRPr="009C66A4" w:rsidRDefault="009C66A4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9DEDD5" w14:textId="68912139" w:rsidR="00F81CE0" w:rsidRPr="009C66A4" w:rsidRDefault="00DA73DE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BA0317" w14:textId="70C841E1" w:rsidR="00F81CE0" w:rsidRPr="009C66A4" w:rsidRDefault="009C66A4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21 (0.10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153363" w14:textId="08B0CCF5" w:rsidR="00F81CE0" w:rsidRPr="009C66A4" w:rsidRDefault="00B5312F" w:rsidP="00B5312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78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="00DA73DE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615959" w14:textId="109CE4DA" w:rsidR="00F81CE0" w:rsidRPr="009C66A4" w:rsidRDefault="009C3CB1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85 (0.06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AD72E4" w14:textId="31E8997D" w:rsidR="00F81CE0" w:rsidRPr="009C66A4" w:rsidRDefault="00B5312F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27 (0.07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1D5A36" w14:textId="56D8F1C4" w:rsidR="00F81CE0" w:rsidRPr="009C66A4" w:rsidRDefault="009C3CB1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.0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1AAB1A" w14:textId="0737D9F3" w:rsidR="00F81CE0" w:rsidRPr="009C66A4" w:rsidRDefault="00B5312F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.6</w:t>
            </w:r>
          </w:p>
        </w:tc>
      </w:tr>
      <w:tr w:rsidR="00F81CE0" w14:paraId="7A824271" w14:textId="77777777" w:rsidTr="00805009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C57596" w14:textId="77777777" w:rsidR="00F81CE0" w:rsidRPr="00301817" w:rsidRDefault="00F81CE0" w:rsidP="0089533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BMI </w:t>
            </w:r>
            <w:r w:rsidR="00895335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wave 2 / </w:t>
            </w: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age 3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3CC992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0DA3DC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53DCC7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49A9EE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08D358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CA0C689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ED615E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BD26B2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805009" w14:paraId="305D3F59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3BE9B3" w14:textId="77777777" w:rsidR="00805009" w:rsidRPr="00301817" w:rsidRDefault="00805009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Healthy weight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817395" w14:textId="21BA41C9" w:rsidR="00805009" w:rsidRPr="009C66A4" w:rsidRDefault="00285489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3C0933" w14:textId="201DAC74" w:rsidR="00805009" w:rsidRPr="009C66A4" w:rsidRDefault="00805009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39BCED" w14:textId="524CA052" w:rsidR="00805009" w:rsidRPr="009C66A4" w:rsidRDefault="00285489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32 (0.06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1189F0" w14:textId="05797755" w:rsidR="00805009" w:rsidRPr="009C66A4" w:rsidRDefault="00805009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65 (0.06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E5C515" w14:textId="10CD341C" w:rsidR="00805009" w:rsidRPr="009C66A4" w:rsidRDefault="00285489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63 (0.04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C68B13" w14:textId="7AA3E656" w:rsidR="00805009" w:rsidRPr="009C66A4" w:rsidRDefault="00805009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2 (0.04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D22694" w14:textId="62653538" w:rsidR="00805009" w:rsidRPr="009C66A4" w:rsidRDefault="00285489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8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1ECAF7" w14:textId="4B671BF3" w:rsidR="00805009" w:rsidRPr="009C66A4" w:rsidRDefault="00805009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4</w:t>
            </w:r>
          </w:p>
        </w:tc>
      </w:tr>
      <w:tr w:rsidR="00805009" w14:paraId="63F0C011" w14:textId="77777777" w:rsidTr="00805009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53F61A" w14:textId="77777777" w:rsidR="00805009" w:rsidRPr="00301817" w:rsidRDefault="00805009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Overweight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1502D6" w14:textId="017A89B9" w:rsidR="00805009" w:rsidRPr="009C66A4" w:rsidRDefault="00285489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1A98D8" w14:textId="6135B806" w:rsidR="00805009" w:rsidRPr="009C66A4" w:rsidRDefault="00805009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666CC8" w14:textId="60AF5383" w:rsidR="00805009" w:rsidRPr="009C66A4" w:rsidRDefault="00285489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62 (0.14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683E74" w14:textId="1FE3AA62" w:rsidR="00805009" w:rsidRPr="009C66A4" w:rsidRDefault="00805009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25 (0.14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309D1E" w14:textId="2B54C0BC" w:rsidR="00805009" w:rsidRPr="009C66A4" w:rsidRDefault="00285489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93 (0.10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084B7B" w14:textId="7CC85C03" w:rsidR="00805009" w:rsidRPr="009C66A4" w:rsidRDefault="00805009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18 (0.10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44A7BD" w14:textId="5FB793DD" w:rsidR="00805009" w:rsidRPr="009C66A4" w:rsidRDefault="00285489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0.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E3F9BE" w14:textId="4DA80A59" w:rsidR="00805009" w:rsidRPr="009C66A4" w:rsidRDefault="00805009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.8</w:t>
            </w:r>
          </w:p>
        </w:tc>
      </w:tr>
      <w:tr w:rsidR="00805009" w14:paraId="24EA5B24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054869" w14:textId="77777777" w:rsidR="00805009" w:rsidRPr="00301817" w:rsidRDefault="00805009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Obese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B79DC4" w14:textId="55023F8B" w:rsidR="00805009" w:rsidRPr="009C66A4" w:rsidRDefault="00285489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2C35D5" w14:textId="3F83131D" w:rsidR="00805009" w:rsidRPr="009C66A4" w:rsidRDefault="00805009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19E6C0" w14:textId="4123ADBE" w:rsidR="00805009" w:rsidRPr="009C66A4" w:rsidRDefault="00285489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3.19 (0.40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B61A55" w14:textId="7C0C3569" w:rsidR="00805009" w:rsidRPr="009C66A4" w:rsidRDefault="00805009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.26 (0.26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1D0CC5" w14:textId="6D72A65D" w:rsidR="00805009" w:rsidRPr="009C66A4" w:rsidRDefault="00285489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83 (0.32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7F8589" w14:textId="2D7ED926" w:rsidR="00805009" w:rsidRPr="009C66A4" w:rsidRDefault="00805009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39 (0.26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329371" w14:textId="2622E77C" w:rsidR="00805009" w:rsidRPr="009C66A4" w:rsidRDefault="00B028C7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1.8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4F2926" w14:textId="42A1E6B4" w:rsidR="00805009" w:rsidRPr="009C66A4" w:rsidRDefault="00805009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.5</w:t>
            </w:r>
          </w:p>
        </w:tc>
      </w:tr>
      <w:tr w:rsidR="00F81CE0" w14:paraId="72B7F527" w14:textId="77777777" w:rsidTr="00805009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B740BB" w14:textId="77777777" w:rsidR="00F81CE0" w:rsidRPr="00301817" w:rsidRDefault="00F81CE0" w:rsidP="0089533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Mother BMI wave 2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3B18CF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8336CA2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DB3582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A0679B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B3AC08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DB7929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C3F3F5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72E495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E24047" w14:paraId="704AF34D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44CEE2" w14:textId="77777777" w:rsidR="00E24047" w:rsidRPr="00301817" w:rsidRDefault="00E24047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Healthy weight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C1755D" w14:textId="46F08C99" w:rsidR="00E24047" w:rsidRPr="009C66A4" w:rsidRDefault="00270A4E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C052A4" w14:textId="022F0769" w:rsidR="00E24047" w:rsidRPr="009C66A4" w:rsidRDefault="00E24047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2F3FF5" w14:textId="43DB24A0" w:rsidR="00E24047" w:rsidRPr="009C66A4" w:rsidRDefault="008A324B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33 (0.06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B586CD" w14:textId="08F2B2A4" w:rsidR="00E24047" w:rsidRPr="009C66A4" w:rsidRDefault="00E24047" w:rsidP="00A353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61 (</w:t>
            </w:r>
            <w:r w:rsidR="00A35372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01366C" w14:textId="285E32FF" w:rsidR="00E24047" w:rsidRPr="009C66A4" w:rsidRDefault="008A324B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58 (0.04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919FCE" w14:textId="63FCB9A9" w:rsidR="00E24047" w:rsidRPr="009C66A4" w:rsidRDefault="00A35372" w:rsidP="00A353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47</w:t>
            </w:r>
            <w:r w:rsidR="00E24047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</w:t>
            </w:r>
            <w:r w:rsidR="00E24047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AC821E" w14:textId="00D6495D" w:rsidR="00E24047" w:rsidRPr="009C66A4" w:rsidRDefault="008A324B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7.7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08A267" w14:textId="28EF3651" w:rsidR="00E24047" w:rsidRPr="009C66A4" w:rsidRDefault="00A3537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0</w:t>
            </w:r>
          </w:p>
        </w:tc>
      </w:tr>
      <w:tr w:rsidR="00E24047" w14:paraId="6804825A" w14:textId="77777777" w:rsidTr="00805009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64BF6C" w14:textId="77777777" w:rsidR="00E24047" w:rsidRPr="00301817" w:rsidRDefault="00E24047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Overweight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103BD1" w14:textId="154EADD7" w:rsidR="00E24047" w:rsidRPr="009C66A4" w:rsidRDefault="00270A4E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D3B9DD" w14:textId="571B5FA4" w:rsidR="00E24047" w:rsidRPr="009C66A4" w:rsidRDefault="00E24047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8E0D35" w14:textId="4918F261" w:rsidR="00E24047" w:rsidRPr="009C66A4" w:rsidRDefault="008A324B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57 (0.12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9D6D64" w14:textId="6B968898" w:rsidR="00E24047" w:rsidRPr="009C66A4" w:rsidRDefault="00A35372" w:rsidP="00A35372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01</w:t>
            </w:r>
            <w:r w:rsidR="00E24047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2</w:t>
            </w:r>
            <w:r w:rsidR="00E24047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7A6593" w14:textId="40D72F89" w:rsidR="00E24047" w:rsidRPr="009C66A4" w:rsidRDefault="008A324B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43 (0.08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97A6D8" w14:textId="3FA18999" w:rsidR="00E24047" w:rsidRPr="009C66A4" w:rsidRDefault="00A35372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44 (0.08</w:t>
            </w:r>
            <w:r w:rsidR="00E24047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E8A2C8" w14:textId="37C912FB" w:rsidR="00E24047" w:rsidRPr="009C66A4" w:rsidRDefault="008A324B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9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B9A53A" w14:textId="7C037D71" w:rsidR="00E24047" w:rsidRPr="009C66A4" w:rsidRDefault="00A35372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.7</w:t>
            </w:r>
          </w:p>
        </w:tc>
      </w:tr>
      <w:tr w:rsidR="00E24047" w14:paraId="14B02EEF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09A033" w14:textId="77777777" w:rsidR="00E24047" w:rsidRPr="00301817" w:rsidRDefault="00E24047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Obese</w:t>
            </w:r>
          </w:p>
        </w:tc>
        <w:tc>
          <w:tcPr>
            <w:tcW w:w="7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536E69" w14:textId="066FC5EF" w:rsidR="00E24047" w:rsidRPr="009C66A4" w:rsidRDefault="00270A4E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BFA098" w14:textId="7F7E764F" w:rsidR="00E24047" w:rsidRPr="009C66A4" w:rsidRDefault="00E24047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8090A7" w14:textId="5D174E6D" w:rsidR="00E24047" w:rsidRPr="009C66A4" w:rsidRDefault="008A324B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.91 (0.19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3A41AB" w14:textId="70E84D8E" w:rsidR="00E24047" w:rsidRPr="009C66A4" w:rsidRDefault="00A35372" w:rsidP="00A353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62</w:t>
            </w:r>
            <w:r w:rsidR="00E24047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9</w:t>
            </w:r>
            <w:r w:rsidR="00E24047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F5FF48" w14:textId="1A477EE0" w:rsidR="00E24047" w:rsidRPr="009C66A4" w:rsidRDefault="008A324B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33 (0.15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4F55E8" w14:textId="759803D8" w:rsidR="00E24047" w:rsidRPr="009C66A4" w:rsidRDefault="00A35372" w:rsidP="00A35372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53 (0.13</w:t>
            </w:r>
            <w:r w:rsidR="00E24047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9F7C93" w14:textId="37EA08BE" w:rsidR="00E24047" w:rsidRPr="009C66A4" w:rsidRDefault="008A324B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6.5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7ADE54" w14:textId="2CF044D9" w:rsidR="00E24047" w:rsidRPr="009C66A4" w:rsidRDefault="00A3537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1.4</w:t>
            </w:r>
          </w:p>
        </w:tc>
      </w:tr>
      <w:tr w:rsidR="00F81CE0" w14:paraId="0AE6E12E" w14:textId="77777777" w:rsidTr="00805009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054850" w14:textId="77777777" w:rsidR="00F81CE0" w:rsidRPr="00301817" w:rsidRDefault="00F81CE0" w:rsidP="0089533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Mother NVQ wave 5</w:t>
            </w:r>
          </w:p>
        </w:tc>
        <w:tc>
          <w:tcPr>
            <w:tcW w:w="71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B3F576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DC85E3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091D05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AB3490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70C59CC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DDA6A6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4F0959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26430B" w14:textId="77777777" w:rsidR="00F81CE0" w:rsidRPr="009C66A4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F81CE0" w14:paraId="1DFC8576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594F91" w14:textId="77777777" w:rsidR="00F81CE0" w:rsidRPr="00301817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Level 5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4E4DCF" w14:textId="4DAF8DE1" w:rsidR="00F81CE0" w:rsidRPr="009C66A4" w:rsidRDefault="00C00D9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0BD9C3" w14:textId="683E40FB" w:rsidR="00F81CE0" w:rsidRPr="009C66A4" w:rsidRDefault="0007441A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ADE654" w14:textId="160D8A37" w:rsidR="00F81CE0" w:rsidRPr="009C66A4" w:rsidRDefault="00C00D9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76 (0.17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6A1236" w14:textId="34EB746D" w:rsidR="00F81CE0" w:rsidRPr="009C66A4" w:rsidRDefault="0007441A" w:rsidP="000744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82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497875" w14:textId="31B1216C" w:rsidR="00F81CE0" w:rsidRPr="009C66A4" w:rsidRDefault="00C00D9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81 (0.11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9F0E5A" w14:textId="31E8ABFD" w:rsidR="00F81CE0" w:rsidRPr="009C66A4" w:rsidRDefault="00F81CE0" w:rsidP="00DD333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</w:t>
            </w:r>
            <w:r w:rsidR="00DD3336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="00DD3336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F6511C" w14:textId="19807D79" w:rsidR="00F81CE0" w:rsidRPr="009C66A4" w:rsidRDefault="00C00D9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5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9284C6" w14:textId="77777777" w:rsidR="00F81CE0" w:rsidRPr="009C66A4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1</w:t>
            </w:r>
          </w:p>
        </w:tc>
      </w:tr>
      <w:tr w:rsidR="00F81CE0" w14:paraId="0D626F49" w14:textId="77777777" w:rsidTr="00805009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98B80F" w14:textId="77777777" w:rsidR="00F81CE0" w:rsidRPr="00301817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Level 4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DA207F" w14:textId="19E6FE1E" w:rsidR="00F81CE0" w:rsidRPr="009C66A4" w:rsidRDefault="00C00D92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1D6427" w14:textId="152A7A38" w:rsidR="00F81CE0" w:rsidRPr="009C66A4" w:rsidRDefault="0007441A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9818F7" w14:textId="59E735F3" w:rsidR="00F81CE0" w:rsidRPr="009C66A4" w:rsidRDefault="00C00D92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61 (0.09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028BAD" w14:textId="61B5F8A4" w:rsidR="00F81CE0" w:rsidRPr="009C66A4" w:rsidRDefault="00F81CE0" w:rsidP="000744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</w:t>
            </w:r>
            <w:r w:rsidR="0007441A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="0007441A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B564C7" w14:textId="735BEF84" w:rsidR="00F81CE0" w:rsidRPr="009C66A4" w:rsidRDefault="00C00D92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73 (0.06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E82CF0" w14:textId="0EC1E536" w:rsidR="00F81CE0" w:rsidRPr="009C66A4" w:rsidRDefault="00F81CE0" w:rsidP="00DD33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8</w:t>
            </w:r>
            <w:r w:rsidR="00DD3336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="00DD3336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7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10DCC3" w14:textId="364894C8" w:rsidR="00F81CE0" w:rsidRPr="009C66A4" w:rsidRDefault="00C00D92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6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F1FC21" w14:textId="695A7604" w:rsidR="00F81CE0" w:rsidRPr="009C66A4" w:rsidRDefault="00DD3336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7.4</w:t>
            </w:r>
          </w:p>
        </w:tc>
      </w:tr>
      <w:tr w:rsidR="00F81CE0" w14:paraId="4E16FFBD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53E936" w14:textId="77777777" w:rsidR="00F81CE0" w:rsidRPr="00301817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Level 3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267E1A" w14:textId="307BD6AA" w:rsidR="00F81CE0" w:rsidRPr="009C66A4" w:rsidRDefault="00C00D9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C0A235" w14:textId="199F81E0" w:rsidR="00F81CE0" w:rsidRPr="009C66A4" w:rsidRDefault="0007441A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1BA158" w14:textId="0119E808" w:rsidR="00F81CE0" w:rsidRPr="009C66A4" w:rsidRDefault="00C00D9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18 (0.15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09A1DC" w14:textId="132DB27E" w:rsidR="00F81CE0" w:rsidRPr="009C66A4" w:rsidRDefault="0007441A" w:rsidP="000744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35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4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93362F" w14:textId="538DB72A" w:rsidR="00F81CE0" w:rsidRPr="009C66A4" w:rsidRDefault="00C00D9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12 (0.10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928AEE" w14:textId="217DBA54" w:rsidR="00F81CE0" w:rsidRPr="009C66A4" w:rsidRDefault="00F81CE0" w:rsidP="00DD333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</w:t>
            </w:r>
            <w:r w:rsidR="00DD3336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8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="00DD3336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0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E8AED7" w14:textId="2980339B" w:rsidR="00F81CE0" w:rsidRPr="009C66A4" w:rsidRDefault="00C00D9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6.4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885AFB" w14:textId="243425E1" w:rsidR="00F81CE0" w:rsidRPr="009C66A4" w:rsidRDefault="00DD3336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.3</w:t>
            </w:r>
          </w:p>
        </w:tc>
      </w:tr>
      <w:tr w:rsidR="00F81CE0" w14:paraId="261F3DEA" w14:textId="77777777" w:rsidTr="00805009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5DC41C" w14:textId="77777777" w:rsidR="00F81CE0" w:rsidRPr="00301817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Level 2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3946D5" w14:textId="342FFFFA" w:rsidR="00F81CE0" w:rsidRPr="009C66A4" w:rsidRDefault="00C00D92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5F18FD" w14:textId="17462573" w:rsidR="00F81CE0" w:rsidRPr="009C66A4" w:rsidRDefault="0007441A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4EAA48" w14:textId="5055A7F9" w:rsidR="00F81CE0" w:rsidRPr="009C66A4" w:rsidRDefault="00C00D92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31 (0.12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E7561C" w14:textId="58C4BA1B" w:rsidR="00F81CE0" w:rsidRPr="009C66A4" w:rsidRDefault="00F81CE0" w:rsidP="000744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7</w:t>
            </w:r>
            <w:r w:rsidR="0007441A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="0007441A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1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DF54BA" w14:textId="17F3D7C8" w:rsidR="00F81CE0" w:rsidRPr="009C66A4" w:rsidRDefault="00C00D92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25 (0.09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C23444" w14:textId="1C26E412" w:rsidR="00F81CE0" w:rsidRPr="009C66A4" w:rsidRDefault="00DD3336" w:rsidP="00DD33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22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8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5C0699" w14:textId="2615B2FC" w:rsidR="00F81CE0" w:rsidRPr="009C66A4" w:rsidRDefault="00C00D92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9.3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75D2A8" w14:textId="6D57E31F" w:rsidR="00F81CE0" w:rsidRPr="009C66A4" w:rsidRDefault="00DD3336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.3</w:t>
            </w:r>
          </w:p>
        </w:tc>
      </w:tr>
      <w:tr w:rsidR="00F81CE0" w14:paraId="572E96A3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7970D68" w14:textId="77777777" w:rsidR="00F81CE0" w:rsidRPr="00301817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Level 1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8EA08A1" w14:textId="14C712FC" w:rsidR="00F81CE0" w:rsidRPr="009C66A4" w:rsidRDefault="00C00D9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59C4A7" w14:textId="791773A8" w:rsidR="00F81CE0" w:rsidRPr="009C66A4" w:rsidRDefault="0007441A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DA3567" w14:textId="5A537FAB" w:rsidR="00F81CE0" w:rsidRPr="009C66A4" w:rsidRDefault="00C00D9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8.85 (0.19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3F7820" w14:textId="2F67B4C6" w:rsidR="00F81CE0" w:rsidRPr="009C66A4" w:rsidRDefault="0007441A" w:rsidP="000744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85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F036F1" w14:textId="00A9C4D0" w:rsidR="00F81CE0" w:rsidRPr="009C66A4" w:rsidRDefault="00C00D9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97 (0.13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78BB28" w14:textId="29C28DCB" w:rsidR="00F81CE0" w:rsidRPr="009C66A4" w:rsidRDefault="00F81CE0" w:rsidP="00DD333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</w:t>
            </w:r>
            <w:r w:rsidR="00DD3336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5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="00DD3336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7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B0ADE5" w14:textId="7AB8FED9" w:rsidR="00F81CE0" w:rsidRPr="009C66A4" w:rsidRDefault="00C00D9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2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0C0528" w14:textId="06894055" w:rsidR="00F81CE0" w:rsidRPr="009C66A4" w:rsidRDefault="00DD3336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3.2</w:t>
            </w:r>
          </w:p>
        </w:tc>
      </w:tr>
      <w:tr w:rsidR="00F81CE0" w14:paraId="1ACF12A8" w14:textId="77777777" w:rsidTr="00805009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55D384" w14:textId="77777777" w:rsidR="00F81CE0" w:rsidRPr="00301817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Overseas only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A042CC" w14:textId="33C12C23" w:rsidR="00F81CE0" w:rsidRPr="009C66A4" w:rsidRDefault="00C00D92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2F6FC3" w14:textId="13BCEDCB" w:rsidR="00F81CE0" w:rsidRPr="009C66A4" w:rsidRDefault="0007441A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DF7C02" w14:textId="3109A6DF" w:rsidR="00F81CE0" w:rsidRPr="009C66A4" w:rsidRDefault="00C00D92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38 (0.34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A52F58" w14:textId="167F6AE3" w:rsidR="00F81CE0" w:rsidRPr="009C66A4" w:rsidRDefault="0007441A" w:rsidP="000744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10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5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161BE9" w14:textId="0BF01909" w:rsidR="00F81CE0" w:rsidRPr="009C66A4" w:rsidRDefault="00C00D92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46 (0.24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39846D" w14:textId="031027E5" w:rsidR="00F81CE0" w:rsidRPr="009C66A4" w:rsidRDefault="00DD3336" w:rsidP="00DD33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92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4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9A07B7" w14:textId="0D9A7CF8" w:rsidR="00F81CE0" w:rsidRPr="009C66A4" w:rsidRDefault="00C00D92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.4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26C136" w14:textId="61838CE0" w:rsidR="00F81CE0" w:rsidRPr="009C66A4" w:rsidRDefault="00DD3336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5.0</w:t>
            </w:r>
          </w:p>
        </w:tc>
      </w:tr>
      <w:tr w:rsidR="00F81CE0" w14:paraId="31FCC02C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0B68F0" w14:textId="77777777" w:rsidR="00F81CE0" w:rsidRPr="00301817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  <w:szCs w:val="20"/>
              </w:rPr>
              <w:t>None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C5719D" w14:textId="5ED530E2" w:rsidR="00F81CE0" w:rsidRPr="009C66A4" w:rsidRDefault="00C00D9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A4773E" w14:textId="51FB3EAA" w:rsidR="00F81CE0" w:rsidRPr="009C66A4" w:rsidRDefault="0007441A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7F4BE2" w14:textId="62E2C76E" w:rsidR="00F81CE0" w:rsidRPr="009C66A4" w:rsidRDefault="00C00D9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50 (0.23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8EE616" w14:textId="57B47DF7" w:rsidR="00F81CE0" w:rsidRPr="009C66A4" w:rsidRDefault="0007441A" w:rsidP="0007441A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.86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1</w:t>
            </w:r>
            <w:r w:rsidR="00F81CE0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1D8A52" w14:textId="4FD9047B" w:rsidR="00F81CE0" w:rsidRPr="009C66A4" w:rsidRDefault="00C00D9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53 (0.15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504BB2" w14:textId="63804277" w:rsidR="00F81CE0" w:rsidRPr="009C66A4" w:rsidRDefault="00F81CE0" w:rsidP="00DD333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</w:t>
            </w:r>
            <w:r w:rsidR="00DD3336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2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</w:t>
            </w:r>
            <w:r w:rsidR="00DD3336"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5</w:t>
            </w: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74D8B0" w14:textId="7EB8AB8F" w:rsidR="00F81CE0" w:rsidRPr="009C66A4" w:rsidRDefault="00C00D9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.8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A9966E" w14:textId="155FDDE4" w:rsidR="00F81CE0" w:rsidRPr="009C66A4" w:rsidRDefault="00DD3336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2.0</w:t>
            </w:r>
          </w:p>
        </w:tc>
      </w:tr>
      <w:tr w:rsidR="00C20623" w14:paraId="088CA950" w14:textId="77777777" w:rsidTr="00805009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651307" w14:textId="77777777" w:rsidR="00C20623" w:rsidRPr="00301817" w:rsidRDefault="00C20623" w:rsidP="0089533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</w:rPr>
              <w:t>Family income wave 5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97D27A" w14:textId="77777777" w:rsidR="00C20623" w:rsidRPr="009C66A4" w:rsidRDefault="00C20623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72717B" w14:textId="77777777" w:rsidR="00C20623" w:rsidRPr="009C66A4" w:rsidRDefault="00C20623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784962" w14:textId="77777777" w:rsidR="00C20623" w:rsidRPr="009C66A4" w:rsidRDefault="00C20623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A41C4E" w14:textId="77777777" w:rsidR="00C20623" w:rsidRPr="009C66A4" w:rsidRDefault="00C20623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DE9ECC" w14:textId="77777777" w:rsidR="00C20623" w:rsidRPr="009C66A4" w:rsidRDefault="00C20623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7ED65E" w14:textId="77777777" w:rsidR="00C20623" w:rsidRPr="009C66A4" w:rsidRDefault="00C20623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F2C152" w14:textId="77777777" w:rsidR="00C20623" w:rsidRPr="009C66A4" w:rsidRDefault="00C20623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EF3338" w14:textId="77777777" w:rsidR="00C20623" w:rsidRPr="009C66A4" w:rsidRDefault="00C20623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0623" w14:paraId="33D671FB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7481DDC" w14:textId="77777777" w:rsidR="00C20623" w:rsidRPr="00301817" w:rsidRDefault="00C20623" w:rsidP="00895335">
            <w:pPr>
              <w:spacing w:after="0" w:line="240" w:lineRule="auto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</w:rPr>
              <w:t>Richest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AE3273" w14:textId="75E34700" w:rsidR="00C20623" w:rsidRPr="009C66A4" w:rsidRDefault="00C00D9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D24216" w14:textId="711EB749" w:rsidR="00C20623" w:rsidRPr="009C66A4" w:rsidRDefault="001B7016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3E3DCD" w14:textId="1C7B0932" w:rsidR="00C20623" w:rsidRPr="009C66A4" w:rsidRDefault="002731FE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0 (0.10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D5CC51" w14:textId="09F2C06E" w:rsidR="00C20623" w:rsidRPr="009C66A4" w:rsidRDefault="001B7016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8.79 (0.12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0C4060" w14:textId="624B2811" w:rsidR="00C20623" w:rsidRPr="009C66A4" w:rsidRDefault="002731FE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2 (0.07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0E93DF" w14:textId="79DCBE2D" w:rsidR="00C20623" w:rsidRPr="009C66A4" w:rsidRDefault="001B7016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4.57 (0.08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4B8230" w14:textId="0EAE65D5" w:rsidR="00C20623" w:rsidRPr="009C66A4" w:rsidRDefault="002731FE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7CE63C6" w14:textId="027F2F51" w:rsidR="00C20623" w:rsidRPr="009C66A4" w:rsidRDefault="001B7016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</w:p>
        </w:tc>
      </w:tr>
      <w:tr w:rsidR="00C20623" w14:paraId="23AF7BB3" w14:textId="77777777" w:rsidTr="00805009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DF75DC" w14:textId="77777777" w:rsidR="00C20623" w:rsidRPr="00301817" w:rsidRDefault="00C20623" w:rsidP="00895335">
            <w:pPr>
              <w:spacing w:after="0" w:line="240" w:lineRule="auto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</w:rPr>
              <w:t>2</w:t>
            </w:r>
            <w:r w:rsidRPr="00301817">
              <w:rPr>
                <w:rFonts w:ascii="Times New Roman" w:hAnsi="Times New Roman" w:cs="Times New Roman"/>
                <w:b w:val="0"/>
                <w:sz w:val="20"/>
                <w:vertAlign w:val="superscript"/>
              </w:rPr>
              <w:t>nd</w:t>
            </w:r>
            <w:r w:rsidRPr="00301817">
              <w:rPr>
                <w:rFonts w:ascii="Times New Roman" w:hAnsi="Times New Roman" w:cs="Times New Roman"/>
                <w:b w:val="0"/>
                <w:sz w:val="20"/>
              </w:rPr>
              <w:t xml:space="preserve"> quintile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B9644B" w14:textId="6A19ABDE" w:rsidR="00C20623" w:rsidRPr="009C66A4" w:rsidRDefault="00C00D92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497640" w14:textId="2F79DCF7" w:rsidR="00C20623" w:rsidRPr="009C66A4" w:rsidRDefault="001B7016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4A4964" w14:textId="2E3759C1" w:rsidR="00C20623" w:rsidRPr="009C66A4" w:rsidRDefault="002731FE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2 (0.12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EE80DA" w14:textId="14102AA4" w:rsidR="00C20623" w:rsidRPr="009C66A4" w:rsidRDefault="001B7016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9.18 (0.12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D23165" w14:textId="7E461972" w:rsidR="00C20623" w:rsidRPr="009C66A4" w:rsidRDefault="002731FE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9 (0.06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BDAF76" w14:textId="2478C6BA" w:rsidR="00C20623" w:rsidRPr="009C66A4" w:rsidRDefault="001B7016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4.83 (0.08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00E515" w14:textId="32876159" w:rsidR="00C20623" w:rsidRPr="009C66A4" w:rsidRDefault="002731FE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613EB4" w14:textId="6E60613C" w:rsidR="00C20623" w:rsidRPr="009C66A4" w:rsidRDefault="001B7016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</w:tr>
      <w:tr w:rsidR="00C20623" w14:paraId="2248AAA2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2942B1" w14:textId="77777777" w:rsidR="00C20623" w:rsidRPr="00301817" w:rsidRDefault="00C20623" w:rsidP="00895335">
            <w:pPr>
              <w:spacing w:after="0" w:line="240" w:lineRule="auto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</w:rPr>
              <w:t>3</w:t>
            </w:r>
            <w:r w:rsidRPr="00301817">
              <w:rPr>
                <w:rFonts w:ascii="Times New Roman" w:hAnsi="Times New Roman" w:cs="Times New Roman"/>
                <w:b w:val="0"/>
                <w:sz w:val="20"/>
                <w:vertAlign w:val="superscript"/>
              </w:rPr>
              <w:t>rd</w:t>
            </w:r>
            <w:r w:rsidRPr="00301817">
              <w:rPr>
                <w:rFonts w:ascii="Times New Roman" w:hAnsi="Times New Roman" w:cs="Times New Roman"/>
                <w:b w:val="0"/>
                <w:sz w:val="20"/>
              </w:rPr>
              <w:t xml:space="preserve"> quintile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F050C6" w14:textId="00662803" w:rsidR="00C20623" w:rsidRPr="009C66A4" w:rsidRDefault="00C00D9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5798EB" w14:textId="75B4ADBB" w:rsidR="00C20623" w:rsidRPr="009C66A4" w:rsidRDefault="001B7016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9232CF" w14:textId="3DCAF575" w:rsidR="00C20623" w:rsidRPr="009C66A4" w:rsidRDefault="002731FE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12 (0.12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B3F4F5" w14:textId="6FE089B7" w:rsidR="00C20623" w:rsidRPr="009C66A4" w:rsidRDefault="001B7016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9.72 (0.14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C938F6" w14:textId="2B192250" w:rsidR="00C20623" w:rsidRPr="009C66A4" w:rsidRDefault="002731FE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3 (0.08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9B2D2D" w14:textId="486C8325" w:rsidR="00C20623" w:rsidRPr="009C66A4" w:rsidRDefault="001B7016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5.23 (0.09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210246" w14:textId="014E43B0" w:rsidR="00C20623" w:rsidRPr="009C66A4" w:rsidRDefault="002731FE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60F2A1" w14:textId="78C666BD" w:rsidR="00C20623" w:rsidRPr="009C66A4" w:rsidRDefault="001B7016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</w:tr>
      <w:tr w:rsidR="00C20623" w14:paraId="185F4FBF" w14:textId="77777777" w:rsidTr="00805009">
        <w:trPr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C6DFC5" w14:textId="77777777" w:rsidR="00C20623" w:rsidRPr="00301817" w:rsidRDefault="00C20623" w:rsidP="00895335">
            <w:pPr>
              <w:spacing w:after="0" w:line="240" w:lineRule="auto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</w:rPr>
              <w:t>4</w:t>
            </w:r>
            <w:r w:rsidRPr="00301817">
              <w:rPr>
                <w:rFonts w:ascii="Times New Roman" w:hAnsi="Times New Roman" w:cs="Times New Roman"/>
                <w:b w:val="0"/>
                <w:sz w:val="20"/>
                <w:vertAlign w:val="superscript"/>
              </w:rPr>
              <w:t>th</w:t>
            </w:r>
            <w:r w:rsidRPr="00301817">
              <w:rPr>
                <w:rFonts w:ascii="Times New Roman" w:hAnsi="Times New Roman" w:cs="Times New Roman"/>
                <w:b w:val="0"/>
                <w:sz w:val="20"/>
              </w:rPr>
              <w:t xml:space="preserve"> quintile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836567" w14:textId="7C5FC06E" w:rsidR="00C20623" w:rsidRPr="009C66A4" w:rsidRDefault="00C00D92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D5FC48" w14:textId="1CEAC5D8" w:rsidR="00C20623" w:rsidRPr="009C66A4" w:rsidRDefault="001B7016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3C2428" w14:textId="4188F279" w:rsidR="00C20623" w:rsidRPr="009C66A4" w:rsidRDefault="002731FE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54 (0.14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43EFBE" w14:textId="04A2AD57" w:rsidR="00C20623" w:rsidRPr="009C66A4" w:rsidRDefault="001B7016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9.98 (0.14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51245E" w14:textId="5E3ED25D" w:rsidR="00C20623" w:rsidRPr="009C66A4" w:rsidRDefault="002731FE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2 (0.10)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ECE38B" w14:textId="05EFF76A" w:rsidR="00C20623" w:rsidRPr="009C66A4" w:rsidRDefault="001B7016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5.43 (0.09)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E22A95" w14:textId="3DDA7884" w:rsidR="00C20623" w:rsidRPr="009C66A4" w:rsidRDefault="002731FE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885CDC" w14:textId="45EB8E7F" w:rsidR="00C20623" w:rsidRPr="009C66A4" w:rsidRDefault="001B7016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34.6</w:t>
            </w:r>
          </w:p>
        </w:tc>
      </w:tr>
      <w:tr w:rsidR="00C20623" w14:paraId="2180D908" w14:textId="77777777" w:rsidTr="00805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83147A" w14:textId="77777777" w:rsidR="00C20623" w:rsidRPr="00301817" w:rsidRDefault="00C20623" w:rsidP="00895335">
            <w:pPr>
              <w:spacing w:after="0" w:line="240" w:lineRule="auto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301817">
              <w:rPr>
                <w:rFonts w:ascii="Times New Roman" w:hAnsi="Times New Roman" w:cs="Times New Roman"/>
                <w:b w:val="0"/>
                <w:sz w:val="20"/>
              </w:rPr>
              <w:t>Poorest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B547BE" w14:textId="2EC9521C" w:rsidR="00C20623" w:rsidRPr="009C66A4" w:rsidRDefault="00C00D92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8DF912" w14:textId="0A91F82E" w:rsidR="00C20623" w:rsidRPr="009C66A4" w:rsidRDefault="001B7016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991874" w14:textId="0D5C2BAD" w:rsidR="00C20623" w:rsidRPr="009C66A4" w:rsidRDefault="002731FE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22 (0.12)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4C1014" w14:textId="426A5744" w:rsidR="00C20623" w:rsidRPr="009C66A4" w:rsidRDefault="001B7016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19.48 (0.13)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11A582" w14:textId="371C92F7" w:rsidR="00C20623" w:rsidRPr="009C66A4" w:rsidRDefault="002731FE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7 (0.08)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0748B0" w14:textId="4E59E683" w:rsidR="00C20623" w:rsidRPr="009C66A4" w:rsidRDefault="001B7016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5.11 (0.09)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7C6752" w14:textId="784D058A" w:rsidR="00C20623" w:rsidRPr="009C66A4" w:rsidRDefault="002731FE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949765" w14:textId="69ED0BD3" w:rsidR="00C20623" w:rsidRPr="009C66A4" w:rsidRDefault="001B7016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66A4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</w:tr>
    </w:tbl>
    <w:p w14:paraId="6712CB7D" w14:textId="77777777" w:rsidR="00F81CE0" w:rsidRDefault="00F81CE0" w:rsidP="00F81CE0">
      <w:pPr>
        <w:spacing w:after="200" w:line="240" w:lineRule="auto"/>
        <w:jc w:val="left"/>
        <w:rPr>
          <w:rFonts w:cs="Times"/>
          <w:sz w:val="22"/>
          <w:szCs w:val="22"/>
          <w:lang w:val="en-US"/>
        </w:rPr>
      </w:pPr>
      <w:r>
        <w:rPr>
          <w:rFonts w:cs="Times"/>
          <w:sz w:val="22"/>
          <w:szCs w:val="22"/>
          <w:lang w:val="en-US"/>
        </w:rPr>
        <w:br w:type="page"/>
      </w:r>
    </w:p>
    <w:p w14:paraId="57157478" w14:textId="30A750F6" w:rsidR="00F81CE0" w:rsidRPr="00805009" w:rsidRDefault="00F81CE0" w:rsidP="00805009">
      <w:pPr>
        <w:spacing w:line="240" w:lineRule="auto"/>
        <w:rPr>
          <w:rFonts w:ascii="Times New Roman" w:hAnsi="Times New Roman" w:cs="Times New Roman"/>
          <w:sz w:val="22"/>
          <w:szCs w:val="22"/>
          <w:highlight w:val="yellow"/>
          <w:lang w:val="en-US"/>
        </w:rPr>
      </w:pPr>
      <w:r w:rsidRPr="00301817">
        <w:rPr>
          <w:rFonts w:ascii="Times New Roman" w:hAnsi="Times New Roman" w:cs="Times New Roman"/>
          <w:b/>
          <w:sz w:val="22"/>
          <w:szCs w:val="22"/>
          <w:lang w:val="en-US"/>
        </w:rPr>
        <w:t>Table S</w:t>
      </w:r>
      <w:r w:rsidR="00585F29">
        <w:rPr>
          <w:rFonts w:ascii="Times New Roman" w:hAnsi="Times New Roman" w:cs="Times New Roman"/>
          <w:b/>
          <w:sz w:val="22"/>
          <w:szCs w:val="22"/>
          <w:lang w:val="en-US"/>
        </w:rPr>
        <w:t>3</w:t>
      </w:r>
      <w:r w:rsidRPr="00301817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01817">
        <w:rPr>
          <w:rFonts w:ascii="Times New Roman" w:hAnsi="Times New Roman" w:cs="Times New Roman"/>
          <w:sz w:val="22"/>
        </w:rPr>
        <w:t xml:space="preserve"> Percentage of children with a TV in the bedroom at age 7, by </w:t>
      </w:r>
      <w:r w:rsidRPr="00585F29">
        <w:rPr>
          <w:rFonts w:ascii="Times New Roman" w:hAnsi="Times New Roman" w:cs="Times New Roman"/>
          <w:sz w:val="22"/>
        </w:rPr>
        <w:t xml:space="preserve">covariates </w:t>
      </w:r>
      <w:r w:rsidR="000E1FD2" w:rsidRPr="00585F29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615ECE">
        <w:rPr>
          <w:rFonts w:ascii="Times New Roman" w:hAnsi="Times New Roman" w:cs="Times New Roman"/>
          <w:sz w:val="22"/>
          <w:szCs w:val="22"/>
          <w:lang w:val="en-US"/>
        </w:rPr>
        <w:t>n</w:t>
      </w:r>
      <w:r w:rsidR="000E1FD2" w:rsidRPr="00585F29">
        <w:rPr>
          <w:rFonts w:ascii="Times New Roman" w:hAnsi="Times New Roman" w:cs="Times New Roman"/>
          <w:sz w:val="22"/>
          <w:szCs w:val="22"/>
          <w:lang w:val="en-US"/>
        </w:rPr>
        <w:t xml:space="preserve"> boys = 6 353; </w:t>
      </w:r>
      <w:r w:rsidR="00615ECE">
        <w:rPr>
          <w:rFonts w:ascii="Times New Roman" w:hAnsi="Times New Roman" w:cs="Times New Roman"/>
          <w:sz w:val="22"/>
          <w:szCs w:val="22"/>
          <w:lang w:val="en-US"/>
        </w:rPr>
        <w:t>n</w:t>
      </w:r>
      <w:r w:rsidR="000E1FD2" w:rsidRPr="00585F29">
        <w:rPr>
          <w:rFonts w:ascii="Times New Roman" w:hAnsi="Times New Roman" w:cs="Times New Roman"/>
          <w:sz w:val="22"/>
          <w:szCs w:val="22"/>
          <w:lang w:val="en-US"/>
        </w:rPr>
        <w:t xml:space="preserve"> girls = 6</w:t>
      </w:r>
      <w:r w:rsidR="00383B9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0E1FD2" w:rsidRPr="00585F29">
        <w:rPr>
          <w:rFonts w:ascii="Times New Roman" w:hAnsi="Times New Roman" w:cs="Times New Roman"/>
          <w:sz w:val="22"/>
          <w:szCs w:val="22"/>
          <w:lang w:val="en-US"/>
        </w:rPr>
        <w:t>203).</w:t>
      </w:r>
    </w:p>
    <w:tbl>
      <w:tblPr>
        <w:tblStyle w:val="LightShading"/>
        <w:tblW w:w="7487" w:type="dxa"/>
        <w:tblLook w:val="04A0" w:firstRow="1" w:lastRow="0" w:firstColumn="1" w:lastColumn="0" w:noHBand="0" w:noVBand="1"/>
      </w:tblPr>
      <w:tblGrid>
        <w:gridCol w:w="2716"/>
        <w:gridCol w:w="913"/>
        <w:gridCol w:w="919"/>
        <w:gridCol w:w="1467"/>
        <w:gridCol w:w="1472"/>
      </w:tblGrid>
      <w:tr w:rsidR="00F81CE0" w:rsidRPr="000F4800" w14:paraId="17D0777D" w14:textId="77777777" w:rsidTr="008953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21F54F" w14:textId="77777777" w:rsidR="00F81CE0" w:rsidRPr="00301817" w:rsidRDefault="00F81CE0" w:rsidP="00895335">
            <w:pPr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83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CCD01C" w14:textId="55CCFACE" w:rsidR="00F81CE0" w:rsidRPr="000F4800" w:rsidRDefault="001B7016" w:rsidP="00615EC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 xml:space="preserve">% of </w:t>
            </w:r>
            <w:r w:rsidR="00615ECE">
              <w:rPr>
                <w:rFonts w:ascii="Times New Roman" w:hAnsi="Times New Roman" w:cs="Times New Roman"/>
                <w:b w:val="0"/>
                <w:sz w:val="20"/>
              </w:rPr>
              <w:t>n</w:t>
            </w:r>
            <w:r w:rsidR="00F81CE0" w:rsidRPr="000F4800">
              <w:rPr>
                <w:rFonts w:ascii="Times New Roman" w:hAnsi="Times New Roman" w:cs="Times New Roman"/>
                <w:b w:val="0"/>
                <w:sz w:val="20"/>
              </w:rPr>
              <w:t xml:space="preserve"> </w:t>
            </w:r>
          </w:p>
        </w:tc>
        <w:tc>
          <w:tcPr>
            <w:tcW w:w="293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58981E" w14:textId="77777777" w:rsidR="00F81CE0" w:rsidRPr="000F4800" w:rsidRDefault="00F81CE0" w:rsidP="008953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% with bedroom TV at age 7</w:t>
            </w:r>
          </w:p>
        </w:tc>
      </w:tr>
      <w:tr w:rsidR="00F81CE0" w:rsidRPr="000F4800" w14:paraId="3CAAC6BA" w14:textId="77777777" w:rsidTr="00895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84BFEA" w14:textId="77777777" w:rsidR="00F81CE0" w:rsidRPr="000F4800" w:rsidRDefault="00F81CE0" w:rsidP="00895335">
            <w:pPr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C3551E" w14:textId="77777777" w:rsidR="00F81CE0" w:rsidRPr="000F4800" w:rsidRDefault="00F81CE0" w:rsidP="008953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Boys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A522F6" w14:textId="77777777" w:rsidR="00F81CE0" w:rsidRPr="000F4800" w:rsidRDefault="00F81CE0" w:rsidP="008953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Girl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3B00A5" w14:textId="77777777" w:rsidR="00F81CE0" w:rsidRPr="000F4800" w:rsidRDefault="00F81CE0" w:rsidP="008953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Boys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94AC82" w14:textId="77777777" w:rsidR="00F81CE0" w:rsidRPr="000F4800" w:rsidRDefault="00F81CE0" w:rsidP="008953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Girls</w:t>
            </w:r>
          </w:p>
        </w:tc>
      </w:tr>
      <w:tr w:rsidR="00F81CE0" w:rsidRPr="000F4800" w14:paraId="249767B0" w14:textId="77777777" w:rsidTr="001B7016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969CB1" w14:textId="77777777" w:rsidR="00F81CE0" w:rsidRPr="000F4800" w:rsidRDefault="00F81CE0" w:rsidP="0089533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Full sample</w:t>
            </w:r>
          </w:p>
        </w:tc>
        <w:tc>
          <w:tcPr>
            <w:tcW w:w="91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062B4F" w14:textId="16C9086E" w:rsidR="00F81CE0" w:rsidRPr="000F4800" w:rsidRDefault="001B7016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100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B85D06" w14:textId="06463F6E" w:rsidR="00F81CE0" w:rsidRPr="000F4800" w:rsidRDefault="001B7016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100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D59B9B" w14:textId="287B9B67" w:rsidR="00F81CE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5.4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BF366A" w14:textId="3D258652" w:rsidR="00F81CE0" w:rsidRPr="000F4800" w:rsidRDefault="0022703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2.8</w:t>
            </w:r>
          </w:p>
        </w:tc>
      </w:tr>
      <w:tr w:rsidR="00F81CE0" w:rsidRPr="000F4800" w14:paraId="28ADC66F" w14:textId="77777777" w:rsidTr="001B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7182FB" w14:textId="77777777" w:rsidR="00F81CE0" w:rsidRPr="000F4800" w:rsidRDefault="00F81CE0" w:rsidP="0089533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Physical activity, age 7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BAD24B" w14:textId="77777777" w:rsidR="00F81CE0" w:rsidRPr="000F4800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224B6E" w14:textId="77777777" w:rsidR="00F81CE0" w:rsidRPr="000F4800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B4A00A" w14:textId="77777777" w:rsidR="00F81CE0" w:rsidRPr="000F4800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6C7ABF" w14:textId="77777777" w:rsidR="00F81CE0" w:rsidRPr="000F4800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81CE0" w:rsidRPr="000F4800" w14:paraId="61DCF706" w14:textId="77777777" w:rsidTr="001B7016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A24A05" w14:textId="77777777" w:rsidR="00F81CE0" w:rsidRPr="000F4800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3 days/week or more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FE7669" w14:textId="7667330B" w:rsidR="00F81CE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19.9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1176C1" w14:textId="31CE285B" w:rsidR="00F81CE0" w:rsidRPr="000F4800" w:rsidRDefault="0022703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18.2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05B770" w14:textId="4547E159" w:rsidR="00F81CE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45.2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5AF7AF" w14:textId="36CF6C60" w:rsidR="00F81CE0" w:rsidRPr="000F4800" w:rsidRDefault="0022703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43.2</w:t>
            </w:r>
          </w:p>
        </w:tc>
      </w:tr>
      <w:tr w:rsidR="00F81CE0" w:rsidRPr="000F4800" w14:paraId="70667483" w14:textId="77777777" w:rsidTr="001B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FD8415" w14:textId="77777777" w:rsidR="00F81CE0" w:rsidRPr="000F4800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2 days/week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C110D7" w14:textId="27AB6C51" w:rsidR="00F81CE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20.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AFE1A5" w14:textId="4CEEFB28" w:rsidR="00F81CE0" w:rsidRPr="000F4800" w:rsidRDefault="0022703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20.3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70531A" w14:textId="1C3F590C" w:rsidR="00F81CE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48.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30F653" w14:textId="2B48375B" w:rsidR="00F81CE0" w:rsidRPr="000F4800" w:rsidRDefault="0022703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42.9</w:t>
            </w:r>
          </w:p>
        </w:tc>
      </w:tr>
      <w:tr w:rsidR="00F81CE0" w:rsidRPr="000F4800" w14:paraId="773EFD4E" w14:textId="77777777" w:rsidTr="001B7016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90C5CB" w14:textId="77777777" w:rsidR="00F81CE0" w:rsidRPr="000F4800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1 day/week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00CE7E" w14:textId="55B1F907" w:rsidR="00F81CE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25.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FE9822" w14:textId="07260E0B" w:rsidR="00F81CE0" w:rsidRPr="000F4800" w:rsidRDefault="0022703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27.0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1F1A75" w14:textId="4F0F626A" w:rsidR="00F81CE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6.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46C6A2" w14:textId="3619CEA1" w:rsidR="00F81CE0" w:rsidRPr="000F4800" w:rsidRDefault="0022703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5.0</w:t>
            </w:r>
          </w:p>
        </w:tc>
      </w:tr>
      <w:tr w:rsidR="00F81CE0" w:rsidRPr="000F4800" w14:paraId="19E0A65E" w14:textId="77777777" w:rsidTr="001B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888BFA" w14:textId="77777777" w:rsidR="00F81CE0" w:rsidRPr="000F4800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&lt; once a week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6ECC5C" w14:textId="290591AA" w:rsidR="00F81CE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34.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A2DDC1" w14:textId="59F56DAC" w:rsidR="00F81CE0" w:rsidRPr="000F4800" w:rsidRDefault="0022703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34.4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222A86" w14:textId="701E221B" w:rsidR="00F81CE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64.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C648B8" w14:textId="5C827A80" w:rsidR="00F81CE0" w:rsidRPr="000F4800" w:rsidRDefault="0022703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62.0</w:t>
            </w:r>
          </w:p>
        </w:tc>
      </w:tr>
      <w:tr w:rsidR="00F81CE0" w:rsidRPr="000F4800" w14:paraId="559BE1C9" w14:textId="77777777" w:rsidTr="001B7016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5B30B9" w14:textId="77777777" w:rsidR="00F81CE0" w:rsidRPr="000F4800" w:rsidRDefault="00F81CE0" w:rsidP="0089533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Bedtime, age 7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691B78" w14:textId="77777777" w:rsidR="00F81CE0" w:rsidRPr="000F4800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4FCAE0" w14:textId="77777777" w:rsidR="00F81CE0" w:rsidRPr="000F4800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26A5A8" w14:textId="77777777" w:rsidR="00F81CE0" w:rsidRPr="000F4800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ADCCEF" w14:textId="77777777" w:rsidR="00F81CE0" w:rsidRPr="000F4800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F81CE0" w:rsidRPr="000F4800" w14:paraId="1B8389AB" w14:textId="77777777" w:rsidTr="001B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31CAB0" w14:textId="77777777" w:rsidR="00F81CE0" w:rsidRPr="000F4800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At or before 19.30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39A6A5" w14:textId="719CF1D0" w:rsidR="00F81CE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29.0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3BAC037" w14:textId="4F2E1143" w:rsidR="00F81CE0" w:rsidRPr="000F4800" w:rsidRDefault="009D5B8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30.3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6CC144" w14:textId="327C0B04" w:rsidR="00F81CE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2.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3F2BE4" w14:textId="314431DA" w:rsidR="00F81CE0" w:rsidRPr="000F4800" w:rsidRDefault="009D5B8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49.8</w:t>
            </w:r>
          </w:p>
        </w:tc>
      </w:tr>
      <w:tr w:rsidR="00F81CE0" w:rsidRPr="000F4800" w14:paraId="475F7E59" w14:textId="77777777" w:rsidTr="001B7016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4535AC" w14:textId="77777777" w:rsidR="00F81CE0" w:rsidRPr="000F4800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19.31 to 20.00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28C514" w14:textId="2CF5BAA4" w:rsidR="00F81CE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34.8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1D4F95" w14:textId="35591A9F" w:rsidR="00F81CE0" w:rsidRPr="000F4800" w:rsidRDefault="009D5B8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33.2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82CD43" w14:textId="5BBF5B10" w:rsidR="00F81CE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3.7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095DC8" w14:textId="20394FCA" w:rsidR="00F81CE0" w:rsidRPr="000F4800" w:rsidRDefault="009D5B8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49.3</w:t>
            </w:r>
          </w:p>
        </w:tc>
      </w:tr>
      <w:tr w:rsidR="00F81CE0" w:rsidRPr="000F4800" w14:paraId="48F36B90" w14:textId="77777777" w:rsidTr="001B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7EFB1E" w14:textId="77777777" w:rsidR="00F81CE0" w:rsidRPr="000F4800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20.01 to 20.30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747F1E" w14:textId="6A05E5A4" w:rsidR="00F81CE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15.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3D9E35" w14:textId="365F1317" w:rsidR="00F81CE0" w:rsidRPr="000F4800" w:rsidRDefault="009D5B8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14.6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EB17D7" w14:textId="57156102" w:rsidR="00F81CE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6.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FE82FA" w14:textId="51B6B8D2" w:rsidR="00F81CE0" w:rsidRPr="000F4800" w:rsidRDefault="009D5B8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6.4</w:t>
            </w:r>
          </w:p>
        </w:tc>
      </w:tr>
      <w:tr w:rsidR="00F81CE0" w:rsidRPr="000F4800" w14:paraId="5B6E62B9" w14:textId="77777777" w:rsidTr="001B7016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725CBD" w14:textId="77777777" w:rsidR="00F81CE0" w:rsidRPr="000F4800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Later than 20.30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5C87F0" w14:textId="7F47AA07" w:rsidR="00F81CE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10.9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D7F4C0" w14:textId="786C1E36" w:rsidR="00F81CE0" w:rsidRPr="000F4800" w:rsidRDefault="009D5B8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11.4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D55F89" w14:textId="6A376EA7" w:rsidR="00F81CE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9.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BEF94B" w14:textId="69DD3238" w:rsidR="00F81CE0" w:rsidRPr="000F4800" w:rsidRDefault="009D5B8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5.7</w:t>
            </w:r>
          </w:p>
        </w:tc>
      </w:tr>
      <w:tr w:rsidR="00F81CE0" w:rsidRPr="000F4800" w14:paraId="56204122" w14:textId="77777777" w:rsidTr="001B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4CE410E" w14:textId="77777777" w:rsidR="00F81CE0" w:rsidRPr="000F4800" w:rsidRDefault="00F81CE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No regular bedtime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A27480" w14:textId="7B52CC7E" w:rsidR="00F81CE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10.0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5C381A" w14:textId="66CFFB0C" w:rsidR="00F81CE0" w:rsidRPr="000F4800" w:rsidRDefault="009D5B8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10.4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E122FA" w14:textId="6B9CF034" w:rsidR="00F81CE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63.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078904" w14:textId="65DC77B1" w:rsidR="00F81CE0" w:rsidRPr="000F4800" w:rsidRDefault="009D5B8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64.7</w:t>
            </w:r>
          </w:p>
        </w:tc>
      </w:tr>
      <w:tr w:rsidR="00F81CE0" w:rsidRPr="000F4800" w14:paraId="013D09CD" w14:textId="77777777" w:rsidTr="001B7016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6F97A9" w14:textId="77777777" w:rsidR="00F81CE0" w:rsidRPr="000F4800" w:rsidRDefault="00F81CE0" w:rsidP="0089533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Child age at wave 5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19EDDD" w14:textId="77777777" w:rsidR="00F81CE0" w:rsidRPr="000F4800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C6E4FE" w14:textId="77777777" w:rsidR="00F81CE0" w:rsidRPr="000F4800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4BB679" w14:textId="77777777" w:rsidR="00F81CE0" w:rsidRPr="000F4800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A3FD65" w14:textId="77777777" w:rsidR="00F81CE0" w:rsidRPr="000F4800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F4800" w:rsidRPr="000F4800" w14:paraId="1ACF975B" w14:textId="77777777" w:rsidTr="001B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ADA590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10 years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B53F9C" w14:textId="3FFAF7F7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560ECA" w14:textId="25D4F55F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8225AC" w14:textId="7EB7FE89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4.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EC2837" w14:textId="642C52A0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49.3</w:t>
            </w:r>
          </w:p>
        </w:tc>
      </w:tr>
      <w:tr w:rsidR="000F4800" w:rsidRPr="000F4800" w14:paraId="07E5724E" w14:textId="77777777" w:rsidTr="001B7016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EE3B94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11 years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70551C" w14:textId="2FE5312E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7E03CA" w14:textId="75D5F195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643673" w14:textId="73ACD384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6.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8999FE" w14:textId="136AA4B6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4.5</w:t>
            </w:r>
          </w:p>
        </w:tc>
      </w:tr>
      <w:tr w:rsidR="000F4800" w:rsidRPr="000F4800" w14:paraId="57B8A7AA" w14:textId="77777777" w:rsidTr="001B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5EC353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12 years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780857" w14:textId="3AF39C50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E4CC7F" w14:textId="2BA1EA8D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85E447" w14:textId="483B51A2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5.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933DDA" w14:textId="7D3D92C2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69.6</w:t>
            </w:r>
          </w:p>
        </w:tc>
      </w:tr>
      <w:tr w:rsidR="00F81CE0" w:rsidRPr="000F4800" w14:paraId="7152F409" w14:textId="77777777" w:rsidTr="001B7016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050BEF" w14:textId="77777777" w:rsidR="00F81CE0" w:rsidRPr="000F4800" w:rsidRDefault="00F81CE0" w:rsidP="0089533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Child ethnicity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A7AE3B" w14:textId="77777777" w:rsidR="00F81CE0" w:rsidRPr="000F4800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D4088B" w14:textId="77777777" w:rsidR="00F81CE0" w:rsidRPr="000F4800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5880C1" w14:textId="77777777" w:rsidR="00F81CE0" w:rsidRPr="000F4800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505829" w14:textId="77777777" w:rsidR="00F81CE0" w:rsidRPr="000F4800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F4800" w:rsidRPr="000F4800" w14:paraId="636889C8" w14:textId="77777777" w:rsidTr="001B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68E0A1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White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7E2E92" w14:textId="2588B335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CD65B7" w14:textId="7AA10F83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C3ECAE" w14:textId="26B7963C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8.7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C5BA8D2" w14:textId="1AE5010B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6.5</w:t>
            </w:r>
          </w:p>
        </w:tc>
      </w:tr>
      <w:tr w:rsidR="000F4800" w:rsidRPr="000F4800" w14:paraId="59574A9C" w14:textId="77777777" w:rsidTr="001B7016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7AA37C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Mixed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DEA01E" w14:textId="084FB985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B17118" w14:textId="0FDD1B64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4C8986" w14:textId="6C0B423A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62.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44B16D" w14:textId="5E65D172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49.9</w:t>
            </w:r>
          </w:p>
        </w:tc>
      </w:tr>
      <w:tr w:rsidR="000F4800" w:rsidRPr="000F4800" w14:paraId="27C20879" w14:textId="77777777" w:rsidTr="001B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D61C5D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Indian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0ADF86" w14:textId="758CDECE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2DD2F3" w14:textId="3070761D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0281C1" w14:textId="06F8A163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26.6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389BE9" w14:textId="0320E313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20.7</w:t>
            </w:r>
          </w:p>
        </w:tc>
      </w:tr>
      <w:tr w:rsidR="000F4800" w:rsidRPr="000F4800" w14:paraId="6E63C28A" w14:textId="77777777" w:rsidTr="001B7016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CBC0BA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Pakistani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AD974D" w14:textId="384C8D95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926F37" w14:textId="65700582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C16FC4" w14:textId="0B53FF40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26.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E9836D" w14:textId="1FB40F85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19.9</w:t>
            </w:r>
          </w:p>
        </w:tc>
      </w:tr>
      <w:tr w:rsidR="000F4800" w:rsidRPr="000F4800" w14:paraId="6D798842" w14:textId="77777777" w:rsidTr="001B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2B0F17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Bangladeshi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EE88A7" w14:textId="6BE053A2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FD10FD" w14:textId="1590374D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8174BB" w14:textId="3073FB24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8.9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680AF6" w14:textId="59C41CF6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10.9</w:t>
            </w:r>
          </w:p>
        </w:tc>
      </w:tr>
      <w:tr w:rsidR="000F4800" w:rsidRPr="000F4800" w14:paraId="242C1D7B" w14:textId="77777777" w:rsidTr="001B7016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6D46C8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Black Caribbean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415BC4" w14:textId="17F56B22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6A6ABC" w14:textId="58A64E1A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8D83F1" w14:textId="6C765317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63.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0B7FA2" w14:textId="5397EA53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60.1</w:t>
            </w:r>
          </w:p>
        </w:tc>
      </w:tr>
      <w:tr w:rsidR="000F4800" w:rsidRPr="000F4800" w14:paraId="2EC3A5C2" w14:textId="77777777" w:rsidTr="001B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73B0EE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Black African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576B9C" w14:textId="3D1BC5CD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C80EA6" w14:textId="7F0F2012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E6BB04" w14:textId="125E9058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34.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A15196" w14:textId="06054DA5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33.8</w:t>
            </w:r>
          </w:p>
        </w:tc>
      </w:tr>
      <w:tr w:rsidR="000F4800" w:rsidRPr="000F4800" w14:paraId="095AC0B6" w14:textId="77777777" w:rsidTr="001B7016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BADB25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Other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75E1D8" w14:textId="6D802A21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661FA4" w14:textId="024E5093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D8C04D" w14:textId="50D44487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30.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562F20" w14:textId="14805E1A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36.9</w:t>
            </w:r>
          </w:p>
        </w:tc>
      </w:tr>
      <w:tr w:rsidR="00F81CE0" w:rsidRPr="000F4800" w14:paraId="49E2E6D2" w14:textId="77777777" w:rsidTr="001B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9FB0AC" w14:textId="77777777" w:rsidR="00F81CE0" w:rsidRPr="000F4800" w:rsidRDefault="00F81CE0" w:rsidP="0089533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Breastfed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49BD47" w14:textId="77777777" w:rsidR="00F81CE0" w:rsidRPr="000F4800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EF444D" w14:textId="77777777" w:rsidR="00F81CE0" w:rsidRPr="000F4800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1C3363" w14:textId="77777777" w:rsidR="00F81CE0" w:rsidRPr="000F4800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EC28B8" w14:textId="77777777" w:rsidR="00F81CE0" w:rsidRPr="000F4800" w:rsidRDefault="00F81CE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F4800" w:rsidRPr="000F4800" w14:paraId="6AB740C2" w14:textId="77777777" w:rsidTr="001B7016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BDE72C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≥ 4 months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5A5781" w14:textId="4F9769AA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DBC582" w14:textId="1ED2909B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34D74E" w14:textId="6170BB21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33.0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34A553" w14:textId="2920D229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29.6</w:t>
            </w:r>
          </w:p>
        </w:tc>
      </w:tr>
      <w:tr w:rsidR="000F4800" w:rsidRPr="000F4800" w14:paraId="0AD9F6F2" w14:textId="77777777" w:rsidTr="001B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3C49FE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&lt; 4 months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EF3DE3" w14:textId="7EBD748C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725F22D" w14:textId="0F02558A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30.1 4830.17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C8717B" w14:textId="49306A74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5.5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B639F4" w14:textId="317F9719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0.8</w:t>
            </w:r>
          </w:p>
        </w:tc>
      </w:tr>
      <w:tr w:rsidR="000F4800" w:rsidRPr="000F4800" w14:paraId="38C0F7C6" w14:textId="77777777" w:rsidTr="00895335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E36952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Never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4C4C9A" w14:textId="452D1E3D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23734F" w14:textId="679850B1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0B5C7D" w14:textId="7A55D099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73.1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E8097E" w14:textId="6A8F0C05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72.8</w:t>
            </w:r>
          </w:p>
        </w:tc>
      </w:tr>
      <w:tr w:rsidR="000F4800" w:rsidRPr="000F4800" w14:paraId="392C155A" w14:textId="77777777" w:rsidTr="00895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EE27F7" w14:textId="40BCF14C" w:rsidR="000F4800" w:rsidRPr="000F4800" w:rsidRDefault="000F4800" w:rsidP="0089533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 xml:space="preserve">BMI </w:t>
            </w:r>
            <w:r w:rsidR="00383B9A">
              <w:rPr>
                <w:rFonts w:ascii="Times New Roman" w:hAnsi="Times New Roman" w:cs="Times New Roman"/>
                <w:b w:val="0"/>
                <w:sz w:val="20"/>
              </w:rPr>
              <w:t>wave 2 / age 3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80220C" w14:textId="77777777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A6EEBE" w14:textId="77777777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21B455" w14:textId="77777777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0FFB65" w14:textId="77777777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F4800" w:rsidRPr="000F4800" w14:paraId="43BE54E7" w14:textId="77777777" w:rsidTr="00895335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3BF85B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Healthy weight</w:t>
            </w:r>
          </w:p>
        </w:tc>
        <w:tc>
          <w:tcPr>
            <w:tcW w:w="913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B3B304" w14:textId="6EEDDBE8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E7994F" w14:textId="57219C31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F16B73" w14:textId="3CC7DCC5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4.6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B40F5E" w14:textId="73C9460A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1.5</w:t>
            </w:r>
          </w:p>
        </w:tc>
      </w:tr>
      <w:tr w:rsidR="000F4800" w:rsidRPr="000F4800" w14:paraId="2358761F" w14:textId="77777777" w:rsidTr="00895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CBEDE4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Overweight</w:t>
            </w:r>
          </w:p>
        </w:tc>
        <w:tc>
          <w:tcPr>
            <w:tcW w:w="913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724B12" w14:textId="361A33A4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B6EC7E" w14:textId="3F71E522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09BA0C0" w14:textId="5A6D4E1A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6.5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72ACB5" w14:textId="4FE494CD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6.5</w:t>
            </w:r>
          </w:p>
        </w:tc>
      </w:tr>
      <w:tr w:rsidR="000F4800" w:rsidRPr="000F4800" w14:paraId="148B452D" w14:textId="77777777" w:rsidTr="00C20623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B838FD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Obese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6EFE74" w14:textId="263BE4D5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2478FD" w14:textId="0F702152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425B61" w14:textId="2E5A21CC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61.3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B84712" w14:textId="5B6E948D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8.9</w:t>
            </w:r>
          </w:p>
        </w:tc>
      </w:tr>
      <w:tr w:rsidR="000F4800" w:rsidRPr="000F4800" w14:paraId="073FA3E2" w14:textId="77777777" w:rsidTr="00C20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E983B7" w14:textId="77777777" w:rsidR="000F4800" w:rsidRPr="000F4800" w:rsidRDefault="000F4800" w:rsidP="0089533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Mother BMI wave 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6ECCCC" w14:textId="77777777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B39104" w14:textId="77777777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CF174E" w14:textId="77777777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BDBE70" w14:textId="77777777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F4800" w:rsidRPr="000F4800" w14:paraId="6D14A3DA" w14:textId="77777777" w:rsidTr="00C20623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7EDCBC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Healthy weight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0E6E4A6" w14:textId="62C69971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DE91AB" w14:textId="435BBA9A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870D0A" w14:textId="52CF6D98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2.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0BE9CA" w14:textId="3C45BB3E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48.9</w:t>
            </w:r>
          </w:p>
        </w:tc>
      </w:tr>
      <w:tr w:rsidR="000F4800" w:rsidRPr="000F4800" w14:paraId="6A22EDD2" w14:textId="77777777" w:rsidTr="00C20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DEC83F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Overweight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B50203" w14:textId="77F96AA0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1B00DD" w14:textId="311276A5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FCD49C" w14:textId="7AAC3BED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7.5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753299" w14:textId="5A2D0114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6.6</w:t>
            </w:r>
          </w:p>
        </w:tc>
      </w:tr>
      <w:tr w:rsidR="000F4800" w:rsidRPr="000F4800" w14:paraId="569C5461" w14:textId="77777777" w:rsidTr="00C20623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0A941D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Obese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E0FBEC" w14:textId="367C6F84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2D48FB" w14:textId="2C5E6378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557A29" w14:textId="3C83FFE3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63.5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3C3A7B" w14:textId="0B8F4804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61.1</w:t>
            </w:r>
          </w:p>
        </w:tc>
      </w:tr>
      <w:tr w:rsidR="000F4800" w:rsidRPr="000F4800" w14:paraId="0D9D32AB" w14:textId="77777777" w:rsidTr="00C20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5DE2F5" w14:textId="77777777" w:rsidR="000F4800" w:rsidRPr="000F4800" w:rsidRDefault="000F4800" w:rsidP="0089533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Mother NVQ wave 5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D8A30E" w14:textId="77777777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3F3FF98" w14:textId="77777777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A123D7" w14:textId="77777777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E8BCBB" w14:textId="77777777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F4800" w:rsidRPr="000F4800" w14:paraId="75131CA9" w14:textId="77777777" w:rsidTr="00C20623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AD90B4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Level 5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952747" w14:textId="5ECEEA4D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10991F" w14:textId="797B64D0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CF1B4B" w14:textId="41B620F5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35.5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56EEC6" w14:textId="12CA7C93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27.2</w:t>
            </w:r>
          </w:p>
        </w:tc>
      </w:tr>
      <w:tr w:rsidR="000F4800" w:rsidRPr="000F4800" w14:paraId="7BE5DFBF" w14:textId="77777777" w:rsidTr="00C20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3F6D9C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Level 4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5D015F" w14:textId="42FF7386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0A4B31" w14:textId="0DD786A9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F35AAF" w14:textId="1B69B79F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39.6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EADB24" w14:textId="7D19D2F0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38.9</w:t>
            </w:r>
          </w:p>
        </w:tc>
      </w:tr>
      <w:tr w:rsidR="000F4800" w:rsidRPr="000F4800" w14:paraId="77FBD33A" w14:textId="77777777" w:rsidTr="00C20623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C5A357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Level 3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180B50" w14:textId="5CFFB691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76B337" w14:textId="2055C80E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C5EC79" w14:textId="3F437EF1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8.7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0D86DE" w14:textId="62BE4296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4.3</w:t>
            </w:r>
          </w:p>
        </w:tc>
      </w:tr>
      <w:tr w:rsidR="000F4800" w:rsidRPr="000F4800" w14:paraId="17CEFE3A" w14:textId="77777777" w:rsidTr="00C20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E35D72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Level 2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849E2E" w14:textId="590BBF2D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B5144A" w14:textId="15E87F94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D842F5" w14:textId="43EB91C1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66.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8D9663" w14:textId="380D6902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65.5</w:t>
            </w:r>
          </w:p>
        </w:tc>
      </w:tr>
      <w:tr w:rsidR="000F4800" w:rsidRPr="000F4800" w14:paraId="026BDFC4" w14:textId="77777777" w:rsidTr="00C20623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FBBBA0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Level 1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59F10C" w14:textId="32B20DC5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812004" w14:textId="137316FA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B61E4E" w14:textId="57A7300F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74.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B582E8" w14:textId="75823682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72.1</w:t>
            </w:r>
          </w:p>
        </w:tc>
      </w:tr>
      <w:tr w:rsidR="000F4800" w:rsidRPr="000F4800" w14:paraId="02D81148" w14:textId="77777777" w:rsidTr="00C20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7421BD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Overseas only</w:t>
            </w:r>
          </w:p>
        </w:tc>
        <w:tc>
          <w:tcPr>
            <w:tcW w:w="913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3F5111" w14:textId="73C71209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19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15B7E5" w14:textId="41452FDD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3C80F1" w14:textId="29B9CAD6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47.4</w:t>
            </w:r>
          </w:p>
        </w:tc>
        <w:tc>
          <w:tcPr>
            <w:tcW w:w="1472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2B7299" w14:textId="1F720FB1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3.6</w:t>
            </w:r>
          </w:p>
        </w:tc>
      </w:tr>
      <w:tr w:rsidR="000F4800" w:rsidRPr="000F4800" w14:paraId="0AF1C7C8" w14:textId="77777777" w:rsidTr="00895335">
        <w:trPr>
          <w:cantSplit/>
          <w:trHeight w:hRule="exact"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1BA563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None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A4A394" w14:textId="370BCA72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2442BB" w14:textId="164A1039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20AADE" w14:textId="2EFC8CFE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69.6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47E390" w14:textId="75D0B384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63.4</w:t>
            </w:r>
          </w:p>
        </w:tc>
      </w:tr>
    </w:tbl>
    <w:p w14:paraId="788A0D88" w14:textId="77777777" w:rsidR="00F81CE0" w:rsidRPr="000F4800" w:rsidRDefault="00F81CE0" w:rsidP="00F81CE0">
      <w:pPr>
        <w:widowControl w:val="0"/>
        <w:autoSpaceDE w:val="0"/>
        <w:autoSpaceDN w:val="0"/>
        <w:adjustRightInd w:val="0"/>
        <w:spacing w:after="240" w:line="240" w:lineRule="auto"/>
        <w:jc w:val="left"/>
        <w:rPr>
          <w:rFonts w:cs="Times"/>
          <w:sz w:val="22"/>
          <w:szCs w:val="22"/>
          <w:lang w:val="en-US"/>
        </w:rPr>
      </w:pPr>
    </w:p>
    <w:p w14:paraId="63361E5A" w14:textId="0799BC4D" w:rsidR="00F81CE0" w:rsidRPr="000F4800" w:rsidRDefault="00F81CE0" w:rsidP="00F81CE0">
      <w:pPr>
        <w:rPr>
          <w:rFonts w:ascii="Times New Roman" w:hAnsi="Times New Roman" w:cs="Times New Roman"/>
          <w:sz w:val="22"/>
        </w:rPr>
      </w:pPr>
      <w:r w:rsidRPr="000F4800">
        <w:rPr>
          <w:rFonts w:ascii="Times New Roman" w:hAnsi="Times New Roman" w:cs="Times New Roman"/>
          <w:b/>
          <w:sz w:val="22"/>
          <w:szCs w:val="22"/>
          <w:lang w:val="en-US"/>
        </w:rPr>
        <w:t>Table S</w:t>
      </w:r>
      <w:r w:rsidR="00105B02">
        <w:rPr>
          <w:rFonts w:ascii="Times New Roman" w:hAnsi="Times New Roman" w:cs="Times New Roman"/>
          <w:b/>
          <w:sz w:val="22"/>
          <w:szCs w:val="22"/>
          <w:lang w:val="en-US"/>
        </w:rPr>
        <w:t>3</w:t>
      </w:r>
      <w:r w:rsidRPr="000F4800">
        <w:rPr>
          <w:rFonts w:ascii="Times New Roman" w:hAnsi="Times New Roman" w:cs="Times New Roman"/>
          <w:b/>
          <w:sz w:val="22"/>
          <w:szCs w:val="22"/>
          <w:lang w:val="en-US"/>
        </w:rPr>
        <w:t xml:space="preserve"> </w:t>
      </w:r>
      <w:r w:rsidRPr="000F4800">
        <w:rPr>
          <w:rFonts w:ascii="Times New Roman" w:hAnsi="Times New Roman" w:cs="Times New Roman"/>
          <w:b/>
          <w:sz w:val="22"/>
        </w:rPr>
        <w:t>(continued)</w:t>
      </w:r>
      <w:r w:rsidRPr="000F4800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0F4800">
        <w:rPr>
          <w:rFonts w:ascii="Times New Roman" w:hAnsi="Times New Roman" w:cs="Times New Roman"/>
          <w:sz w:val="22"/>
        </w:rPr>
        <w:t xml:space="preserve"> </w:t>
      </w:r>
      <w:r w:rsidR="00F920AA" w:rsidRPr="00F920AA">
        <w:rPr>
          <w:rFonts w:ascii="Times New Roman" w:hAnsi="Times New Roman" w:cs="Times New Roman"/>
          <w:sz w:val="22"/>
        </w:rPr>
        <w:t>Percentage of children with a TV in the bedroom at age 7, by covariates (</w:t>
      </w:r>
      <w:r w:rsidR="00615ECE">
        <w:rPr>
          <w:rFonts w:ascii="Times New Roman" w:hAnsi="Times New Roman" w:cs="Times New Roman"/>
          <w:sz w:val="22"/>
        </w:rPr>
        <w:t>n</w:t>
      </w:r>
      <w:r w:rsidR="00F920AA" w:rsidRPr="00F920AA">
        <w:rPr>
          <w:rFonts w:ascii="Times New Roman" w:hAnsi="Times New Roman" w:cs="Times New Roman"/>
          <w:sz w:val="22"/>
        </w:rPr>
        <w:t xml:space="preserve"> boys = 6 353; </w:t>
      </w:r>
      <w:r w:rsidR="00615ECE">
        <w:rPr>
          <w:rFonts w:ascii="Times New Roman" w:hAnsi="Times New Roman" w:cs="Times New Roman"/>
          <w:sz w:val="22"/>
        </w:rPr>
        <w:t>n</w:t>
      </w:r>
      <w:r w:rsidR="00F920AA" w:rsidRPr="00F920AA">
        <w:rPr>
          <w:rFonts w:ascii="Times New Roman" w:hAnsi="Times New Roman" w:cs="Times New Roman"/>
          <w:sz w:val="22"/>
        </w:rPr>
        <w:t xml:space="preserve"> girls = 6 203).</w:t>
      </w:r>
    </w:p>
    <w:tbl>
      <w:tblPr>
        <w:tblStyle w:val="LightShading"/>
        <w:tblW w:w="7518" w:type="dxa"/>
        <w:tblLook w:val="04A0" w:firstRow="1" w:lastRow="0" w:firstColumn="1" w:lastColumn="0" w:noHBand="0" w:noVBand="1"/>
      </w:tblPr>
      <w:tblGrid>
        <w:gridCol w:w="2721"/>
        <w:gridCol w:w="914"/>
        <w:gridCol w:w="930"/>
        <w:gridCol w:w="1468"/>
        <w:gridCol w:w="1485"/>
      </w:tblGrid>
      <w:tr w:rsidR="00F81CE0" w:rsidRPr="000F4800" w14:paraId="746B2CB5" w14:textId="77777777" w:rsidTr="008953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Merge w:val="restar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375DF4" w14:textId="77777777" w:rsidR="00F81CE0" w:rsidRPr="000F4800" w:rsidRDefault="00F81CE0" w:rsidP="00895335">
            <w:pPr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184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1C2BC4" w14:textId="4A7A4FEB" w:rsidR="00F81CE0" w:rsidRPr="000F4800" w:rsidRDefault="00DC04D0" w:rsidP="00615ECE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</w:rPr>
              <w:t xml:space="preserve">% of </w:t>
            </w:r>
            <w:r w:rsidR="00615ECE">
              <w:rPr>
                <w:rFonts w:ascii="Times New Roman" w:hAnsi="Times New Roman" w:cs="Times New Roman"/>
                <w:b w:val="0"/>
                <w:sz w:val="20"/>
              </w:rPr>
              <w:t>n</w:t>
            </w:r>
            <w:bookmarkStart w:id="0" w:name="_GoBack"/>
            <w:bookmarkEnd w:id="0"/>
          </w:p>
        </w:tc>
        <w:tc>
          <w:tcPr>
            <w:tcW w:w="295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C7B4AD" w14:textId="77777777" w:rsidR="00F81CE0" w:rsidRPr="000F4800" w:rsidRDefault="00F81CE0" w:rsidP="0089533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% with bedroom TV at age 7</w:t>
            </w:r>
          </w:p>
        </w:tc>
      </w:tr>
      <w:tr w:rsidR="00F81CE0" w:rsidRPr="000F4800" w14:paraId="0C3A4EFA" w14:textId="77777777" w:rsidTr="00895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9F101E" w14:textId="77777777" w:rsidR="00F81CE0" w:rsidRPr="000F4800" w:rsidRDefault="00F81CE0" w:rsidP="00895335">
            <w:pPr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3A2C2F" w14:textId="77777777" w:rsidR="00F81CE0" w:rsidRPr="000F4800" w:rsidRDefault="00F81CE0" w:rsidP="008953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Boys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BDE663" w14:textId="77777777" w:rsidR="00F81CE0" w:rsidRPr="000F4800" w:rsidRDefault="00F81CE0" w:rsidP="008953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Girls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3C193E" w14:textId="77777777" w:rsidR="00F81CE0" w:rsidRPr="000F4800" w:rsidRDefault="00F81CE0" w:rsidP="008953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Boys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A1189F" w14:textId="77777777" w:rsidR="00F81CE0" w:rsidRPr="000F4800" w:rsidRDefault="00F81CE0" w:rsidP="0089533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Girls</w:t>
            </w:r>
          </w:p>
        </w:tc>
      </w:tr>
      <w:tr w:rsidR="00F81CE0" w:rsidRPr="000F4800" w14:paraId="1E9B65A4" w14:textId="77777777" w:rsidTr="00895335">
        <w:trPr>
          <w:cantSplit/>
          <w:trHeight w:hRule="exact"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F47DAD" w14:textId="77777777" w:rsidR="00F81CE0" w:rsidRPr="000F4800" w:rsidRDefault="00F81CE0" w:rsidP="00895335">
            <w:pPr>
              <w:spacing w:after="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Family income wave 5</w:t>
            </w:r>
          </w:p>
        </w:tc>
        <w:tc>
          <w:tcPr>
            <w:tcW w:w="91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8619CF" w14:textId="77777777" w:rsidR="00F81CE0" w:rsidRPr="000F4800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98EA5F" w14:textId="77777777" w:rsidR="00F81CE0" w:rsidRPr="000F4800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6425FD" w14:textId="77777777" w:rsidR="00F81CE0" w:rsidRPr="000F4800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122ED4" w14:textId="77777777" w:rsidR="00F81CE0" w:rsidRPr="000F4800" w:rsidRDefault="00F81CE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0F4800" w:rsidRPr="000F4800" w14:paraId="29DF6462" w14:textId="77777777" w:rsidTr="00895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970A43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Richest</w:t>
            </w:r>
          </w:p>
        </w:tc>
        <w:tc>
          <w:tcPr>
            <w:tcW w:w="914" w:type="dxa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718355" w14:textId="57E6C70A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C8294C" w14:textId="1A73914A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E52525" w14:textId="5630736A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27.8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CEE2CB" w14:textId="32D0F95D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22.3</w:t>
            </w:r>
          </w:p>
        </w:tc>
      </w:tr>
      <w:tr w:rsidR="000F4800" w:rsidRPr="000F4800" w14:paraId="27FE01E0" w14:textId="77777777" w:rsidTr="00895335">
        <w:trPr>
          <w:cantSplit/>
          <w:trHeight w:hRule="exact"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1AC6E2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2</w:t>
            </w:r>
            <w:r w:rsidRPr="000F4800">
              <w:rPr>
                <w:rFonts w:ascii="Times New Roman" w:hAnsi="Times New Roman" w:cs="Times New Roman"/>
                <w:b w:val="0"/>
                <w:sz w:val="20"/>
                <w:vertAlign w:val="superscript"/>
              </w:rPr>
              <w:t>nd</w:t>
            </w:r>
            <w:r w:rsidRPr="000F4800">
              <w:rPr>
                <w:rFonts w:ascii="Times New Roman" w:hAnsi="Times New Roman" w:cs="Times New Roman"/>
                <w:b w:val="0"/>
                <w:sz w:val="20"/>
              </w:rPr>
              <w:t xml:space="preserve"> quintile</w:t>
            </w:r>
          </w:p>
        </w:tc>
        <w:tc>
          <w:tcPr>
            <w:tcW w:w="9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4CD0A6" w14:textId="6EE4E4E9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ED5695" w14:textId="43FA2E43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1F69B9" w14:textId="3C8BB1CA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44.6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279EA5" w14:textId="15FB2E38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41.6</w:t>
            </w:r>
          </w:p>
        </w:tc>
      </w:tr>
      <w:tr w:rsidR="000F4800" w:rsidRPr="000F4800" w14:paraId="003BFD76" w14:textId="77777777" w:rsidTr="008953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9AB15C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3</w:t>
            </w:r>
            <w:r w:rsidRPr="000F4800">
              <w:rPr>
                <w:rFonts w:ascii="Times New Roman" w:hAnsi="Times New Roman" w:cs="Times New Roman"/>
                <w:b w:val="0"/>
                <w:sz w:val="20"/>
                <w:vertAlign w:val="superscript"/>
              </w:rPr>
              <w:t>rd</w:t>
            </w:r>
            <w:r w:rsidRPr="000F4800">
              <w:rPr>
                <w:rFonts w:ascii="Times New Roman" w:hAnsi="Times New Roman" w:cs="Times New Roman"/>
                <w:b w:val="0"/>
                <w:sz w:val="20"/>
              </w:rPr>
              <w:t xml:space="preserve"> quintile</w:t>
            </w:r>
          </w:p>
        </w:tc>
        <w:tc>
          <w:tcPr>
            <w:tcW w:w="914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92FF1A" w14:textId="40D28E5F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513268" w14:textId="3D10EED9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078ED5" w14:textId="4CFA61ED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59.5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FF4D0E" w14:textId="6028CE1E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63.2</w:t>
            </w:r>
          </w:p>
        </w:tc>
      </w:tr>
      <w:tr w:rsidR="000F4800" w:rsidRPr="000F4800" w14:paraId="0CD736CC" w14:textId="77777777" w:rsidTr="00C20623">
        <w:trPr>
          <w:cantSplit/>
          <w:trHeight w:hRule="exact"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8775696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4</w:t>
            </w:r>
            <w:r w:rsidRPr="000F4800">
              <w:rPr>
                <w:rFonts w:ascii="Times New Roman" w:hAnsi="Times New Roman" w:cs="Times New Roman"/>
                <w:b w:val="0"/>
                <w:sz w:val="20"/>
                <w:vertAlign w:val="superscript"/>
              </w:rPr>
              <w:t>th</w:t>
            </w:r>
            <w:r w:rsidRPr="000F4800">
              <w:rPr>
                <w:rFonts w:ascii="Times New Roman" w:hAnsi="Times New Roman" w:cs="Times New Roman"/>
                <w:b w:val="0"/>
                <w:sz w:val="20"/>
              </w:rPr>
              <w:t xml:space="preserve"> quintile</w:t>
            </w:r>
          </w:p>
        </w:tc>
        <w:tc>
          <w:tcPr>
            <w:tcW w:w="91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416D3F" w14:textId="43C165D7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08C6F0" w14:textId="3CA7845C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468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C4A1F5" w14:textId="46ABEEF1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71.6</w:t>
            </w:r>
          </w:p>
        </w:tc>
        <w:tc>
          <w:tcPr>
            <w:tcW w:w="1485" w:type="dxa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85F364" w14:textId="18784272" w:rsidR="000F4800" w:rsidRPr="000F4800" w:rsidRDefault="000F4800" w:rsidP="0089533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70.0</w:t>
            </w:r>
          </w:p>
        </w:tc>
      </w:tr>
      <w:tr w:rsidR="000F4800" w14:paraId="55FDC92D" w14:textId="77777777" w:rsidTr="00C20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5DE024" w14:textId="77777777" w:rsidR="000F4800" w:rsidRPr="000F4800" w:rsidRDefault="000F4800" w:rsidP="00895335">
            <w:pPr>
              <w:spacing w:after="0"/>
              <w:ind w:left="170"/>
              <w:jc w:val="left"/>
              <w:rPr>
                <w:rFonts w:ascii="Times New Roman" w:hAnsi="Times New Roman" w:cs="Times New Roman"/>
                <w:b w:val="0"/>
                <w:sz w:val="20"/>
              </w:rPr>
            </w:pPr>
            <w:r w:rsidRPr="000F4800">
              <w:rPr>
                <w:rFonts w:ascii="Times New Roman" w:hAnsi="Times New Roman" w:cs="Times New Roman"/>
                <w:b w:val="0"/>
                <w:sz w:val="20"/>
              </w:rPr>
              <w:t>Poorest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76C891D" w14:textId="01CFE075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D4F4AE" w14:textId="31386845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46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BB7434" w14:textId="031B3AD0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69.1</w:t>
            </w:r>
          </w:p>
        </w:tc>
        <w:tc>
          <w:tcPr>
            <w:tcW w:w="14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65C330" w14:textId="5899D851" w:rsidR="000F4800" w:rsidRPr="000F4800" w:rsidRDefault="000F4800" w:rsidP="0089533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0F4800">
              <w:rPr>
                <w:rFonts w:ascii="Times New Roman" w:hAnsi="Times New Roman" w:cs="Times New Roman"/>
                <w:sz w:val="20"/>
              </w:rPr>
              <w:t>63.2</w:t>
            </w:r>
          </w:p>
        </w:tc>
      </w:tr>
    </w:tbl>
    <w:p w14:paraId="041B9ACB" w14:textId="77777777" w:rsidR="00F81CE0" w:rsidRDefault="00F81CE0" w:rsidP="00F81CE0">
      <w:pPr>
        <w:widowControl w:val="0"/>
        <w:autoSpaceDE w:val="0"/>
        <w:autoSpaceDN w:val="0"/>
        <w:adjustRightInd w:val="0"/>
        <w:spacing w:after="240" w:line="240" w:lineRule="auto"/>
        <w:jc w:val="left"/>
        <w:rPr>
          <w:rFonts w:cs="Times"/>
          <w:sz w:val="22"/>
          <w:szCs w:val="22"/>
          <w:lang w:val="en-US"/>
        </w:rPr>
      </w:pPr>
    </w:p>
    <w:p w14:paraId="320E1040" w14:textId="77777777" w:rsidR="00F81CE0" w:rsidRPr="00D97B20" w:rsidRDefault="00F81CE0" w:rsidP="00F81CE0">
      <w:pPr>
        <w:widowControl w:val="0"/>
        <w:autoSpaceDE w:val="0"/>
        <w:autoSpaceDN w:val="0"/>
        <w:adjustRightInd w:val="0"/>
        <w:spacing w:after="240" w:line="240" w:lineRule="auto"/>
        <w:jc w:val="left"/>
        <w:rPr>
          <w:rFonts w:cs="Times"/>
          <w:sz w:val="22"/>
          <w:szCs w:val="22"/>
          <w:lang w:val="en-US"/>
        </w:rPr>
      </w:pPr>
    </w:p>
    <w:p w14:paraId="60922B0F" w14:textId="77777777" w:rsidR="009B22D5" w:rsidRDefault="009B22D5"/>
    <w:sectPr w:rsidR="009B22D5" w:rsidSect="00C20623">
      <w:pgSz w:w="11900" w:h="16840"/>
      <w:pgMar w:top="720" w:right="720" w:bottom="720" w:left="72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6248E"/>
    <w:multiLevelType w:val="multilevel"/>
    <w:tmpl w:val="8CC0078E"/>
    <w:styleLink w:val="aimsobjlist"/>
    <w:lvl w:ilvl="0">
      <w:start w:val="1"/>
      <w:numFmt w:val="decimal"/>
      <w:lvlText w:val="%1."/>
      <w:lvlJc w:val="left"/>
      <w:pPr>
        <w:ind w:left="1440" w:hanging="720"/>
      </w:pPr>
      <w:rPr>
        <w:rFonts w:cs="Times New Roman" w:hint="default"/>
      </w:rPr>
    </w:lvl>
    <w:lvl w:ilvl="1">
      <w:start w:val="2"/>
      <w:numFmt w:val="lowerLetter"/>
      <w:lvlText w:val="%2."/>
      <w:lvlJc w:val="left"/>
      <w:pPr>
        <w:tabs>
          <w:tab w:val="num" w:pos="1797"/>
        </w:tabs>
        <w:ind w:left="2160" w:hanging="760"/>
      </w:pPr>
      <w:rPr>
        <w:rFonts w:ascii="Arial" w:hAnsi="Arial" w:cs="Times New Roman"/>
        <w:sz w:val="22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360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76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rFonts w:cs="Times New Roman" w:hint="default"/>
      </w:rPr>
    </w:lvl>
  </w:abstractNum>
  <w:abstractNum w:abstractNumId="1">
    <w:nsid w:val="0E4D5993"/>
    <w:multiLevelType w:val="multilevel"/>
    <w:tmpl w:val="11A2E19C"/>
    <w:lvl w:ilvl="0">
      <w:start w:val="1"/>
      <w:numFmt w:val="decimal"/>
      <w:lvlText w:val="%1"/>
      <w:lvlJc w:val="left"/>
      <w:pPr>
        <w:ind w:left="912" w:hanging="432"/>
      </w:pPr>
    </w:lvl>
    <w:lvl w:ilvl="1">
      <w:start w:val="1"/>
      <w:numFmt w:val="decimal"/>
      <w:lvlText w:val="%1.%2"/>
      <w:lvlJc w:val="left"/>
      <w:pPr>
        <w:ind w:left="1056" w:hanging="576"/>
      </w:pPr>
    </w:lvl>
    <w:lvl w:ilvl="2">
      <w:start w:val="1"/>
      <w:numFmt w:val="decimal"/>
      <w:lvlText w:val="%1.%2.%3"/>
      <w:lvlJc w:val="left"/>
      <w:pPr>
        <w:ind w:left="1200" w:hanging="720"/>
      </w:pPr>
    </w:lvl>
    <w:lvl w:ilvl="3">
      <w:start w:val="1"/>
      <w:numFmt w:val="decimal"/>
      <w:lvlText w:val="%1.%2.%3.%4"/>
      <w:lvlJc w:val="left"/>
      <w:pPr>
        <w:ind w:left="1344" w:hanging="864"/>
      </w:pPr>
    </w:lvl>
    <w:lvl w:ilvl="4">
      <w:start w:val="1"/>
      <w:numFmt w:val="decimal"/>
      <w:lvlText w:val="%1.%2.%3.%4.%5"/>
      <w:lvlJc w:val="left"/>
      <w:pPr>
        <w:ind w:left="1488" w:hanging="1008"/>
      </w:pPr>
    </w:lvl>
    <w:lvl w:ilvl="5">
      <w:start w:val="1"/>
      <w:numFmt w:val="decimal"/>
      <w:lvlText w:val="%1.%2.%3.%4.%5.%6"/>
      <w:lvlJc w:val="left"/>
      <w:pPr>
        <w:ind w:left="1632" w:hanging="1152"/>
      </w:pPr>
    </w:lvl>
    <w:lvl w:ilvl="6">
      <w:start w:val="1"/>
      <w:numFmt w:val="decimal"/>
      <w:lvlText w:val="%1.%2.%3.%4.%5.%6.%7"/>
      <w:lvlJc w:val="left"/>
      <w:pPr>
        <w:ind w:left="1776" w:hanging="1296"/>
      </w:pPr>
    </w:lvl>
    <w:lvl w:ilvl="7">
      <w:start w:val="1"/>
      <w:numFmt w:val="decimal"/>
      <w:lvlText w:val="%1.%2.%3.%4.%5.%6.%7.%8"/>
      <w:lvlJc w:val="left"/>
      <w:pPr>
        <w:ind w:left="1920" w:hanging="1440"/>
      </w:pPr>
    </w:lvl>
    <w:lvl w:ilvl="8">
      <w:start w:val="1"/>
      <w:numFmt w:val="decimal"/>
      <w:lvlText w:val="%1.%2.%3.%4.%5.%6.%7.%8.%9"/>
      <w:lvlJc w:val="left"/>
      <w:pPr>
        <w:ind w:left="2064" w:hanging="1584"/>
      </w:pPr>
    </w:lvl>
  </w:abstractNum>
  <w:abstractNum w:abstractNumId="2">
    <w:nsid w:val="15FF1B02"/>
    <w:multiLevelType w:val="hybridMultilevel"/>
    <w:tmpl w:val="83248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24152A"/>
    <w:multiLevelType w:val="hybridMultilevel"/>
    <w:tmpl w:val="5DDE6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D33AF0"/>
    <w:multiLevelType w:val="multilevel"/>
    <w:tmpl w:val="EE6ADF46"/>
    <w:lvl w:ilvl="0">
      <w:start w:val="1"/>
      <w:numFmt w:val="decimal"/>
      <w:pStyle w:val="Heading1"/>
      <w:lvlText w:val="%1"/>
      <w:lvlJc w:val="left"/>
      <w:pPr>
        <w:ind w:left="574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231D585B"/>
    <w:multiLevelType w:val="multilevel"/>
    <w:tmpl w:val="8F1A7A4A"/>
    <w:lvl w:ilvl="0">
      <w:start w:val="1"/>
      <w:numFmt w:val="decimal"/>
      <w:pStyle w:val="TOC4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3.%1.%2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>
    <w:nsid w:val="314145DB"/>
    <w:multiLevelType w:val="hybridMultilevel"/>
    <w:tmpl w:val="F3F6D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75D2523"/>
    <w:multiLevelType w:val="hybridMultilevel"/>
    <w:tmpl w:val="C8807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72E50A4"/>
    <w:multiLevelType w:val="multilevel"/>
    <w:tmpl w:val="13F2817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>
    <w:nsid w:val="5C5E54E1"/>
    <w:multiLevelType w:val="hybridMultilevel"/>
    <w:tmpl w:val="E3782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DB166F4"/>
    <w:multiLevelType w:val="multilevel"/>
    <w:tmpl w:val="15AE2BD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sz w:val="22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4"/>
  </w:num>
  <w:num w:numId="4">
    <w:abstractNumId w:val="10"/>
  </w:num>
  <w:num w:numId="5">
    <w:abstractNumId w:val="10"/>
  </w:num>
  <w:num w:numId="6">
    <w:abstractNumId w:val="10"/>
  </w:num>
  <w:num w:numId="7">
    <w:abstractNumId w:val="8"/>
  </w:num>
  <w:num w:numId="8">
    <w:abstractNumId w:val="8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1"/>
  </w:num>
  <w:num w:numId="14">
    <w:abstractNumId w:val="5"/>
  </w:num>
  <w:num w:numId="15">
    <w:abstractNumId w:val="5"/>
  </w:num>
  <w:num w:numId="16">
    <w:abstractNumId w:val="4"/>
  </w:num>
  <w:num w:numId="17">
    <w:abstractNumId w:val="4"/>
  </w:num>
  <w:num w:numId="18">
    <w:abstractNumId w:val="3"/>
  </w:num>
  <w:num w:numId="19">
    <w:abstractNumId w:val="9"/>
  </w:num>
  <w:num w:numId="20">
    <w:abstractNumId w:val="2"/>
  </w:num>
  <w:num w:numId="21">
    <w:abstractNumId w:val="7"/>
  </w:num>
  <w:num w:numId="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CE0"/>
    <w:rsid w:val="00002010"/>
    <w:rsid w:val="00045EB5"/>
    <w:rsid w:val="00052189"/>
    <w:rsid w:val="00072019"/>
    <w:rsid w:val="0007441A"/>
    <w:rsid w:val="00081D9D"/>
    <w:rsid w:val="000B0D02"/>
    <w:rsid w:val="000D79C2"/>
    <w:rsid w:val="000E1FD2"/>
    <w:rsid w:val="000F4800"/>
    <w:rsid w:val="00105B02"/>
    <w:rsid w:val="0013681E"/>
    <w:rsid w:val="001B7016"/>
    <w:rsid w:val="00206C45"/>
    <w:rsid w:val="00227030"/>
    <w:rsid w:val="00270A4E"/>
    <w:rsid w:val="002731FE"/>
    <w:rsid w:val="00285489"/>
    <w:rsid w:val="002A3788"/>
    <w:rsid w:val="002B74C6"/>
    <w:rsid w:val="002D7112"/>
    <w:rsid w:val="0032064D"/>
    <w:rsid w:val="00383B9A"/>
    <w:rsid w:val="0040691E"/>
    <w:rsid w:val="00423103"/>
    <w:rsid w:val="00426EC0"/>
    <w:rsid w:val="00436F27"/>
    <w:rsid w:val="00447F23"/>
    <w:rsid w:val="004B0958"/>
    <w:rsid w:val="0053080E"/>
    <w:rsid w:val="00585F29"/>
    <w:rsid w:val="00615ECE"/>
    <w:rsid w:val="00712350"/>
    <w:rsid w:val="00720D5C"/>
    <w:rsid w:val="00723829"/>
    <w:rsid w:val="007B33D7"/>
    <w:rsid w:val="007D2C10"/>
    <w:rsid w:val="007F7E36"/>
    <w:rsid w:val="00805009"/>
    <w:rsid w:val="008117B6"/>
    <w:rsid w:val="00820AA7"/>
    <w:rsid w:val="00895335"/>
    <w:rsid w:val="008A324B"/>
    <w:rsid w:val="00950C63"/>
    <w:rsid w:val="009762BE"/>
    <w:rsid w:val="00976CC7"/>
    <w:rsid w:val="009B22D5"/>
    <w:rsid w:val="009C3CB1"/>
    <w:rsid w:val="009C66A4"/>
    <w:rsid w:val="009D5B80"/>
    <w:rsid w:val="009E63AE"/>
    <w:rsid w:val="00A265B5"/>
    <w:rsid w:val="00A35372"/>
    <w:rsid w:val="00A418F2"/>
    <w:rsid w:val="00A45E82"/>
    <w:rsid w:val="00A53114"/>
    <w:rsid w:val="00AF632D"/>
    <w:rsid w:val="00B028C7"/>
    <w:rsid w:val="00B122EA"/>
    <w:rsid w:val="00B5312F"/>
    <w:rsid w:val="00BC779C"/>
    <w:rsid w:val="00BF2452"/>
    <w:rsid w:val="00C00D92"/>
    <w:rsid w:val="00C20623"/>
    <w:rsid w:val="00C30F24"/>
    <w:rsid w:val="00CD2DB0"/>
    <w:rsid w:val="00D11094"/>
    <w:rsid w:val="00D469CF"/>
    <w:rsid w:val="00DA1969"/>
    <w:rsid w:val="00DA73DE"/>
    <w:rsid w:val="00DC04D0"/>
    <w:rsid w:val="00DC42A1"/>
    <w:rsid w:val="00DD0359"/>
    <w:rsid w:val="00DD3336"/>
    <w:rsid w:val="00DE1174"/>
    <w:rsid w:val="00E1771D"/>
    <w:rsid w:val="00E24047"/>
    <w:rsid w:val="00E31D24"/>
    <w:rsid w:val="00E70B05"/>
    <w:rsid w:val="00E77D4A"/>
    <w:rsid w:val="00E97F5D"/>
    <w:rsid w:val="00EA6039"/>
    <w:rsid w:val="00EB09AE"/>
    <w:rsid w:val="00EE2A2C"/>
    <w:rsid w:val="00F51FBF"/>
    <w:rsid w:val="00F52DA9"/>
    <w:rsid w:val="00F6347A"/>
    <w:rsid w:val="00F81CE0"/>
    <w:rsid w:val="00F920AA"/>
    <w:rsid w:val="00FD65C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0307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F81CE0"/>
    <w:pPr>
      <w:spacing w:after="120" w:line="288" w:lineRule="auto"/>
      <w:jc w:val="both"/>
    </w:pPr>
    <w:rPr>
      <w:rFonts w:asciiTheme="majorHAnsi" w:hAnsiTheme="majorHAnsi"/>
      <w:lang w:val="en-GB"/>
    </w:rPr>
  </w:style>
  <w:style w:type="paragraph" w:styleId="Heading1">
    <w:name w:val="heading 1"/>
    <w:basedOn w:val="BodyText"/>
    <w:next w:val="BodyText"/>
    <w:link w:val="Heading1Char"/>
    <w:autoRedefine/>
    <w:qFormat/>
    <w:rsid w:val="00423103"/>
    <w:pPr>
      <w:keepNext/>
      <w:numPr>
        <w:numId w:val="17"/>
      </w:numPr>
      <w:pBdr>
        <w:bottom w:val="single" w:sz="12" w:space="1" w:color="A6A6A6" w:themeColor="background1" w:themeShade="A6"/>
      </w:pBdr>
      <w:spacing w:before="480" w:after="360" w:line="240" w:lineRule="auto"/>
      <w:jc w:val="left"/>
      <w:outlineLvl w:val="0"/>
    </w:pPr>
    <w:rPr>
      <w:rFonts w:eastAsiaTheme="minorEastAsia" w:cs="Arial"/>
      <w:bCs/>
      <w:color w:val="000000"/>
      <w:kern w:val="32"/>
      <w:sz w:val="32"/>
      <w:szCs w:val="32"/>
    </w:rPr>
  </w:style>
  <w:style w:type="paragraph" w:styleId="Heading2">
    <w:name w:val="heading 2"/>
    <w:basedOn w:val="BodyText"/>
    <w:next w:val="BodyText"/>
    <w:link w:val="Heading2Char"/>
    <w:autoRedefine/>
    <w:qFormat/>
    <w:rsid w:val="00423103"/>
    <w:pPr>
      <w:numPr>
        <w:ilvl w:val="1"/>
        <w:numId w:val="2"/>
      </w:numPr>
      <w:spacing w:before="360" w:after="240"/>
      <w:jc w:val="left"/>
      <w:outlineLvl w:val="1"/>
    </w:pPr>
    <w:rPr>
      <w:rFonts w:ascii="Calibri" w:eastAsia="MS Mincho" w:hAnsi="Calibri" w:cs="Arial"/>
      <w:b/>
      <w:color w:val="7F7F7F" w:themeColor="text1" w:themeTint="80"/>
      <w:sz w:val="28"/>
      <w:szCs w:val="20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423103"/>
    <w:pPr>
      <w:keepNext/>
      <w:numPr>
        <w:ilvl w:val="2"/>
        <w:numId w:val="17"/>
      </w:numPr>
      <w:spacing w:before="240" w:after="240"/>
      <w:jc w:val="left"/>
      <w:outlineLvl w:val="2"/>
    </w:pPr>
    <w:rPr>
      <w:rFonts w:eastAsia="Times New Roman" w:cs="Arial"/>
      <w:b/>
      <w:bCs/>
      <w:i/>
      <w:szCs w:val="22"/>
      <w:lang w:eastAsia="en-GB"/>
    </w:rPr>
  </w:style>
  <w:style w:type="paragraph" w:styleId="Heading4">
    <w:name w:val="heading 4"/>
    <w:basedOn w:val="BodyText"/>
    <w:next w:val="BodyText"/>
    <w:link w:val="Heading4Char"/>
    <w:uiPriority w:val="9"/>
    <w:unhideWhenUsed/>
    <w:qFormat/>
    <w:rsid w:val="00426EC0"/>
    <w:pPr>
      <w:keepNext/>
      <w:keepLines/>
      <w:numPr>
        <w:ilvl w:val="3"/>
        <w:numId w:val="16"/>
      </w:numPr>
      <w:spacing w:before="200" w:after="0"/>
      <w:jc w:val="left"/>
      <w:outlineLvl w:val="3"/>
    </w:pPr>
    <w:rPr>
      <w:rFonts w:eastAsiaTheme="majorEastAsia" w:cstheme="majorBidi"/>
      <w:b/>
      <w:bCs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qFormat/>
    <w:rsid w:val="00C30F24"/>
    <w:pPr>
      <w:spacing w:after="240" w:line="240" w:lineRule="auto"/>
      <w:ind w:left="720" w:hanging="720"/>
      <w:jc w:val="left"/>
    </w:pPr>
    <w:rPr>
      <w:rFonts w:eastAsia="Times New Roman"/>
      <w:sz w:val="22"/>
      <w:lang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A1969"/>
    <w:pPr>
      <w:spacing w:line="240" w:lineRule="auto"/>
      <w:jc w:val="left"/>
    </w:pPr>
    <w:rPr>
      <w:b/>
      <w:bCs/>
      <w:sz w:val="20"/>
      <w:szCs w:val="18"/>
    </w:rPr>
  </w:style>
  <w:style w:type="character" w:customStyle="1" w:styleId="Heading2Char">
    <w:name w:val="Heading 2 Char"/>
    <w:link w:val="Heading2"/>
    <w:rsid w:val="00423103"/>
    <w:rPr>
      <w:rFonts w:ascii="Calibri" w:eastAsia="MS Mincho" w:hAnsi="Calibri" w:cs="Arial"/>
      <w:b/>
      <w:color w:val="7F7F7F" w:themeColor="text1" w:themeTint="80"/>
      <w:sz w:val="28"/>
      <w:szCs w:val="20"/>
      <w:lang w:val="en-GB" w:eastAsia="en-GB"/>
    </w:rPr>
  </w:style>
  <w:style w:type="paragraph" w:customStyle="1" w:styleId="heading2firstlineofpage">
    <w:name w:val="heading 2 first line of page"/>
    <w:basedOn w:val="Heading2"/>
    <w:next w:val="Normal"/>
    <w:qFormat/>
    <w:rsid w:val="00723829"/>
  </w:style>
  <w:style w:type="character" w:customStyle="1" w:styleId="Heading3Char">
    <w:name w:val="Heading 3 Char"/>
    <w:basedOn w:val="DefaultParagraphFont"/>
    <w:link w:val="Heading3"/>
    <w:uiPriority w:val="99"/>
    <w:rsid w:val="002A3788"/>
    <w:rPr>
      <w:rFonts w:asciiTheme="majorHAnsi" w:eastAsia="Times New Roman" w:hAnsiTheme="majorHAnsi" w:cs="Arial"/>
      <w:b/>
      <w:bCs/>
      <w:i/>
      <w:szCs w:val="22"/>
      <w:lang w:val="en-GB" w:eastAsia="en-GB"/>
    </w:rPr>
  </w:style>
  <w:style w:type="paragraph" w:styleId="Quote">
    <w:name w:val="Quote"/>
    <w:basedOn w:val="Normal"/>
    <w:next w:val="Normal"/>
    <w:link w:val="QuoteChar"/>
    <w:autoRedefine/>
    <w:rsid w:val="00820AA7"/>
    <w:pPr>
      <w:ind w:left="567" w:right="567"/>
    </w:pPr>
    <w:rPr>
      <w:rFonts w:eastAsiaTheme="minorHAnsi"/>
      <w:i/>
      <w:lang w:val="de-DE" w:eastAsia="en-GB"/>
    </w:rPr>
  </w:style>
  <w:style w:type="character" w:customStyle="1" w:styleId="QuoteChar">
    <w:name w:val="Quote Char"/>
    <w:basedOn w:val="DefaultParagraphFont"/>
    <w:link w:val="Quote"/>
    <w:rsid w:val="00820AA7"/>
    <w:rPr>
      <w:rFonts w:ascii="Arial" w:hAnsi="Arial"/>
      <w:i/>
      <w:lang w:val="de-DE" w:eastAsia="en-GB"/>
    </w:rPr>
  </w:style>
  <w:style w:type="paragraph" w:customStyle="1" w:styleId="Heading3arial">
    <w:name w:val="Heading 3 arial"/>
    <w:basedOn w:val="Heading3"/>
    <w:next w:val="BodyText"/>
    <w:qFormat/>
    <w:rsid w:val="00C30F24"/>
    <w:pPr>
      <w:numPr>
        <w:ilvl w:val="0"/>
        <w:numId w:val="0"/>
      </w:numPr>
    </w:pPr>
  </w:style>
  <w:style w:type="paragraph" w:customStyle="1" w:styleId="Titlewithborder">
    <w:name w:val="Title with border"/>
    <w:basedOn w:val="Title"/>
    <w:autoRedefine/>
    <w:qFormat/>
    <w:rsid w:val="00820AA7"/>
    <w:pPr>
      <w:pBdr>
        <w:bottom w:val="single" w:sz="4" w:space="1" w:color="auto"/>
      </w:pBdr>
      <w:spacing w:after="120"/>
      <w:contextualSpacing w:val="0"/>
      <w:jc w:val="center"/>
      <w:outlineLvl w:val="0"/>
    </w:pPr>
    <w:rPr>
      <w:rFonts w:ascii="Arial" w:eastAsia="Times New Roman" w:hAnsi="Arial" w:cs="Times New Roman"/>
      <w:b/>
      <w:bCs/>
      <w:color w:val="auto"/>
      <w:spacing w:val="0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0691E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83A63" w:themeColor="text2" w:themeShade="CC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691E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n-GB"/>
    </w:rPr>
  </w:style>
  <w:style w:type="paragraph" w:customStyle="1" w:styleId="titlewithborderlevel2">
    <w:name w:val="title with border level2"/>
    <w:basedOn w:val="Titlewithborder"/>
    <w:next w:val="BodyText"/>
    <w:qFormat/>
    <w:rsid w:val="0040691E"/>
    <w:pPr>
      <w:outlineLvl w:val="1"/>
    </w:pPr>
  </w:style>
  <w:style w:type="paragraph" w:styleId="BodyText">
    <w:name w:val="Body Text"/>
    <w:basedOn w:val="Normal"/>
    <w:link w:val="BodyTextChar"/>
    <w:qFormat/>
    <w:rsid w:val="0032064D"/>
    <w:pPr>
      <w:spacing w:line="360" w:lineRule="auto"/>
    </w:pPr>
    <w:rPr>
      <w:rFonts w:eastAsia="Times New Roman"/>
      <w:lang w:eastAsia="en-GB"/>
    </w:rPr>
  </w:style>
  <w:style w:type="character" w:customStyle="1" w:styleId="BodyTextChar">
    <w:name w:val="Body Text Char"/>
    <w:basedOn w:val="DefaultParagraphFont"/>
    <w:link w:val="BodyText"/>
    <w:rsid w:val="0032064D"/>
    <w:rPr>
      <w:rFonts w:asciiTheme="majorHAnsi" w:eastAsia="Times New Roman" w:hAnsiTheme="majorHAnsi"/>
      <w:lang w:val="en-GB" w:eastAsia="en-GB"/>
    </w:rPr>
  </w:style>
  <w:style w:type="character" w:customStyle="1" w:styleId="Heading1Char">
    <w:name w:val="Heading 1 Char"/>
    <w:link w:val="Heading1"/>
    <w:rsid w:val="00423103"/>
    <w:rPr>
      <w:rFonts w:asciiTheme="majorHAnsi" w:hAnsiTheme="majorHAnsi" w:cs="Arial"/>
      <w:bCs/>
      <w:color w:val="000000"/>
      <w:kern w:val="32"/>
      <w:sz w:val="32"/>
      <w:szCs w:val="32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DC42A1"/>
    <w:pPr>
      <w:ind w:left="-284"/>
    </w:pPr>
  </w:style>
  <w:style w:type="paragraph" w:styleId="FootnoteText">
    <w:name w:val="footnote text"/>
    <w:basedOn w:val="Normal"/>
    <w:link w:val="FootnoteTextChar"/>
    <w:uiPriority w:val="99"/>
    <w:unhideWhenUsed/>
    <w:qFormat/>
    <w:rsid w:val="00436F27"/>
    <w:pPr>
      <w:spacing w:after="0" w:line="240" w:lineRule="auto"/>
      <w:ind w:left="96" w:hanging="96"/>
      <w:jc w:val="left"/>
    </w:pPr>
    <w:rPr>
      <w:rFonts w:ascii="Calibri" w:hAnsi="Calibri"/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36F27"/>
    <w:rPr>
      <w:rFonts w:ascii="Calibri" w:hAnsi="Calibri"/>
      <w:sz w:val="16"/>
      <w:lang w:val="en-GB"/>
    </w:rPr>
  </w:style>
  <w:style w:type="paragraph" w:customStyle="1" w:styleId="Tablefontcustom">
    <w:name w:val="Table font custom"/>
    <w:basedOn w:val="Normal"/>
    <w:autoRedefine/>
    <w:qFormat/>
    <w:rsid w:val="00052189"/>
    <w:pPr>
      <w:spacing w:before="120" w:after="0"/>
      <w:jc w:val="left"/>
    </w:pPr>
    <w:rPr>
      <w:rFonts w:eastAsia="Cambria"/>
      <w:sz w:val="20"/>
      <w:lang w:eastAsia="en-US"/>
    </w:rPr>
  </w:style>
  <w:style w:type="paragraph" w:customStyle="1" w:styleId="source">
    <w:name w:val="source"/>
    <w:basedOn w:val="Caption"/>
    <w:autoRedefine/>
    <w:qFormat/>
    <w:rsid w:val="00052189"/>
    <w:rPr>
      <w:rFonts w:ascii="Arial" w:hAnsi="Arial"/>
      <w:b w:val="0"/>
      <w:sz w:val="18"/>
    </w:rPr>
  </w:style>
  <w:style w:type="numbering" w:customStyle="1" w:styleId="aimsobjlist">
    <w:name w:val="aims obj list"/>
    <w:uiPriority w:val="99"/>
    <w:rsid w:val="00A53114"/>
    <w:pPr>
      <w:numPr>
        <w:numId w:val="1"/>
      </w:numPr>
    </w:pPr>
  </w:style>
  <w:style w:type="paragraph" w:styleId="TOC3">
    <w:name w:val="toc 3"/>
    <w:basedOn w:val="Normal"/>
    <w:next w:val="Normal"/>
    <w:uiPriority w:val="39"/>
    <w:unhideWhenUsed/>
    <w:qFormat/>
    <w:rsid w:val="00A53114"/>
    <w:pPr>
      <w:spacing w:after="0"/>
      <w:ind w:left="240"/>
      <w:jc w:val="left"/>
    </w:pPr>
    <w:rPr>
      <w:rFonts w:eastAsia="Cambria"/>
      <w:b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C42A1"/>
    <w:pPr>
      <w:tabs>
        <w:tab w:val="left" w:pos="784"/>
        <w:tab w:val="right" w:pos="1701"/>
        <w:tab w:val="right" w:leader="dot" w:pos="8290"/>
      </w:tabs>
      <w:ind w:right="-284"/>
    </w:pPr>
    <w:rPr>
      <w:sz w:val="22"/>
      <w:szCs w:val="22"/>
    </w:rPr>
  </w:style>
  <w:style w:type="paragraph" w:styleId="TOC4">
    <w:name w:val="toc 4"/>
    <w:aliases w:val="Heading 4 review"/>
    <w:basedOn w:val="Normal"/>
    <w:next w:val="BodyText"/>
    <w:uiPriority w:val="39"/>
    <w:unhideWhenUsed/>
    <w:qFormat/>
    <w:rsid w:val="00426EC0"/>
    <w:pPr>
      <w:numPr>
        <w:numId w:val="15"/>
      </w:numPr>
      <w:pBdr>
        <w:between w:val="double" w:sz="6" w:space="0" w:color="auto"/>
      </w:pBdr>
      <w:spacing w:after="0"/>
      <w:jc w:val="left"/>
    </w:pPr>
    <w:rPr>
      <w:rFonts w:asciiTheme="minorHAnsi" w:hAnsiTheme="minorHAnsi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114"/>
    <w:pPr>
      <w:numPr>
        <w:ilvl w:val="1"/>
      </w:numPr>
      <w:spacing w:before="120" w:after="0"/>
    </w:pPr>
    <w:rPr>
      <w:rFonts w:eastAsiaTheme="majorEastAsia" w:cstheme="majorBidi"/>
      <w:iCs/>
      <w:color w:val="000000" w:themeColor="text1"/>
      <w:spacing w:val="15"/>
      <w:sz w:val="18"/>
    </w:rPr>
  </w:style>
  <w:style w:type="character" w:customStyle="1" w:styleId="SubtitleChar">
    <w:name w:val="Subtitle Char"/>
    <w:basedOn w:val="DefaultParagraphFont"/>
    <w:link w:val="Subtitle"/>
    <w:uiPriority w:val="11"/>
    <w:rsid w:val="00A53114"/>
    <w:rPr>
      <w:rFonts w:ascii="Arial" w:eastAsiaTheme="majorEastAsia" w:hAnsi="Arial" w:cstheme="majorBidi"/>
      <w:iCs/>
      <w:color w:val="000000" w:themeColor="text1"/>
      <w:spacing w:val="15"/>
      <w:sz w:val="18"/>
      <w:lang w:val="en-GB"/>
    </w:rPr>
  </w:style>
  <w:style w:type="paragraph" w:customStyle="1" w:styleId="listoftables">
    <w:name w:val="list of tables"/>
    <w:basedOn w:val="TableofFigures"/>
    <w:qFormat/>
    <w:rsid w:val="00A53114"/>
    <w:pPr>
      <w:tabs>
        <w:tab w:val="right" w:leader="underscore" w:pos="8290"/>
      </w:tabs>
      <w:ind w:left="567" w:hanging="737"/>
    </w:pPr>
    <w:rPr>
      <w:b w:val="0"/>
      <w:bCs w:val="0"/>
    </w:rPr>
  </w:style>
  <w:style w:type="paragraph" w:styleId="TableofFigures">
    <w:name w:val="table of figures"/>
    <w:aliases w:val="List of tables"/>
    <w:basedOn w:val="Normal"/>
    <w:next w:val="Normal"/>
    <w:uiPriority w:val="99"/>
    <w:qFormat/>
    <w:rsid w:val="00A53114"/>
    <w:pPr>
      <w:tabs>
        <w:tab w:val="right" w:leader="dot" w:pos="8290"/>
      </w:tabs>
      <w:ind w:left="907" w:hanging="907"/>
      <w:jc w:val="left"/>
    </w:pPr>
    <w:rPr>
      <w:rFonts w:eastAsia="Cambria"/>
      <w:b/>
      <w:bCs/>
      <w:szCs w:val="22"/>
      <w:lang w:eastAsia="en-US"/>
    </w:rPr>
  </w:style>
  <w:style w:type="paragraph" w:customStyle="1" w:styleId="Figures">
    <w:name w:val="Figures"/>
    <w:basedOn w:val="Caption"/>
    <w:autoRedefine/>
    <w:qFormat/>
    <w:rsid w:val="00A53114"/>
    <w:rPr>
      <w:rFonts w:eastAsiaTheme="minorHAnsi"/>
      <w:i/>
    </w:rPr>
  </w:style>
  <w:style w:type="paragraph" w:customStyle="1" w:styleId="heading1blueline">
    <w:name w:val="heading 1 blue line"/>
    <w:basedOn w:val="BodyText"/>
    <w:next w:val="BodyText"/>
    <w:autoRedefine/>
    <w:qFormat/>
    <w:rsid w:val="00E1771D"/>
    <w:pPr>
      <w:pBdr>
        <w:bottom w:val="single" w:sz="6" w:space="1" w:color="365F91" w:themeColor="accent1" w:themeShade="BF"/>
      </w:pBdr>
      <w:jc w:val="center"/>
    </w:pPr>
    <w:rPr>
      <w:rFonts w:cs="Arial"/>
      <w:b/>
      <w:color w:val="365F91" w:themeColor="accent1" w:themeShade="BF"/>
      <w:sz w:val="32"/>
      <w:szCs w:val="21"/>
    </w:rPr>
  </w:style>
  <w:style w:type="paragraph" w:styleId="IntenseQuote">
    <w:name w:val="Intense Quote"/>
    <w:aliases w:val="Footnote"/>
    <w:basedOn w:val="FootnoteText"/>
    <w:next w:val="BodyText"/>
    <w:link w:val="IntenseQuoteChar"/>
    <w:autoRedefine/>
    <w:uiPriority w:val="30"/>
    <w:qFormat/>
    <w:rsid w:val="00BF2452"/>
    <w:pPr>
      <w:spacing w:after="120"/>
      <w:ind w:right="936"/>
    </w:pPr>
    <w:rPr>
      <w:rFonts w:ascii="Helvetica" w:hAnsi="Helvetica"/>
      <w:szCs w:val="18"/>
    </w:rPr>
  </w:style>
  <w:style w:type="character" w:customStyle="1" w:styleId="IntenseQuoteChar">
    <w:name w:val="Intense Quote Char"/>
    <w:aliases w:val="Footnote Char"/>
    <w:basedOn w:val="DefaultParagraphFont"/>
    <w:link w:val="IntenseQuote"/>
    <w:uiPriority w:val="30"/>
    <w:rsid w:val="00BF2452"/>
    <w:rPr>
      <w:rFonts w:ascii="Helvetica" w:hAnsi="Helvetica"/>
      <w:sz w:val="18"/>
      <w:szCs w:val="18"/>
    </w:rPr>
  </w:style>
  <w:style w:type="paragraph" w:customStyle="1" w:styleId="Refs">
    <w:name w:val="Refs"/>
    <w:basedOn w:val="Normal"/>
    <w:next w:val="Normal"/>
    <w:qFormat/>
    <w:rsid w:val="007F7E36"/>
    <w:pPr>
      <w:spacing w:line="240" w:lineRule="auto"/>
      <w:ind w:left="720" w:hanging="720"/>
      <w:jc w:val="left"/>
    </w:pPr>
    <w:rPr>
      <w:rFonts w:ascii="Times" w:eastAsia="Calibri" w:hAnsi="Times" w:cs="Arial"/>
      <w:noProof/>
      <w:szCs w:val="20"/>
      <w:lang w:eastAsia="en-US"/>
    </w:rPr>
  </w:style>
  <w:style w:type="paragraph" w:customStyle="1" w:styleId="bibliography0">
    <w:name w:val="bibliography"/>
    <w:basedOn w:val="Bibliography"/>
    <w:qFormat/>
    <w:rsid w:val="00DC42A1"/>
    <w:pPr>
      <w:spacing w:after="120"/>
    </w:pPr>
    <w:rPr>
      <w:rFonts w:eastAsiaTheme="minorEastAsia"/>
      <w:noProof/>
      <w:lang w:eastAsia="ja-JP"/>
    </w:rPr>
  </w:style>
  <w:style w:type="paragraph" w:customStyle="1" w:styleId="Bibliography1">
    <w:name w:val="Bibliography1"/>
    <w:basedOn w:val="Bibliography"/>
    <w:autoRedefine/>
    <w:uiPriority w:val="99"/>
    <w:qFormat/>
    <w:rsid w:val="0032064D"/>
    <w:pPr>
      <w:spacing w:after="120"/>
    </w:pPr>
    <w:rPr>
      <w:rFonts w:ascii="Calibri" w:eastAsia="MS ??" w:hAnsi="Calibri" w:cs="Times New Roman"/>
      <w:noProof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9C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9CF"/>
    <w:rPr>
      <w:rFonts w:ascii="Lucida Grande" w:hAnsi="Lucida Grande" w:cs="Lucida Grande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26EC0"/>
    <w:rPr>
      <w:rFonts w:asciiTheme="majorHAnsi" w:eastAsiaTheme="majorEastAsia" w:hAnsiTheme="majorHAnsi" w:cstheme="majorBidi"/>
      <w:b/>
      <w:bCs/>
      <w:i/>
      <w:iCs/>
      <w:sz w:val="22"/>
      <w:lang w:val="en-GB" w:eastAsia="en-GB"/>
    </w:rPr>
  </w:style>
  <w:style w:type="paragraph" w:styleId="ListParagraph">
    <w:name w:val="List Paragraph"/>
    <w:basedOn w:val="Normal"/>
    <w:uiPriority w:val="34"/>
    <w:qFormat/>
    <w:rsid w:val="00F81CE0"/>
    <w:pPr>
      <w:ind w:left="720"/>
      <w:contextualSpacing/>
    </w:pPr>
  </w:style>
  <w:style w:type="table" w:styleId="TableGrid">
    <w:name w:val="Table Grid"/>
    <w:basedOn w:val="TableNormal"/>
    <w:uiPriority w:val="59"/>
    <w:rsid w:val="00F81CE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81CE0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rsid w:val="00F81CE0"/>
    <w:pPr>
      <w:spacing w:after="0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1C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81CE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81CE0"/>
    <w:rPr>
      <w:rFonts w:asciiTheme="majorHAnsi" w:hAnsiTheme="maj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C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CE0"/>
    <w:rPr>
      <w:rFonts w:asciiTheme="majorHAnsi" w:hAnsiTheme="majorHAnsi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F81CE0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81CE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CE0"/>
    <w:rPr>
      <w:rFonts w:asciiTheme="majorHAnsi" w:hAnsiTheme="majorHAnsi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81CE0"/>
  </w:style>
  <w:style w:type="paragraph" w:styleId="NormalWeb">
    <w:name w:val="Normal (Web)"/>
    <w:basedOn w:val="Normal"/>
    <w:uiPriority w:val="99"/>
    <w:semiHidden/>
    <w:unhideWhenUsed/>
    <w:rsid w:val="00F81CE0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81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CE0"/>
    <w:rPr>
      <w:rFonts w:asciiTheme="majorHAnsi" w:hAnsiTheme="majorHAnsi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81CE0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F81CE0"/>
    <w:pPr>
      <w:spacing w:after="120" w:line="288" w:lineRule="auto"/>
      <w:jc w:val="both"/>
    </w:pPr>
    <w:rPr>
      <w:rFonts w:asciiTheme="majorHAnsi" w:hAnsiTheme="majorHAnsi"/>
      <w:lang w:val="en-GB"/>
    </w:rPr>
  </w:style>
  <w:style w:type="paragraph" w:styleId="Heading1">
    <w:name w:val="heading 1"/>
    <w:basedOn w:val="BodyText"/>
    <w:next w:val="BodyText"/>
    <w:link w:val="Heading1Char"/>
    <w:autoRedefine/>
    <w:qFormat/>
    <w:rsid w:val="00423103"/>
    <w:pPr>
      <w:keepNext/>
      <w:numPr>
        <w:numId w:val="17"/>
      </w:numPr>
      <w:pBdr>
        <w:bottom w:val="single" w:sz="12" w:space="1" w:color="A6A6A6" w:themeColor="background1" w:themeShade="A6"/>
      </w:pBdr>
      <w:spacing w:before="480" w:after="360" w:line="240" w:lineRule="auto"/>
      <w:jc w:val="left"/>
      <w:outlineLvl w:val="0"/>
    </w:pPr>
    <w:rPr>
      <w:rFonts w:eastAsiaTheme="minorEastAsia" w:cs="Arial"/>
      <w:bCs/>
      <w:color w:val="000000"/>
      <w:kern w:val="32"/>
      <w:sz w:val="32"/>
      <w:szCs w:val="32"/>
    </w:rPr>
  </w:style>
  <w:style w:type="paragraph" w:styleId="Heading2">
    <w:name w:val="heading 2"/>
    <w:basedOn w:val="BodyText"/>
    <w:next w:val="BodyText"/>
    <w:link w:val="Heading2Char"/>
    <w:autoRedefine/>
    <w:qFormat/>
    <w:rsid w:val="00423103"/>
    <w:pPr>
      <w:numPr>
        <w:ilvl w:val="1"/>
        <w:numId w:val="2"/>
      </w:numPr>
      <w:spacing w:before="360" w:after="240"/>
      <w:jc w:val="left"/>
      <w:outlineLvl w:val="1"/>
    </w:pPr>
    <w:rPr>
      <w:rFonts w:ascii="Calibri" w:eastAsia="MS Mincho" w:hAnsi="Calibri" w:cs="Arial"/>
      <w:b/>
      <w:color w:val="7F7F7F" w:themeColor="text1" w:themeTint="80"/>
      <w:sz w:val="28"/>
      <w:szCs w:val="20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423103"/>
    <w:pPr>
      <w:keepNext/>
      <w:numPr>
        <w:ilvl w:val="2"/>
        <w:numId w:val="17"/>
      </w:numPr>
      <w:spacing w:before="240" w:after="240"/>
      <w:jc w:val="left"/>
      <w:outlineLvl w:val="2"/>
    </w:pPr>
    <w:rPr>
      <w:rFonts w:eastAsia="Times New Roman" w:cs="Arial"/>
      <w:b/>
      <w:bCs/>
      <w:i/>
      <w:szCs w:val="22"/>
      <w:lang w:eastAsia="en-GB"/>
    </w:rPr>
  </w:style>
  <w:style w:type="paragraph" w:styleId="Heading4">
    <w:name w:val="heading 4"/>
    <w:basedOn w:val="BodyText"/>
    <w:next w:val="BodyText"/>
    <w:link w:val="Heading4Char"/>
    <w:uiPriority w:val="9"/>
    <w:unhideWhenUsed/>
    <w:qFormat/>
    <w:rsid w:val="00426EC0"/>
    <w:pPr>
      <w:keepNext/>
      <w:keepLines/>
      <w:numPr>
        <w:ilvl w:val="3"/>
        <w:numId w:val="16"/>
      </w:numPr>
      <w:spacing w:before="200" w:after="0"/>
      <w:jc w:val="left"/>
      <w:outlineLvl w:val="3"/>
    </w:pPr>
    <w:rPr>
      <w:rFonts w:eastAsiaTheme="majorEastAsia" w:cstheme="majorBidi"/>
      <w:b/>
      <w:bCs/>
      <w:i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qFormat/>
    <w:rsid w:val="00C30F24"/>
    <w:pPr>
      <w:spacing w:after="240" w:line="240" w:lineRule="auto"/>
      <w:ind w:left="720" w:hanging="720"/>
      <w:jc w:val="left"/>
    </w:pPr>
    <w:rPr>
      <w:rFonts w:eastAsia="Times New Roman"/>
      <w:sz w:val="22"/>
      <w:lang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A1969"/>
    <w:pPr>
      <w:spacing w:line="240" w:lineRule="auto"/>
      <w:jc w:val="left"/>
    </w:pPr>
    <w:rPr>
      <w:b/>
      <w:bCs/>
      <w:sz w:val="20"/>
      <w:szCs w:val="18"/>
    </w:rPr>
  </w:style>
  <w:style w:type="character" w:customStyle="1" w:styleId="Heading2Char">
    <w:name w:val="Heading 2 Char"/>
    <w:link w:val="Heading2"/>
    <w:rsid w:val="00423103"/>
    <w:rPr>
      <w:rFonts w:ascii="Calibri" w:eastAsia="MS Mincho" w:hAnsi="Calibri" w:cs="Arial"/>
      <w:b/>
      <w:color w:val="7F7F7F" w:themeColor="text1" w:themeTint="80"/>
      <w:sz w:val="28"/>
      <w:szCs w:val="20"/>
      <w:lang w:val="en-GB" w:eastAsia="en-GB"/>
    </w:rPr>
  </w:style>
  <w:style w:type="paragraph" w:customStyle="1" w:styleId="heading2firstlineofpage">
    <w:name w:val="heading 2 first line of page"/>
    <w:basedOn w:val="Heading2"/>
    <w:next w:val="Normal"/>
    <w:qFormat/>
    <w:rsid w:val="00723829"/>
  </w:style>
  <w:style w:type="character" w:customStyle="1" w:styleId="Heading3Char">
    <w:name w:val="Heading 3 Char"/>
    <w:basedOn w:val="DefaultParagraphFont"/>
    <w:link w:val="Heading3"/>
    <w:uiPriority w:val="99"/>
    <w:rsid w:val="002A3788"/>
    <w:rPr>
      <w:rFonts w:asciiTheme="majorHAnsi" w:eastAsia="Times New Roman" w:hAnsiTheme="majorHAnsi" w:cs="Arial"/>
      <w:b/>
      <w:bCs/>
      <w:i/>
      <w:szCs w:val="22"/>
      <w:lang w:val="en-GB" w:eastAsia="en-GB"/>
    </w:rPr>
  </w:style>
  <w:style w:type="paragraph" w:styleId="Quote">
    <w:name w:val="Quote"/>
    <w:basedOn w:val="Normal"/>
    <w:next w:val="Normal"/>
    <w:link w:val="QuoteChar"/>
    <w:autoRedefine/>
    <w:rsid w:val="00820AA7"/>
    <w:pPr>
      <w:ind w:left="567" w:right="567"/>
    </w:pPr>
    <w:rPr>
      <w:rFonts w:eastAsiaTheme="minorHAnsi"/>
      <w:i/>
      <w:lang w:val="de-DE" w:eastAsia="en-GB"/>
    </w:rPr>
  </w:style>
  <w:style w:type="character" w:customStyle="1" w:styleId="QuoteChar">
    <w:name w:val="Quote Char"/>
    <w:basedOn w:val="DefaultParagraphFont"/>
    <w:link w:val="Quote"/>
    <w:rsid w:val="00820AA7"/>
    <w:rPr>
      <w:rFonts w:ascii="Arial" w:hAnsi="Arial"/>
      <w:i/>
      <w:lang w:val="de-DE" w:eastAsia="en-GB"/>
    </w:rPr>
  </w:style>
  <w:style w:type="paragraph" w:customStyle="1" w:styleId="Heading3arial">
    <w:name w:val="Heading 3 arial"/>
    <w:basedOn w:val="Heading3"/>
    <w:next w:val="BodyText"/>
    <w:qFormat/>
    <w:rsid w:val="00C30F24"/>
    <w:pPr>
      <w:numPr>
        <w:ilvl w:val="0"/>
        <w:numId w:val="0"/>
      </w:numPr>
    </w:pPr>
  </w:style>
  <w:style w:type="paragraph" w:customStyle="1" w:styleId="Titlewithborder">
    <w:name w:val="Title with border"/>
    <w:basedOn w:val="Title"/>
    <w:autoRedefine/>
    <w:qFormat/>
    <w:rsid w:val="00820AA7"/>
    <w:pPr>
      <w:pBdr>
        <w:bottom w:val="single" w:sz="4" w:space="1" w:color="auto"/>
      </w:pBdr>
      <w:spacing w:after="120"/>
      <w:contextualSpacing w:val="0"/>
      <w:jc w:val="center"/>
      <w:outlineLvl w:val="0"/>
    </w:pPr>
    <w:rPr>
      <w:rFonts w:ascii="Arial" w:eastAsia="Times New Roman" w:hAnsi="Arial" w:cs="Times New Roman"/>
      <w:b/>
      <w:bCs/>
      <w:color w:val="auto"/>
      <w:spacing w:val="0"/>
      <w:sz w:val="28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0691E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83A63" w:themeColor="text2" w:themeShade="CC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691E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  <w:lang w:val="en-GB"/>
    </w:rPr>
  </w:style>
  <w:style w:type="paragraph" w:customStyle="1" w:styleId="titlewithborderlevel2">
    <w:name w:val="title with border level2"/>
    <w:basedOn w:val="Titlewithborder"/>
    <w:next w:val="BodyText"/>
    <w:qFormat/>
    <w:rsid w:val="0040691E"/>
    <w:pPr>
      <w:outlineLvl w:val="1"/>
    </w:pPr>
  </w:style>
  <w:style w:type="paragraph" w:styleId="BodyText">
    <w:name w:val="Body Text"/>
    <w:basedOn w:val="Normal"/>
    <w:link w:val="BodyTextChar"/>
    <w:qFormat/>
    <w:rsid w:val="0032064D"/>
    <w:pPr>
      <w:spacing w:line="360" w:lineRule="auto"/>
    </w:pPr>
    <w:rPr>
      <w:rFonts w:eastAsia="Times New Roman"/>
      <w:lang w:eastAsia="en-GB"/>
    </w:rPr>
  </w:style>
  <w:style w:type="character" w:customStyle="1" w:styleId="BodyTextChar">
    <w:name w:val="Body Text Char"/>
    <w:basedOn w:val="DefaultParagraphFont"/>
    <w:link w:val="BodyText"/>
    <w:rsid w:val="0032064D"/>
    <w:rPr>
      <w:rFonts w:asciiTheme="majorHAnsi" w:eastAsia="Times New Roman" w:hAnsiTheme="majorHAnsi"/>
      <w:lang w:val="en-GB" w:eastAsia="en-GB"/>
    </w:rPr>
  </w:style>
  <w:style w:type="character" w:customStyle="1" w:styleId="Heading1Char">
    <w:name w:val="Heading 1 Char"/>
    <w:link w:val="Heading1"/>
    <w:rsid w:val="00423103"/>
    <w:rPr>
      <w:rFonts w:asciiTheme="majorHAnsi" w:hAnsiTheme="majorHAnsi" w:cs="Arial"/>
      <w:bCs/>
      <w:color w:val="000000"/>
      <w:kern w:val="32"/>
      <w:sz w:val="32"/>
      <w:szCs w:val="32"/>
      <w:lang w:val="en-GB" w:eastAsia="en-GB"/>
    </w:rPr>
  </w:style>
  <w:style w:type="paragraph" w:styleId="TOC1">
    <w:name w:val="toc 1"/>
    <w:basedOn w:val="Normal"/>
    <w:next w:val="Normal"/>
    <w:autoRedefine/>
    <w:uiPriority w:val="39"/>
    <w:unhideWhenUsed/>
    <w:rsid w:val="00DC42A1"/>
    <w:pPr>
      <w:ind w:left="-284"/>
    </w:pPr>
  </w:style>
  <w:style w:type="paragraph" w:styleId="FootnoteText">
    <w:name w:val="footnote text"/>
    <w:basedOn w:val="Normal"/>
    <w:link w:val="FootnoteTextChar"/>
    <w:uiPriority w:val="99"/>
    <w:unhideWhenUsed/>
    <w:qFormat/>
    <w:rsid w:val="00436F27"/>
    <w:pPr>
      <w:spacing w:after="0" w:line="240" w:lineRule="auto"/>
      <w:ind w:left="96" w:hanging="96"/>
      <w:jc w:val="left"/>
    </w:pPr>
    <w:rPr>
      <w:rFonts w:ascii="Calibri" w:hAnsi="Calibri"/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36F27"/>
    <w:rPr>
      <w:rFonts w:ascii="Calibri" w:hAnsi="Calibri"/>
      <w:sz w:val="16"/>
      <w:lang w:val="en-GB"/>
    </w:rPr>
  </w:style>
  <w:style w:type="paragraph" w:customStyle="1" w:styleId="Tablefontcustom">
    <w:name w:val="Table font custom"/>
    <w:basedOn w:val="Normal"/>
    <w:autoRedefine/>
    <w:qFormat/>
    <w:rsid w:val="00052189"/>
    <w:pPr>
      <w:spacing w:before="120" w:after="0"/>
      <w:jc w:val="left"/>
    </w:pPr>
    <w:rPr>
      <w:rFonts w:eastAsia="Cambria"/>
      <w:sz w:val="20"/>
      <w:lang w:eastAsia="en-US"/>
    </w:rPr>
  </w:style>
  <w:style w:type="paragraph" w:customStyle="1" w:styleId="source">
    <w:name w:val="source"/>
    <w:basedOn w:val="Caption"/>
    <w:autoRedefine/>
    <w:qFormat/>
    <w:rsid w:val="00052189"/>
    <w:rPr>
      <w:rFonts w:ascii="Arial" w:hAnsi="Arial"/>
      <w:b w:val="0"/>
      <w:sz w:val="18"/>
    </w:rPr>
  </w:style>
  <w:style w:type="numbering" w:customStyle="1" w:styleId="aimsobjlist">
    <w:name w:val="aims obj list"/>
    <w:uiPriority w:val="99"/>
    <w:rsid w:val="00A53114"/>
    <w:pPr>
      <w:numPr>
        <w:numId w:val="1"/>
      </w:numPr>
    </w:pPr>
  </w:style>
  <w:style w:type="paragraph" w:styleId="TOC3">
    <w:name w:val="toc 3"/>
    <w:basedOn w:val="Normal"/>
    <w:next w:val="Normal"/>
    <w:uiPriority w:val="39"/>
    <w:unhideWhenUsed/>
    <w:qFormat/>
    <w:rsid w:val="00A53114"/>
    <w:pPr>
      <w:spacing w:after="0"/>
      <w:ind w:left="240"/>
      <w:jc w:val="left"/>
    </w:pPr>
    <w:rPr>
      <w:rFonts w:eastAsia="Cambria"/>
      <w:b/>
      <w:szCs w:val="2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C42A1"/>
    <w:pPr>
      <w:tabs>
        <w:tab w:val="left" w:pos="784"/>
        <w:tab w:val="right" w:pos="1701"/>
        <w:tab w:val="right" w:leader="dot" w:pos="8290"/>
      </w:tabs>
      <w:ind w:right="-284"/>
    </w:pPr>
    <w:rPr>
      <w:sz w:val="22"/>
      <w:szCs w:val="22"/>
    </w:rPr>
  </w:style>
  <w:style w:type="paragraph" w:styleId="TOC4">
    <w:name w:val="toc 4"/>
    <w:aliases w:val="Heading 4 review"/>
    <w:basedOn w:val="Normal"/>
    <w:next w:val="BodyText"/>
    <w:uiPriority w:val="39"/>
    <w:unhideWhenUsed/>
    <w:qFormat/>
    <w:rsid w:val="00426EC0"/>
    <w:pPr>
      <w:numPr>
        <w:numId w:val="15"/>
      </w:numPr>
      <w:pBdr>
        <w:between w:val="double" w:sz="6" w:space="0" w:color="auto"/>
      </w:pBdr>
      <w:spacing w:after="0"/>
      <w:jc w:val="left"/>
    </w:pPr>
    <w:rPr>
      <w:rFonts w:asciiTheme="minorHAnsi" w:hAnsiTheme="minorHAnsi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3114"/>
    <w:pPr>
      <w:numPr>
        <w:ilvl w:val="1"/>
      </w:numPr>
      <w:spacing w:before="120" w:after="0"/>
    </w:pPr>
    <w:rPr>
      <w:rFonts w:eastAsiaTheme="majorEastAsia" w:cstheme="majorBidi"/>
      <w:iCs/>
      <w:color w:val="000000" w:themeColor="text1"/>
      <w:spacing w:val="15"/>
      <w:sz w:val="18"/>
    </w:rPr>
  </w:style>
  <w:style w:type="character" w:customStyle="1" w:styleId="SubtitleChar">
    <w:name w:val="Subtitle Char"/>
    <w:basedOn w:val="DefaultParagraphFont"/>
    <w:link w:val="Subtitle"/>
    <w:uiPriority w:val="11"/>
    <w:rsid w:val="00A53114"/>
    <w:rPr>
      <w:rFonts w:ascii="Arial" w:eastAsiaTheme="majorEastAsia" w:hAnsi="Arial" w:cstheme="majorBidi"/>
      <w:iCs/>
      <w:color w:val="000000" w:themeColor="text1"/>
      <w:spacing w:val="15"/>
      <w:sz w:val="18"/>
      <w:lang w:val="en-GB"/>
    </w:rPr>
  </w:style>
  <w:style w:type="paragraph" w:customStyle="1" w:styleId="listoftables">
    <w:name w:val="list of tables"/>
    <w:basedOn w:val="TableofFigures"/>
    <w:qFormat/>
    <w:rsid w:val="00A53114"/>
    <w:pPr>
      <w:tabs>
        <w:tab w:val="right" w:leader="underscore" w:pos="8290"/>
      </w:tabs>
      <w:ind w:left="567" w:hanging="737"/>
    </w:pPr>
    <w:rPr>
      <w:b w:val="0"/>
      <w:bCs w:val="0"/>
    </w:rPr>
  </w:style>
  <w:style w:type="paragraph" w:styleId="TableofFigures">
    <w:name w:val="table of figures"/>
    <w:aliases w:val="List of tables"/>
    <w:basedOn w:val="Normal"/>
    <w:next w:val="Normal"/>
    <w:uiPriority w:val="99"/>
    <w:qFormat/>
    <w:rsid w:val="00A53114"/>
    <w:pPr>
      <w:tabs>
        <w:tab w:val="right" w:leader="dot" w:pos="8290"/>
      </w:tabs>
      <w:ind w:left="907" w:hanging="907"/>
      <w:jc w:val="left"/>
    </w:pPr>
    <w:rPr>
      <w:rFonts w:eastAsia="Cambria"/>
      <w:b/>
      <w:bCs/>
      <w:szCs w:val="22"/>
      <w:lang w:eastAsia="en-US"/>
    </w:rPr>
  </w:style>
  <w:style w:type="paragraph" w:customStyle="1" w:styleId="Figures">
    <w:name w:val="Figures"/>
    <w:basedOn w:val="Caption"/>
    <w:autoRedefine/>
    <w:qFormat/>
    <w:rsid w:val="00A53114"/>
    <w:rPr>
      <w:rFonts w:eastAsiaTheme="minorHAnsi"/>
      <w:i/>
    </w:rPr>
  </w:style>
  <w:style w:type="paragraph" w:customStyle="1" w:styleId="heading1blueline">
    <w:name w:val="heading 1 blue line"/>
    <w:basedOn w:val="BodyText"/>
    <w:next w:val="BodyText"/>
    <w:autoRedefine/>
    <w:qFormat/>
    <w:rsid w:val="00E1771D"/>
    <w:pPr>
      <w:pBdr>
        <w:bottom w:val="single" w:sz="6" w:space="1" w:color="365F91" w:themeColor="accent1" w:themeShade="BF"/>
      </w:pBdr>
      <w:jc w:val="center"/>
    </w:pPr>
    <w:rPr>
      <w:rFonts w:cs="Arial"/>
      <w:b/>
      <w:color w:val="365F91" w:themeColor="accent1" w:themeShade="BF"/>
      <w:sz w:val="32"/>
      <w:szCs w:val="21"/>
    </w:rPr>
  </w:style>
  <w:style w:type="paragraph" w:styleId="IntenseQuote">
    <w:name w:val="Intense Quote"/>
    <w:aliases w:val="Footnote"/>
    <w:basedOn w:val="FootnoteText"/>
    <w:next w:val="BodyText"/>
    <w:link w:val="IntenseQuoteChar"/>
    <w:autoRedefine/>
    <w:uiPriority w:val="30"/>
    <w:qFormat/>
    <w:rsid w:val="00BF2452"/>
    <w:pPr>
      <w:spacing w:after="120"/>
      <w:ind w:right="936"/>
    </w:pPr>
    <w:rPr>
      <w:rFonts w:ascii="Helvetica" w:hAnsi="Helvetica"/>
      <w:szCs w:val="18"/>
    </w:rPr>
  </w:style>
  <w:style w:type="character" w:customStyle="1" w:styleId="IntenseQuoteChar">
    <w:name w:val="Intense Quote Char"/>
    <w:aliases w:val="Footnote Char"/>
    <w:basedOn w:val="DefaultParagraphFont"/>
    <w:link w:val="IntenseQuote"/>
    <w:uiPriority w:val="30"/>
    <w:rsid w:val="00BF2452"/>
    <w:rPr>
      <w:rFonts w:ascii="Helvetica" w:hAnsi="Helvetica"/>
      <w:sz w:val="18"/>
      <w:szCs w:val="18"/>
    </w:rPr>
  </w:style>
  <w:style w:type="paragraph" w:customStyle="1" w:styleId="Refs">
    <w:name w:val="Refs"/>
    <w:basedOn w:val="Normal"/>
    <w:next w:val="Normal"/>
    <w:qFormat/>
    <w:rsid w:val="007F7E36"/>
    <w:pPr>
      <w:spacing w:line="240" w:lineRule="auto"/>
      <w:ind w:left="720" w:hanging="720"/>
      <w:jc w:val="left"/>
    </w:pPr>
    <w:rPr>
      <w:rFonts w:ascii="Times" w:eastAsia="Calibri" w:hAnsi="Times" w:cs="Arial"/>
      <w:noProof/>
      <w:szCs w:val="20"/>
      <w:lang w:eastAsia="en-US"/>
    </w:rPr>
  </w:style>
  <w:style w:type="paragraph" w:customStyle="1" w:styleId="bibliography0">
    <w:name w:val="bibliography"/>
    <w:basedOn w:val="Bibliography"/>
    <w:qFormat/>
    <w:rsid w:val="00DC42A1"/>
    <w:pPr>
      <w:spacing w:after="120"/>
    </w:pPr>
    <w:rPr>
      <w:rFonts w:eastAsiaTheme="minorEastAsia"/>
      <w:noProof/>
      <w:lang w:eastAsia="ja-JP"/>
    </w:rPr>
  </w:style>
  <w:style w:type="paragraph" w:customStyle="1" w:styleId="Bibliography1">
    <w:name w:val="Bibliography1"/>
    <w:basedOn w:val="Bibliography"/>
    <w:autoRedefine/>
    <w:uiPriority w:val="99"/>
    <w:qFormat/>
    <w:rsid w:val="0032064D"/>
    <w:pPr>
      <w:spacing w:after="120"/>
    </w:pPr>
    <w:rPr>
      <w:rFonts w:ascii="Calibri" w:eastAsia="MS ??" w:hAnsi="Calibri" w:cs="Times New Roman"/>
      <w:noProof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9C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9CF"/>
    <w:rPr>
      <w:rFonts w:ascii="Lucida Grande" w:hAnsi="Lucida Grande" w:cs="Lucida Grande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26EC0"/>
    <w:rPr>
      <w:rFonts w:asciiTheme="majorHAnsi" w:eastAsiaTheme="majorEastAsia" w:hAnsiTheme="majorHAnsi" w:cstheme="majorBidi"/>
      <w:b/>
      <w:bCs/>
      <w:i/>
      <w:iCs/>
      <w:sz w:val="22"/>
      <w:lang w:val="en-GB" w:eastAsia="en-GB"/>
    </w:rPr>
  </w:style>
  <w:style w:type="paragraph" w:styleId="ListParagraph">
    <w:name w:val="List Paragraph"/>
    <w:basedOn w:val="Normal"/>
    <w:uiPriority w:val="34"/>
    <w:qFormat/>
    <w:rsid w:val="00F81CE0"/>
    <w:pPr>
      <w:ind w:left="720"/>
      <w:contextualSpacing/>
    </w:pPr>
  </w:style>
  <w:style w:type="table" w:styleId="TableGrid">
    <w:name w:val="Table Grid"/>
    <w:basedOn w:val="TableNormal"/>
    <w:uiPriority w:val="59"/>
    <w:rsid w:val="00F81CE0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81CE0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rsid w:val="00F81CE0"/>
    <w:pPr>
      <w:spacing w:after="0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81CE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81CE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81CE0"/>
    <w:rPr>
      <w:rFonts w:asciiTheme="majorHAnsi" w:hAnsiTheme="majorHAns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CE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CE0"/>
    <w:rPr>
      <w:rFonts w:asciiTheme="majorHAnsi" w:hAnsiTheme="majorHAnsi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F81CE0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81CE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CE0"/>
    <w:rPr>
      <w:rFonts w:asciiTheme="majorHAnsi" w:hAnsiTheme="majorHAnsi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81CE0"/>
  </w:style>
  <w:style w:type="paragraph" w:styleId="NormalWeb">
    <w:name w:val="Normal (Web)"/>
    <w:basedOn w:val="Normal"/>
    <w:uiPriority w:val="99"/>
    <w:semiHidden/>
    <w:unhideWhenUsed/>
    <w:rsid w:val="00F81CE0"/>
    <w:pPr>
      <w:spacing w:before="100" w:beforeAutospacing="1" w:after="100" w:afterAutospacing="1" w:line="240" w:lineRule="auto"/>
      <w:jc w:val="left"/>
    </w:pPr>
    <w:rPr>
      <w:rFonts w:ascii="Times" w:hAnsi="Times"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81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CE0"/>
    <w:rPr>
      <w:rFonts w:asciiTheme="majorHAnsi" w:hAnsiTheme="majorHAnsi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F81CE0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074CB9A-D63B-CD42-962A-49389EA349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5</Words>
  <Characters>4592</Characters>
  <Application>Microsoft Macintosh Word</Application>
  <DocSecurity>0</DocSecurity>
  <Lines>38</Lines>
  <Paragraphs>10</Paragraphs>
  <ScaleCrop>false</ScaleCrop>
  <Company/>
  <LinksUpToDate>false</LinksUpToDate>
  <CharactersWithSpaces>5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Heilmann</dc:creator>
  <cp:keywords/>
  <dc:description/>
  <cp:lastModifiedBy>Anja Heilmann</cp:lastModifiedBy>
  <cp:revision>2</cp:revision>
  <dcterms:created xsi:type="dcterms:W3CDTF">2017-04-28T14:21:00Z</dcterms:created>
  <dcterms:modified xsi:type="dcterms:W3CDTF">2017-04-28T14:21:00Z</dcterms:modified>
</cp:coreProperties>
</file>